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Pr="00635334" w:rsidR="009362D9" w:rsidP="009362D9" w:rsidRDefault="00A40F66" w14:paraId="58916A0C" w14:textId="5AB8B6E7">
      <w:pPr>
        <w:rPr>
          <w:b/>
          <w:bCs/>
        </w:rPr>
      </w:pPr>
      <w:r w:rsidRPr="00635334">
        <w:rPr>
          <w:b/>
          <w:bCs/>
        </w:rPr>
        <w:t>Supporting information</w:t>
      </w:r>
    </w:p>
    <w:p w:rsidRPr="00635334" w:rsidR="009362D9" w:rsidP="009362D9" w:rsidRDefault="00A40F66" w14:paraId="5D9E35E9" w14:textId="7384F5EA">
      <w:r w:rsidRPr="00635334">
        <w:rPr>
          <w:bCs/>
        </w:rPr>
        <w:t>TABLE S1</w:t>
      </w:r>
      <w:r w:rsidRPr="00635334">
        <w:rPr>
          <w:b/>
        </w:rPr>
        <w:t>.</w:t>
      </w:r>
      <w:r w:rsidRPr="00635334">
        <w:t xml:space="preserve"> </w:t>
      </w:r>
      <w:r w:rsidRPr="00635334" w:rsidR="009362D9">
        <w:t>Regression lines for the calibration curves of lycopene content according to reading method (DM: direct method, after olive oil extraction; IM: indirect method, after hexane extraction).</w:t>
      </w:r>
    </w:p>
    <w:tbl>
      <w:tblPr>
        <w:tblStyle w:val="Tablaconcuadrcula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4"/>
        <w:gridCol w:w="1814"/>
        <w:gridCol w:w="4252"/>
        <w:gridCol w:w="1020"/>
      </w:tblGrid>
      <w:tr w:rsidRPr="00635334" w:rsidR="009362D9" w:rsidTr="00A40F66" w14:paraId="351353F8" w14:textId="77777777">
        <w:trPr>
          <w:jc w:val="center"/>
        </w:trPr>
        <w:tc>
          <w:tcPr>
            <w:tcW w:w="1134" w:type="dxa"/>
            <w:shd w:val="clear" w:color="auto" w:fill="BFBFBF" w:themeFill="background1" w:themeFillShade="BF"/>
            <w:vAlign w:val="bottom"/>
          </w:tcPr>
          <w:p w:rsidRPr="00635334" w:rsidR="009362D9" w:rsidP="00A3129A" w:rsidRDefault="009362D9" w14:paraId="19870689" w14:textId="77777777">
            <w:pPr>
              <w:spacing w:line="240" w:lineRule="auto"/>
              <w:rPr>
                <w:b/>
                <w:bCs/>
                <w:szCs w:val="24"/>
              </w:rPr>
            </w:pPr>
            <w:r w:rsidRPr="00635334">
              <w:rPr>
                <w:b/>
                <w:bCs/>
                <w:szCs w:val="24"/>
              </w:rPr>
              <w:t>Method</w:t>
            </w:r>
          </w:p>
        </w:tc>
        <w:tc>
          <w:tcPr>
            <w:tcW w:w="1814" w:type="dxa"/>
            <w:shd w:val="clear" w:color="auto" w:fill="BFBFBF" w:themeFill="background1" w:themeFillShade="BF"/>
            <w:vAlign w:val="bottom"/>
          </w:tcPr>
          <w:p w:rsidRPr="00635334" w:rsidR="009362D9" w:rsidP="00A3129A" w:rsidRDefault="009362D9" w14:paraId="6C1275E8" w14:textId="77777777">
            <w:pPr>
              <w:spacing w:line="240" w:lineRule="auto"/>
              <w:jc w:val="center"/>
              <w:rPr>
                <w:szCs w:val="24"/>
              </w:rPr>
            </w:pPr>
            <w:r w:rsidRPr="00635334">
              <w:rPr>
                <w:b/>
                <w:bCs/>
                <w:szCs w:val="24"/>
              </w:rPr>
              <w:t>Wavelength</w:t>
            </w:r>
            <w:r w:rsidRPr="00635334">
              <w:rPr>
                <w:szCs w:val="24"/>
              </w:rPr>
              <w:t xml:space="preserve"> (nm)</w:t>
            </w:r>
          </w:p>
        </w:tc>
        <w:tc>
          <w:tcPr>
            <w:tcW w:w="4252" w:type="dxa"/>
            <w:shd w:val="clear" w:color="auto" w:fill="BFBFBF" w:themeFill="background1" w:themeFillShade="BF"/>
            <w:vAlign w:val="bottom"/>
          </w:tcPr>
          <w:p w:rsidRPr="00635334" w:rsidR="009362D9" w:rsidP="00A3129A" w:rsidRDefault="009362D9" w14:paraId="1B4231B4" w14:textId="77777777">
            <w:pPr>
              <w:spacing w:line="240" w:lineRule="auto"/>
              <w:jc w:val="center"/>
              <w:rPr>
                <w:b/>
                <w:bCs/>
                <w:szCs w:val="24"/>
              </w:rPr>
            </w:pPr>
            <w:r w:rsidRPr="00635334">
              <w:rPr>
                <w:b/>
                <w:bCs/>
                <w:szCs w:val="24"/>
              </w:rPr>
              <w:t>Regression line</w:t>
            </w:r>
          </w:p>
        </w:tc>
        <w:tc>
          <w:tcPr>
            <w:tcW w:w="1020" w:type="dxa"/>
            <w:shd w:val="clear" w:color="auto" w:fill="BFBFBF" w:themeFill="background1" w:themeFillShade="BF"/>
            <w:vAlign w:val="bottom"/>
          </w:tcPr>
          <w:p w:rsidRPr="00635334" w:rsidR="009362D9" w:rsidP="00A3129A" w:rsidRDefault="009362D9" w14:paraId="557999EF" w14:textId="77777777">
            <w:pPr>
              <w:spacing w:line="240" w:lineRule="auto"/>
              <w:jc w:val="center"/>
              <w:rPr>
                <w:b/>
                <w:bCs/>
                <w:i/>
                <w:iCs/>
                <w:szCs w:val="24"/>
              </w:rPr>
            </w:pPr>
            <w:r w:rsidRPr="00635334">
              <w:rPr>
                <w:b/>
                <w:bCs/>
                <w:i/>
                <w:iCs/>
                <w:szCs w:val="24"/>
              </w:rPr>
              <w:t>r</w:t>
            </w:r>
            <w:r w:rsidRPr="00635334">
              <w:rPr>
                <w:b/>
                <w:bCs/>
                <w:i/>
                <w:iCs/>
                <w:szCs w:val="24"/>
                <w:vertAlign w:val="superscript"/>
              </w:rPr>
              <w:t>2</w:t>
            </w:r>
          </w:p>
        </w:tc>
      </w:tr>
      <w:tr w:rsidRPr="00635334" w:rsidR="009362D9" w:rsidTr="00A40F66" w14:paraId="36BB9109" w14:textId="77777777">
        <w:trPr>
          <w:jc w:val="center"/>
        </w:trPr>
        <w:tc>
          <w:tcPr>
            <w:tcW w:w="1134" w:type="dxa"/>
            <w:vMerge w:val="restart"/>
            <w:vAlign w:val="center"/>
          </w:tcPr>
          <w:p w:rsidRPr="00635334" w:rsidR="009362D9" w:rsidP="00A3129A" w:rsidRDefault="009362D9" w14:paraId="41892B62" w14:textId="77777777">
            <w:pPr>
              <w:spacing w:line="240" w:lineRule="auto"/>
              <w:jc w:val="center"/>
              <w:rPr>
                <w:szCs w:val="24"/>
              </w:rPr>
            </w:pPr>
            <w:r w:rsidRPr="00635334">
              <w:rPr>
                <w:szCs w:val="24"/>
              </w:rPr>
              <w:t>DM</w:t>
            </w:r>
          </w:p>
        </w:tc>
        <w:tc>
          <w:tcPr>
            <w:tcW w:w="1814" w:type="dxa"/>
            <w:vAlign w:val="center"/>
          </w:tcPr>
          <w:p w:rsidRPr="00635334" w:rsidR="009362D9" w:rsidP="00A3129A" w:rsidRDefault="009362D9" w14:paraId="465223B8" w14:textId="77777777">
            <w:pPr>
              <w:spacing w:line="240" w:lineRule="auto"/>
              <w:jc w:val="center"/>
              <w:rPr>
                <w:szCs w:val="24"/>
              </w:rPr>
            </w:pPr>
            <w:r w:rsidRPr="00635334">
              <w:rPr>
                <w:szCs w:val="24"/>
              </w:rPr>
              <w:t>414</w:t>
            </w:r>
          </w:p>
        </w:tc>
        <w:tc>
          <w:tcPr>
            <w:tcW w:w="4252" w:type="dxa"/>
          </w:tcPr>
          <w:p w:rsidRPr="00635334" w:rsidR="009362D9" w:rsidP="00A3129A" w:rsidRDefault="009362D9" w14:paraId="583130DE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 xml:space="preserve">A = 0.0023 </w:t>
            </w:r>
            <w:r w:rsidRPr="00635334">
              <w:rPr>
                <w:rFonts w:ascii="Arial" w:hAnsi="Arial" w:cs="Arial"/>
                <w:szCs w:val="24"/>
              </w:rPr>
              <w:t>x</w:t>
            </w:r>
            <w:r w:rsidRPr="00635334">
              <w:rPr>
                <w:szCs w:val="24"/>
              </w:rPr>
              <w:t xml:space="preserve"> [lycopene, mg/L] + 1.8907</w:t>
            </w:r>
          </w:p>
        </w:tc>
        <w:tc>
          <w:tcPr>
            <w:tcW w:w="1020" w:type="dxa"/>
          </w:tcPr>
          <w:p w:rsidRPr="00635334" w:rsidR="009362D9" w:rsidP="00A3129A" w:rsidRDefault="009362D9" w14:paraId="722CAB7B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>0.9931</w:t>
            </w:r>
          </w:p>
        </w:tc>
      </w:tr>
      <w:tr w:rsidRPr="00635334" w:rsidR="009362D9" w:rsidTr="00A3129A" w14:paraId="3FE2D5BF" w14:textId="77777777">
        <w:trPr>
          <w:jc w:val="center"/>
        </w:trPr>
        <w:tc>
          <w:tcPr>
            <w:tcW w:w="1134" w:type="dxa"/>
            <w:vMerge/>
            <w:vAlign w:val="center"/>
          </w:tcPr>
          <w:p w:rsidRPr="00635334" w:rsidR="009362D9" w:rsidP="00A3129A" w:rsidRDefault="009362D9" w14:paraId="54B7C9C7" w14:textId="77777777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814" w:type="dxa"/>
            <w:vAlign w:val="center"/>
          </w:tcPr>
          <w:p w:rsidRPr="00635334" w:rsidR="009362D9" w:rsidP="00A3129A" w:rsidRDefault="009362D9" w14:paraId="29C4CA62" w14:textId="77777777">
            <w:pPr>
              <w:spacing w:line="240" w:lineRule="auto"/>
              <w:jc w:val="center"/>
              <w:rPr>
                <w:szCs w:val="24"/>
              </w:rPr>
            </w:pPr>
            <w:r w:rsidRPr="00635334">
              <w:rPr>
                <w:szCs w:val="24"/>
              </w:rPr>
              <w:t>482</w:t>
            </w:r>
          </w:p>
        </w:tc>
        <w:tc>
          <w:tcPr>
            <w:tcW w:w="4252" w:type="dxa"/>
          </w:tcPr>
          <w:p w:rsidRPr="00635334" w:rsidR="009362D9" w:rsidP="00A3129A" w:rsidRDefault="009362D9" w14:paraId="7D94EB70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 xml:space="preserve">A = 0.0047 </w:t>
            </w:r>
            <w:r w:rsidRPr="00635334">
              <w:rPr>
                <w:rFonts w:ascii="Arial" w:hAnsi="Arial" w:cs="Arial"/>
                <w:szCs w:val="24"/>
              </w:rPr>
              <w:t>x</w:t>
            </w:r>
            <w:r w:rsidRPr="00635334">
              <w:rPr>
                <w:szCs w:val="24"/>
              </w:rPr>
              <w:t xml:space="preserve"> [lycopene, mg/L] + 1.2548</w:t>
            </w:r>
          </w:p>
        </w:tc>
        <w:tc>
          <w:tcPr>
            <w:tcW w:w="1020" w:type="dxa"/>
          </w:tcPr>
          <w:p w:rsidRPr="00635334" w:rsidR="009362D9" w:rsidP="00A3129A" w:rsidRDefault="009362D9" w14:paraId="55191FB9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>0.9373</w:t>
            </w:r>
          </w:p>
        </w:tc>
      </w:tr>
      <w:tr w:rsidRPr="00635334" w:rsidR="009362D9" w:rsidTr="00A40F66" w14:paraId="6C624C60" w14:textId="77777777">
        <w:trPr>
          <w:jc w:val="center"/>
        </w:trPr>
        <w:tc>
          <w:tcPr>
            <w:tcW w:w="1134" w:type="dxa"/>
            <w:vMerge/>
            <w:vAlign w:val="center"/>
          </w:tcPr>
          <w:p w:rsidRPr="00635334" w:rsidR="009362D9" w:rsidP="00A3129A" w:rsidRDefault="009362D9" w14:paraId="7C2EDC8C" w14:textId="77777777">
            <w:pPr>
              <w:spacing w:line="240" w:lineRule="auto"/>
              <w:jc w:val="center"/>
              <w:rPr>
                <w:szCs w:val="24"/>
              </w:rPr>
            </w:pPr>
          </w:p>
        </w:tc>
        <w:tc>
          <w:tcPr>
            <w:tcW w:w="1814" w:type="dxa"/>
            <w:vAlign w:val="center"/>
          </w:tcPr>
          <w:p w:rsidRPr="00635334" w:rsidR="009362D9" w:rsidP="00A3129A" w:rsidRDefault="009362D9" w14:paraId="2CCFD0BC" w14:textId="77777777">
            <w:pPr>
              <w:spacing w:line="240" w:lineRule="auto"/>
              <w:jc w:val="center"/>
              <w:rPr>
                <w:szCs w:val="24"/>
              </w:rPr>
            </w:pPr>
            <w:r w:rsidRPr="00635334">
              <w:rPr>
                <w:szCs w:val="24"/>
              </w:rPr>
              <w:t>670</w:t>
            </w:r>
          </w:p>
        </w:tc>
        <w:tc>
          <w:tcPr>
            <w:tcW w:w="4252" w:type="dxa"/>
          </w:tcPr>
          <w:p w:rsidRPr="00635334" w:rsidR="009362D9" w:rsidP="00A3129A" w:rsidRDefault="009362D9" w14:paraId="3B878919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 xml:space="preserve">A = 0.0015 </w:t>
            </w:r>
            <w:r w:rsidRPr="00635334">
              <w:rPr>
                <w:rFonts w:ascii="Arial" w:hAnsi="Arial" w:cs="Arial"/>
                <w:szCs w:val="24"/>
              </w:rPr>
              <w:t>x</w:t>
            </w:r>
            <w:r w:rsidRPr="00635334">
              <w:rPr>
                <w:szCs w:val="24"/>
              </w:rPr>
              <w:t xml:space="preserve"> [lycopene, mg/L] + 0.5379</w:t>
            </w:r>
          </w:p>
        </w:tc>
        <w:tc>
          <w:tcPr>
            <w:tcW w:w="1020" w:type="dxa"/>
          </w:tcPr>
          <w:p w:rsidRPr="00635334" w:rsidR="009362D9" w:rsidP="00A3129A" w:rsidRDefault="009362D9" w14:paraId="59A364E3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>0.9804</w:t>
            </w:r>
          </w:p>
        </w:tc>
      </w:tr>
      <w:tr w:rsidRPr="00635334" w:rsidR="009362D9" w:rsidTr="00A40F66" w14:paraId="41D56310" w14:textId="77777777">
        <w:trPr>
          <w:jc w:val="center"/>
        </w:trPr>
        <w:tc>
          <w:tcPr>
            <w:tcW w:w="1134" w:type="dxa"/>
            <w:vMerge w:val="restart"/>
            <w:shd w:val="clear" w:color="auto" w:fill="F2F2F2" w:themeFill="background1" w:themeFillShade="F2"/>
            <w:vAlign w:val="center"/>
          </w:tcPr>
          <w:p w:rsidRPr="00635334" w:rsidR="009362D9" w:rsidP="00A3129A" w:rsidRDefault="009362D9" w14:paraId="1218FF01" w14:textId="77777777">
            <w:pPr>
              <w:spacing w:line="240" w:lineRule="auto"/>
              <w:jc w:val="center"/>
              <w:rPr>
                <w:szCs w:val="24"/>
              </w:rPr>
            </w:pPr>
            <w:r w:rsidRPr="00635334">
              <w:rPr>
                <w:szCs w:val="24"/>
              </w:rPr>
              <w:t>IM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:rsidRPr="00635334" w:rsidR="009362D9" w:rsidP="00A3129A" w:rsidRDefault="009362D9" w14:paraId="63FB9437" w14:textId="77777777">
            <w:pPr>
              <w:spacing w:line="240" w:lineRule="auto"/>
              <w:jc w:val="center"/>
              <w:rPr>
                <w:szCs w:val="24"/>
              </w:rPr>
            </w:pPr>
            <w:r w:rsidRPr="00635334">
              <w:rPr>
                <w:szCs w:val="24"/>
              </w:rPr>
              <w:t>474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Pr="00635334" w:rsidR="009362D9" w:rsidP="00A3129A" w:rsidRDefault="009362D9" w14:paraId="4571ED6D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 xml:space="preserve">A = 0.0033 </w:t>
            </w:r>
            <w:r w:rsidRPr="00635334">
              <w:rPr>
                <w:rFonts w:ascii="Arial" w:hAnsi="Arial" w:cs="Arial"/>
                <w:szCs w:val="24"/>
              </w:rPr>
              <w:t>x</w:t>
            </w:r>
            <w:r w:rsidRPr="00635334">
              <w:rPr>
                <w:szCs w:val="24"/>
              </w:rPr>
              <w:t xml:space="preserve"> [lycopene, mg/L] + 0.4573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:rsidRPr="00635334" w:rsidR="009362D9" w:rsidP="00A3129A" w:rsidRDefault="009362D9" w14:paraId="3EAE5A92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>0.9861</w:t>
            </w:r>
          </w:p>
        </w:tc>
      </w:tr>
      <w:tr w:rsidRPr="00635334" w:rsidR="009362D9" w:rsidTr="00A40F66" w14:paraId="2180C090" w14:textId="77777777">
        <w:trPr>
          <w:jc w:val="center"/>
        </w:trPr>
        <w:tc>
          <w:tcPr>
            <w:tcW w:w="1134" w:type="dxa"/>
            <w:vMerge/>
            <w:shd w:val="clear" w:color="auto" w:fill="F2F2F2" w:themeFill="background1" w:themeFillShade="F2"/>
          </w:tcPr>
          <w:p w:rsidRPr="00635334" w:rsidR="009362D9" w:rsidP="00A3129A" w:rsidRDefault="009362D9" w14:paraId="3246365A" w14:textId="77777777">
            <w:pPr>
              <w:spacing w:line="240" w:lineRule="auto"/>
              <w:rPr>
                <w:szCs w:val="24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:rsidRPr="00635334" w:rsidR="009362D9" w:rsidP="00A3129A" w:rsidRDefault="009362D9" w14:paraId="4A9FF6DB" w14:textId="77777777">
            <w:pPr>
              <w:spacing w:line="240" w:lineRule="auto"/>
              <w:jc w:val="center"/>
              <w:rPr>
                <w:szCs w:val="24"/>
              </w:rPr>
            </w:pPr>
            <w:r w:rsidRPr="00635334">
              <w:rPr>
                <w:szCs w:val="24"/>
              </w:rPr>
              <w:t>508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Pr="00635334" w:rsidR="009362D9" w:rsidP="00A3129A" w:rsidRDefault="009362D9" w14:paraId="75CE196E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 xml:space="preserve">A = 0.0030 </w:t>
            </w:r>
            <w:r w:rsidRPr="00635334">
              <w:rPr>
                <w:rFonts w:ascii="Arial" w:hAnsi="Arial" w:cs="Arial"/>
                <w:szCs w:val="24"/>
              </w:rPr>
              <w:t>x</w:t>
            </w:r>
            <w:r w:rsidRPr="00635334">
              <w:rPr>
                <w:szCs w:val="24"/>
              </w:rPr>
              <w:t xml:space="preserve"> [lycopene, mg/L] + 0.125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:rsidRPr="00635334" w:rsidR="009362D9" w:rsidP="00A3129A" w:rsidRDefault="009362D9" w14:paraId="7EB2840C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>0.9885</w:t>
            </w:r>
          </w:p>
        </w:tc>
      </w:tr>
      <w:tr w:rsidRPr="00635334" w:rsidR="009362D9" w:rsidTr="00A40F66" w14:paraId="6778D1AF" w14:textId="77777777">
        <w:trPr>
          <w:jc w:val="center"/>
        </w:trPr>
        <w:tc>
          <w:tcPr>
            <w:tcW w:w="1134" w:type="dxa"/>
            <w:vMerge/>
            <w:shd w:val="clear" w:color="auto" w:fill="F2F2F2" w:themeFill="background1" w:themeFillShade="F2"/>
          </w:tcPr>
          <w:p w:rsidRPr="00635334" w:rsidR="009362D9" w:rsidP="00A3129A" w:rsidRDefault="009362D9" w14:paraId="6368260F" w14:textId="77777777">
            <w:pPr>
              <w:spacing w:line="240" w:lineRule="auto"/>
              <w:rPr>
                <w:szCs w:val="24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:rsidRPr="00635334" w:rsidR="009362D9" w:rsidP="00A3129A" w:rsidRDefault="009362D9" w14:paraId="2D88EDCF" w14:textId="77777777">
            <w:pPr>
              <w:spacing w:line="240" w:lineRule="auto"/>
              <w:jc w:val="center"/>
              <w:rPr>
                <w:szCs w:val="24"/>
              </w:rPr>
            </w:pPr>
            <w:r w:rsidRPr="00635334">
              <w:rPr>
                <w:szCs w:val="24"/>
              </w:rPr>
              <w:t>670</w:t>
            </w:r>
          </w:p>
        </w:tc>
        <w:tc>
          <w:tcPr>
            <w:tcW w:w="4252" w:type="dxa"/>
            <w:shd w:val="clear" w:color="auto" w:fill="F2F2F2" w:themeFill="background1" w:themeFillShade="F2"/>
          </w:tcPr>
          <w:p w:rsidRPr="00635334" w:rsidR="009362D9" w:rsidP="00A3129A" w:rsidRDefault="009362D9" w14:paraId="7917E84D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 xml:space="preserve">A = 0.0005 </w:t>
            </w:r>
            <w:r w:rsidRPr="00635334">
              <w:rPr>
                <w:rFonts w:ascii="Arial" w:hAnsi="Arial" w:cs="Arial"/>
                <w:szCs w:val="24"/>
              </w:rPr>
              <w:t>x</w:t>
            </w:r>
            <w:r w:rsidRPr="00635334">
              <w:rPr>
                <w:szCs w:val="24"/>
              </w:rPr>
              <w:t xml:space="preserve"> [lycopene, mg/L] + 0.2141</w:t>
            </w:r>
          </w:p>
        </w:tc>
        <w:tc>
          <w:tcPr>
            <w:tcW w:w="1020" w:type="dxa"/>
            <w:shd w:val="clear" w:color="auto" w:fill="F2F2F2" w:themeFill="background1" w:themeFillShade="F2"/>
          </w:tcPr>
          <w:p w:rsidRPr="00635334" w:rsidR="009362D9" w:rsidP="00A3129A" w:rsidRDefault="009362D9" w14:paraId="2537C477" w14:textId="77777777">
            <w:pPr>
              <w:spacing w:line="240" w:lineRule="auto"/>
              <w:rPr>
                <w:szCs w:val="24"/>
              </w:rPr>
            </w:pPr>
            <w:r w:rsidRPr="00635334">
              <w:rPr>
                <w:szCs w:val="24"/>
              </w:rPr>
              <w:t>0.9739</w:t>
            </w:r>
          </w:p>
        </w:tc>
      </w:tr>
    </w:tbl>
    <w:p w:rsidRPr="00635334" w:rsidR="009362D9" w:rsidP="009362D9" w:rsidRDefault="009362D9" w14:paraId="21111937" w14:textId="77777777">
      <w:pPr>
        <w:rPr>
          <w:rFonts w:cs="Times New Roman"/>
          <w:szCs w:val="24"/>
        </w:rPr>
      </w:pPr>
    </w:p>
    <w:p w:rsidRPr="00635334" w:rsidR="009362D9" w:rsidP="009362D9" w:rsidRDefault="009362D9" w14:paraId="28012960" w14:textId="77777777">
      <w:pPr>
        <w:rPr>
          <w:rFonts w:cs="Times New Roman"/>
          <w:szCs w:val="24"/>
        </w:rPr>
      </w:pPr>
    </w:p>
    <w:p w:rsidRPr="00635334" w:rsidR="009362D9" w:rsidP="009362D9" w:rsidRDefault="009362D9" w14:paraId="4F9D0BE9" w14:textId="77777777">
      <w:r w:rsidRPr="00635334">
        <w:rPr>
          <w:noProof/>
          <w:lang w:eastAsia="es-ES"/>
        </w:rPr>
        <w:drawing>
          <wp:inline distT="0" distB="0" distL="0" distR="0" wp14:anchorId="23F7A87A" wp14:editId="6F0718EC">
            <wp:extent cx="4842000" cy="3240000"/>
            <wp:effectExtent l="0" t="0" r="0" b="0"/>
            <wp:docPr id="829437131" name="Picture 829437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635334" w:rsidR="009362D9" w:rsidP="009362D9" w:rsidRDefault="00A40F66" w14:paraId="56DEC0C9" w14:textId="230E5556">
      <w:r w:rsidRPr="00635334">
        <w:rPr>
          <w:bCs/>
        </w:rPr>
        <w:t>FIGURE. S1.</w:t>
      </w:r>
      <w:r w:rsidRPr="00635334">
        <w:t xml:space="preserve"> </w:t>
      </w:r>
      <w:r w:rsidRPr="00635334" w:rsidR="009362D9">
        <w:t xml:space="preserve">Absorption spectra profile </w:t>
      </w:r>
      <w:r w:rsidRPr="00AB4F5D" w:rsidR="009362D9">
        <w:t xml:space="preserve">of </w:t>
      </w:r>
      <w:r w:rsidRPr="00AB4F5D" w:rsidR="00BF7649">
        <w:t xml:space="preserve">extra virgin </w:t>
      </w:r>
      <w:r w:rsidRPr="00AB4F5D" w:rsidR="009362D9">
        <w:t xml:space="preserve">olive </w:t>
      </w:r>
      <w:r w:rsidRPr="00635334" w:rsidR="009362D9">
        <w:t>oil samples (n = 3) measured by direct method (</w:t>
      </w:r>
      <w:r w:rsidRPr="00635334" w:rsidR="009362D9">
        <w:rPr>
          <w:rFonts w:ascii="Wingdings" w:hAnsi="Wingdings" w:eastAsia="Wingdings" w:cs="Wingdings"/>
          <w:color w:val="0070C0"/>
        </w:rPr>
        <w:t></w:t>
      </w:r>
      <w:r w:rsidRPr="00635334" w:rsidR="009362D9">
        <w:t xml:space="preserve"> control; </w:t>
      </w:r>
      <w:r w:rsidRPr="00635334" w:rsidR="009362D9">
        <w:rPr>
          <w:rFonts w:ascii="Wingdings" w:hAnsi="Wingdings" w:eastAsia="Wingdings" w:cs="Wingdings"/>
          <w:color w:val="ED7D31" w:themeColor="accent2"/>
        </w:rPr>
        <w:t></w:t>
      </w:r>
      <w:r w:rsidRPr="00635334" w:rsidR="009362D9">
        <w:t xml:space="preserve"> 10% tomato by-product; </w:t>
      </w:r>
      <w:r w:rsidRPr="00635334" w:rsidR="009362D9">
        <w:rPr>
          <w:rFonts w:ascii="Wingdings" w:hAnsi="Wingdings" w:eastAsia="Wingdings" w:cs="Wingdings"/>
          <w:color w:val="808080" w:themeColor="background1" w:themeShade="80"/>
        </w:rPr>
        <w:t></w:t>
      </w:r>
      <w:r w:rsidRPr="00635334" w:rsidR="009362D9">
        <w:t xml:space="preserve"> 20% tomato by-product; </w:t>
      </w:r>
      <w:r w:rsidRPr="00635334" w:rsidR="009362D9">
        <w:rPr>
          <w:rFonts w:ascii="Wingdings" w:hAnsi="Wingdings" w:eastAsia="Wingdings" w:cs="Wingdings"/>
          <w:color w:val="FFC000"/>
        </w:rPr>
        <w:t></w:t>
      </w:r>
      <w:r w:rsidRPr="00635334" w:rsidR="009362D9">
        <w:t xml:space="preserve"> 40% tomato by-product).</w:t>
      </w:r>
    </w:p>
    <w:p w:rsidRPr="00635334" w:rsidR="009362D9" w:rsidP="009362D9" w:rsidRDefault="009362D9" w14:paraId="3A96C260" w14:textId="77777777">
      <w:r w:rsidRPr="00635334">
        <w:rPr>
          <w:noProof/>
          <w:lang w:eastAsia="es-ES"/>
        </w:rPr>
        <w:lastRenderedPageBreak/>
        <w:drawing>
          <wp:inline distT="0" distB="0" distL="0" distR="0" wp14:anchorId="7E54164F" wp14:editId="7AE8C936">
            <wp:extent cx="4845600" cy="3240000"/>
            <wp:effectExtent l="0" t="0" r="0" b="0"/>
            <wp:docPr id="516955126" name="Picture 516955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635334" w:rsidR="009362D9" w:rsidP="009362D9" w:rsidRDefault="00A40F66" w14:paraId="44ABB12B" w14:textId="489B073E">
      <w:r w:rsidRPr="00AB4F5D">
        <w:rPr>
          <w:bCs/>
        </w:rPr>
        <w:t>FIGURE S2.</w:t>
      </w:r>
      <w:r w:rsidRPr="00AB4F5D">
        <w:rPr>
          <w:b/>
        </w:rPr>
        <w:t xml:space="preserve"> </w:t>
      </w:r>
      <w:r w:rsidRPr="00AB4F5D" w:rsidR="009362D9">
        <w:t xml:space="preserve">Absorption spectra profile of </w:t>
      </w:r>
      <w:r w:rsidRPr="00AB4F5D" w:rsidR="00BF7649">
        <w:t xml:space="preserve">refined </w:t>
      </w:r>
      <w:r w:rsidRPr="00AB4F5D" w:rsidR="009362D9">
        <w:t xml:space="preserve">sunflower oil samples (n = 3) measured by </w:t>
      </w:r>
      <w:r w:rsidRPr="00635334" w:rsidR="009362D9">
        <w:t>direct method (</w:t>
      </w:r>
      <w:r w:rsidRPr="00635334" w:rsidR="009362D9">
        <w:rPr>
          <w:rFonts w:ascii="Wingdings" w:hAnsi="Wingdings" w:eastAsia="Wingdings" w:cs="Wingdings"/>
          <w:color w:val="0070C0"/>
        </w:rPr>
        <w:t></w:t>
      </w:r>
      <w:r w:rsidRPr="00635334" w:rsidR="009362D9">
        <w:t xml:space="preserve"> control; </w:t>
      </w:r>
      <w:r w:rsidRPr="00635334" w:rsidR="009362D9">
        <w:rPr>
          <w:rFonts w:ascii="Wingdings" w:hAnsi="Wingdings" w:eastAsia="Wingdings" w:cs="Wingdings"/>
          <w:color w:val="ED7D31" w:themeColor="accent2"/>
        </w:rPr>
        <w:t></w:t>
      </w:r>
      <w:r w:rsidRPr="00635334" w:rsidR="009362D9">
        <w:t xml:space="preserve"> 10% tomato by-product; </w:t>
      </w:r>
      <w:r w:rsidRPr="00635334" w:rsidR="009362D9">
        <w:rPr>
          <w:rFonts w:ascii="Wingdings" w:hAnsi="Wingdings" w:eastAsia="Wingdings" w:cs="Wingdings"/>
          <w:color w:val="808080" w:themeColor="background1" w:themeShade="80"/>
        </w:rPr>
        <w:t></w:t>
      </w:r>
      <w:r w:rsidRPr="00635334" w:rsidR="009362D9">
        <w:t xml:space="preserve"> 20% tomato by-product; </w:t>
      </w:r>
      <w:r w:rsidRPr="00635334" w:rsidR="009362D9">
        <w:rPr>
          <w:rFonts w:ascii="Wingdings" w:hAnsi="Wingdings" w:eastAsia="Wingdings" w:cs="Wingdings"/>
          <w:color w:val="FFC000"/>
        </w:rPr>
        <w:t></w:t>
      </w:r>
      <w:r w:rsidRPr="00635334" w:rsidR="009362D9">
        <w:t xml:space="preserve"> 40% tomato by-product).</w:t>
      </w:r>
    </w:p>
    <w:p w:rsidRPr="00635334" w:rsidR="009362D9" w:rsidP="009362D9" w:rsidRDefault="009362D9" w14:paraId="09B8A5BA" w14:textId="77777777"/>
    <w:p w:rsidRPr="00635334" w:rsidR="009362D9" w:rsidP="009362D9" w:rsidRDefault="009362D9" w14:paraId="0BBA81A7" w14:textId="77777777">
      <w:r w:rsidRPr="00635334">
        <w:rPr>
          <w:noProof/>
          <w:lang w:eastAsia="es-ES"/>
        </w:rPr>
        <w:drawing>
          <wp:inline distT="0" distB="0" distL="0" distR="0" wp14:anchorId="4F7C07D7" wp14:editId="64459A3F">
            <wp:extent cx="4903200" cy="3240000"/>
            <wp:effectExtent l="0" t="0" r="0" b="0"/>
            <wp:docPr id="1535574070" name="Picture 15355740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2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635334" w:rsidR="009362D9" w:rsidP="009362D9" w:rsidRDefault="00A40F66" w14:paraId="0D0C962C" w14:textId="3F4182F6">
      <w:r w:rsidR="00A40F66">
        <w:rPr/>
        <w:t>FIGURE S3.</w:t>
      </w:r>
      <w:r w:rsidR="00A40F66">
        <w:rPr/>
        <w:t xml:space="preserve"> </w:t>
      </w:r>
      <w:r w:rsidR="009362D9">
        <w:rPr/>
        <w:t xml:space="preserve">Absorption spectra profile of </w:t>
      </w:r>
      <w:r w:rsidRPr="426EB01E" w:rsidR="00BF7649">
        <w:rPr>
          <w:color w:val="auto"/>
        </w:rPr>
        <w:t>extra virgin</w:t>
      </w:r>
      <w:r w:rsidRPr="426EB01E" w:rsidR="00BF7649">
        <w:rPr>
          <w:color w:val="4472C4" w:themeColor="accent1" w:themeTint="FF" w:themeShade="FF"/>
        </w:rPr>
        <w:t xml:space="preserve"> </w:t>
      </w:r>
      <w:r w:rsidR="009362D9">
        <w:rPr/>
        <w:t xml:space="preserve">olive oil samples (n = 3) measured by indirect </w:t>
      </w:r>
      <w:r w:rsidR="009362D9">
        <w:rPr/>
        <w:t>method</w:t>
      </w:r>
      <w:r w:rsidR="00BF7649">
        <w:rPr/>
        <w:t xml:space="preserve"> </w:t>
      </w:r>
      <w:r w:rsidR="009362D9">
        <w:rPr/>
        <w:t>(</w:t>
      </w:r>
      <w:r w:rsidRPr="426EB01E" w:rsidR="009362D9">
        <w:rPr>
          <w:rFonts w:ascii="Wingdings" w:hAnsi="Wingdings" w:eastAsia="Wingdings" w:cs="Wingdings"/>
          <w:color w:val="0070C0"/>
        </w:rPr>
        <w:t></w:t>
      </w:r>
      <w:r w:rsidR="009362D9">
        <w:rPr/>
        <w:t xml:space="preserve"> control; </w:t>
      </w:r>
      <w:r w:rsidRPr="426EB01E" w:rsidR="009362D9">
        <w:rPr>
          <w:rFonts w:ascii="Wingdings" w:hAnsi="Wingdings" w:eastAsia="Wingdings" w:cs="Wingdings"/>
          <w:color w:val="ED7D31" w:themeColor="accent2" w:themeTint="FF" w:themeShade="FF"/>
        </w:rPr>
        <w:t></w:t>
      </w:r>
      <w:r w:rsidR="009362D9">
        <w:rPr/>
        <w:t xml:space="preserve"> 10% tomato by-product; </w:t>
      </w:r>
      <w:r w:rsidRPr="426EB01E" w:rsidR="009362D9">
        <w:rPr>
          <w:rFonts w:ascii="Wingdings" w:hAnsi="Wingdings" w:eastAsia="Wingdings" w:cs="Wingdings"/>
          <w:color w:val="808080" w:themeColor="background1" w:themeTint="FF" w:themeShade="80"/>
        </w:rPr>
        <w:t></w:t>
      </w:r>
      <w:r w:rsidR="009362D9">
        <w:rPr/>
        <w:t xml:space="preserve"> 20% tomato by-product; </w:t>
      </w:r>
      <w:r w:rsidRPr="426EB01E" w:rsidR="009362D9">
        <w:rPr>
          <w:rFonts w:ascii="Wingdings" w:hAnsi="Wingdings" w:eastAsia="Wingdings" w:cs="Wingdings"/>
          <w:color w:val="FFC000" w:themeColor="accent4" w:themeTint="FF" w:themeShade="FF"/>
        </w:rPr>
        <w:t></w:t>
      </w:r>
      <w:r w:rsidR="009362D9">
        <w:rPr/>
        <w:t xml:space="preserve"> 40% tomato by-product).</w:t>
      </w:r>
    </w:p>
    <w:p w:rsidRPr="00635334" w:rsidR="009362D9" w:rsidP="009362D9" w:rsidRDefault="009362D9" w14:paraId="36E9D9CC" w14:textId="77777777"/>
    <w:p w:rsidRPr="00635334" w:rsidR="009362D9" w:rsidP="009362D9" w:rsidRDefault="009362D9" w14:paraId="44552959" w14:textId="77777777">
      <w:r w:rsidRPr="00635334">
        <w:rPr>
          <w:noProof/>
          <w:lang w:eastAsia="es-ES"/>
        </w:rPr>
        <w:lastRenderedPageBreak/>
        <w:drawing>
          <wp:inline distT="0" distB="0" distL="0" distR="0" wp14:anchorId="5D3B463D" wp14:editId="46028CD1">
            <wp:extent cx="4888800" cy="3240000"/>
            <wp:effectExtent l="0" t="0" r="0" b="0"/>
            <wp:docPr id="750728969" name="Picture 7507289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635334" w:rsidR="00016E34" w:rsidP="00A40F66" w:rsidRDefault="00A40F66" w14:paraId="3378DE19" w14:textId="334BE99A">
      <w:r w:rsidRPr="00AB4F5D">
        <w:rPr>
          <w:bCs/>
        </w:rPr>
        <w:t xml:space="preserve">FIGURE S4. </w:t>
      </w:r>
      <w:r w:rsidRPr="00AB4F5D" w:rsidR="009362D9">
        <w:rPr>
          <w:bCs/>
        </w:rPr>
        <w:t xml:space="preserve">Absorption spectra profile of </w:t>
      </w:r>
      <w:r w:rsidRPr="00AB4F5D" w:rsidR="00BF7649">
        <w:rPr>
          <w:bCs/>
        </w:rPr>
        <w:t xml:space="preserve">refined </w:t>
      </w:r>
      <w:r w:rsidRPr="00AB4F5D" w:rsidR="009362D9">
        <w:rPr>
          <w:bCs/>
        </w:rPr>
        <w:t>sunflower oil samples (n = 3) measured by</w:t>
      </w:r>
      <w:r w:rsidRPr="00AB4F5D" w:rsidR="009362D9">
        <w:t xml:space="preserve"> </w:t>
      </w:r>
      <w:r w:rsidRPr="00635334" w:rsidR="009362D9">
        <w:t>indirect method (</w:t>
      </w:r>
      <w:r w:rsidRPr="00635334" w:rsidR="009362D9">
        <w:rPr>
          <w:rFonts w:ascii="Wingdings" w:hAnsi="Wingdings" w:eastAsia="Wingdings" w:cs="Wingdings"/>
          <w:color w:val="0070C0"/>
        </w:rPr>
        <w:t></w:t>
      </w:r>
      <w:r w:rsidRPr="00635334" w:rsidR="009362D9">
        <w:t xml:space="preserve"> control; </w:t>
      </w:r>
      <w:r w:rsidRPr="00635334" w:rsidR="009362D9">
        <w:rPr>
          <w:rFonts w:ascii="Wingdings" w:hAnsi="Wingdings" w:eastAsia="Wingdings" w:cs="Wingdings"/>
          <w:color w:val="ED7D31" w:themeColor="accent2"/>
        </w:rPr>
        <w:t></w:t>
      </w:r>
      <w:r w:rsidRPr="00635334" w:rsidR="009362D9">
        <w:t xml:space="preserve"> 10% tomato by-product; </w:t>
      </w:r>
      <w:r w:rsidRPr="00635334" w:rsidR="009362D9">
        <w:rPr>
          <w:rFonts w:ascii="Wingdings" w:hAnsi="Wingdings" w:eastAsia="Wingdings" w:cs="Wingdings"/>
          <w:color w:val="808080" w:themeColor="background1" w:themeShade="80"/>
        </w:rPr>
        <w:t></w:t>
      </w:r>
      <w:r w:rsidRPr="00635334" w:rsidR="009362D9">
        <w:t xml:space="preserve"> 20% tomato by-product; </w:t>
      </w:r>
      <w:r w:rsidRPr="00635334" w:rsidR="009362D9">
        <w:rPr>
          <w:rFonts w:ascii="Wingdings" w:hAnsi="Wingdings" w:eastAsia="Wingdings" w:cs="Wingdings"/>
          <w:color w:val="FFC000"/>
        </w:rPr>
        <w:t></w:t>
      </w:r>
      <w:r w:rsidRPr="00635334" w:rsidR="009362D9">
        <w:t xml:space="preserve"> 40% tomato by-product).</w:t>
      </w:r>
    </w:p>
    <w:sectPr w:rsidRPr="00635334" w:rsidR="00016E34" w:rsidSect="00AB4F5D">
      <w:headerReference w:type="default" r:id="rId15"/>
      <w:footerReference w:type="default" r:id="rId16"/>
      <w:pgSz w:w="11906" w:h="16838" w:orient="portrait" w:code="9"/>
      <w:pgMar w:top="1418" w:right="1134" w:bottom="1418" w:left="1418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Pr="00D85FD8" w:rsidR="008B4468" w:rsidRDefault="008B4468" w14:paraId="15678DB1" w14:textId="77777777">
      <w:pPr>
        <w:spacing w:line="240" w:lineRule="auto"/>
      </w:pPr>
      <w:r w:rsidRPr="00D85FD8">
        <w:separator/>
      </w:r>
    </w:p>
  </w:endnote>
  <w:endnote w:type="continuationSeparator" w:id="0">
    <w:p w:rsidRPr="00D85FD8" w:rsidR="008B4468" w:rsidRDefault="008B4468" w14:paraId="405DE16C" w14:textId="77777777">
      <w:pPr>
        <w:spacing w:line="240" w:lineRule="auto"/>
      </w:pPr>
      <w:r w:rsidRPr="00D85FD8">
        <w:continuationSeparator/>
      </w:r>
    </w:p>
  </w:endnote>
  <w:endnote w:type="continuationNotice" w:id="1">
    <w:p w:rsidRPr="00D85FD8" w:rsidR="008B4468" w:rsidRDefault="008B4468" w14:paraId="79495527" w14:textId="7777777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D85FD8" w:rsidR="002A2AE1" w:rsidP="006B54EA" w:rsidRDefault="002A2AE1" w14:paraId="412A907D" w14:textId="77777777">
    <w:pPr>
      <w:pStyle w:val="Piedepgina"/>
      <w:jc w:val="center"/>
    </w:pPr>
    <w:r w:rsidRPr="00D85FD8">
      <w:fldChar w:fldCharType="begin"/>
    </w:r>
    <w:r w:rsidRPr="00D85FD8">
      <w:instrText>PAGE   \* MERGEFORMAT</w:instrText>
    </w:r>
    <w:r w:rsidRPr="00D85FD8">
      <w:fldChar w:fldCharType="separate"/>
    </w:r>
    <w:r w:rsidR="00546F25">
      <w:rPr>
        <w:noProof/>
      </w:rPr>
      <w:t>21</w:t>
    </w:r>
    <w:r w:rsidRPr="00D85FD8">
      <w:fldChar w:fldCharType="end"/>
    </w:r>
    <w:r w:rsidRPr="00D85FD8">
      <w:t xml:space="preserve"> of </w:t>
    </w:r>
    <w:r w:rsidR="00AB4F5D">
      <w:fldChar w:fldCharType="begin"/>
    </w:r>
    <w:r w:rsidR="00AB4F5D">
      <w:instrText>NUMPAGES   \* MERGEFORMAT</w:instrText>
    </w:r>
    <w:r w:rsidR="00AB4F5D">
      <w:fldChar w:fldCharType="separate"/>
    </w:r>
    <w:r w:rsidR="00546F25">
      <w:rPr>
        <w:noProof/>
      </w:rPr>
      <w:t>21</w:t>
    </w:r>
    <w:r w:rsidR="00AB4F5D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Pr="00D85FD8" w:rsidR="008B4468" w:rsidRDefault="008B4468" w14:paraId="7A57E751" w14:textId="77777777">
      <w:pPr>
        <w:spacing w:line="240" w:lineRule="auto"/>
      </w:pPr>
      <w:r w:rsidRPr="00D85FD8">
        <w:separator/>
      </w:r>
    </w:p>
  </w:footnote>
  <w:footnote w:type="continuationSeparator" w:id="0">
    <w:p w:rsidRPr="00D85FD8" w:rsidR="008B4468" w:rsidRDefault="008B4468" w14:paraId="78CF0D46" w14:textId="77777777">
      <w:pPr>
        <w:spacing w:line="240" w:lineRule="auto"/>
      </w:pPr>
      <w:r w:rsidRPr="00D85FD8">
        <w:continuationSeparator/>
      </w:r>
    </w:p>
  </w:footnote>
  <w:footnote w:type="continuationNotice" w:id="1">
    <w:p w:rsidRPr="00D85FD8" w:rsidR="008B4468" w:rsidRDefault="008B4468" w14:paraId="585A62B3" w14:textId="7777777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D85FD8" w:rsidR="002A2AE1" w:rsidP="00ED701A" w:rsidRDefault="002A2AE1" w14:paraId="6AE11506" w14:textId="7151C982">
    <w:pPr>
      <w:pStyle w:val="Encabezado"/>
      <w:jc w:val="right"/>
    </w:pPr>
    <w:r w:rsidRPr="00D85FD8">
      <w:t>Food Science and Nutrition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1Ci446Zc2OXEIc" int2:id="Rjwqlyiq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1F0F12"/>
    <w:multiLevelType w:val="hybridMultilevel"/>
    <w:tmpl w:val="D6E010A6"/>
    <w:lvl w:ilvl="0" w:tplc="0FCA35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3C8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596C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86A5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46A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683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580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9A4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8A8E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2B09320F"/>
    <w:multiLevelType w:val="hybridMultilevel"/>
    <w:tmpl w:val="29DC576A"/>
    <w:lvl w:ilvl="0" w:tplc="DCE24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3AC61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B988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EF48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12E5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B38AE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8E31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90F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684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336029DB"/>
    <w:multiLevelType w:val="hybridMultilevel"/>
    <w:tmpl w:val="D116E3CA"/>
    <w:lvl w:ilvl="0" w:tplc="7C2039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16DB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276A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00FC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E50C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B14EB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E46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22C3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56D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376D125F"/>
    <w:multiLevelType w:val="hybridMultilevel"/>
    <w:tmpl w:val="CFF8060E"/>
    <w:lvl w:ilvl="0" w:tplc="86387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883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E62D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860E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E452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AD03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61642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DD04F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707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C554C29"/>
    <w:multiLevelType w:val="hybridMultilevel"/>
    <w:tmpl w:val="1952BCCE"/>
    <w:lvl w:ilvl="0" w:tplc="B394DF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BB20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B687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94C8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5847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90E50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8AF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CA7E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28271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5E2F0B83"/>
    <w:multiLevelType w:val="hybridMultilevel"/>
    <w:tmpl w:val="9B50D4BA"/>
    <w:lvl w:ilvl="0" w:tplc="6D4C8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6073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DABD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748D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84C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F6427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CC1F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20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F85C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5E9F4407"/>
    <w:multiLevelType w:val="hybridMultilevel"/>
    <w:tmpl w:val="F94C7028"/>
    <w:lvl w:ilvl="0" w:tplc="2B7804DE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1" w:tplc="08CE463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2" w:tplc="708C39D8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3" w:tplc="68B68D2A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4" w:tplc="1C847990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5" w:tplc="22B03706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6" w:tplc="37644062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7" w:tplc="5CFEE0B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  <w:lvl w:ilvl="8" w:tplc="4E7C536C">
      <w:start w:val="1"/>
      <w:numFmt w:val="bullet"/>
      <w:lvlText w:val=""/>
      <w:lvlJc w:val="left"/>
      <w:pPr>
        <w:ind w:left="760" w:hanging="360"/>
      </w:pPr>
      <w:rPr>
        <w:rFonts w:ascii="Symbol" w:hAnsi="Symbol"/>
      </w:rPr>
    </w:lvl>
  </w:abstractNum>
  <w:abstractNum w:abstractNumId="7" w15:restartNumberingAfterBreak="0">
    <w:nsid w:val="6A9C32E0"/>
    <w:multiLevelType w:val="multilevel"/>
    <w:tmpl w:val="FE94238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6CAB256B"/>
    <w:multiLevelType w:val="multilevel"/>
    <w:tmpl w:val="BB3C6398"/>
    <w:lvl w:ilvl="0">
      <w:start w:val="1"/>
      <w:numFmt w:val="decimal"/>
      <w:pStyle w:val="Ttulo1"/>
      <w:lvlText w:val="%1 |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Ttulo2"/>
      <w:lvlText w:val="%1.%2 |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tulo3"/>
      <w:lvlText w:val="%1.%2.%3 |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74507202"/>
    <w:multiLevelType w:val="multilevel"/>
    <w:tmpl w:val="AC142E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 w16cid:durableId="631062002">
    <w:abstractNumId w:val="5"/>
  </w:num>
  <w:num w:numId="2" w16cid:durableId="388109808">
    <w:abstractNumId w:val="0"/>
  </w:num>
  <w:num w:numId="3" w16cid:durableId="51278210">
    <w:abstractNumId w:val="3"/>
  </w:num>
  <w:num w:numId="4" w16cid:durableId="293947638">
    <w:abstractNumId w:val="1"/>
  </w:num>
  <w:num w:numId="5" w16cid:durableId="1670450637">
    <w:abstractNumId w:val="4"/>
  </w:num>
  <w:num w:numId="6" w16cid:durableId="1842115941">
    <w:abstractNumId w:val="6"/>
  </w:num>
  <w:num w:numId="7" w16cid:durableId="306741028">
    <w:abstractNumId w:val="2"/>
  </w:num>
  <w:num w:numId="8" w16cid:durableId="555776631">
    <w:abstractNumId w:val="9"/>
  </w:num>
  <w:num w:numId="9" w16cid:durableId="1747680618">
    <w:abstractNumId w:val="7"/>
  </w:num>
  <w:num w:numId="10" w16cid:durableId="1227496077">
    <w:abstractNumId w:val="8"/>
  </w:num>
  <w:num w:numId="11" w16cid:durableId="2120055483">
    <w:abstractNumId w:val="8"/>
  </w:num>
  <w:num w:numId="12" w16cid:durableId="13045016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 w:val="false"/>
  <w:defaultTabStop w:val="709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D120958"/>
    <w:rsid w:val="00004229"/>
    <w:rsid w:val="000128B7"/>
    <w:rsid w:val="00013986"/>
    <w:rsid w:val="000149CF"/>
    <w:rsid w:val="00015091"/>
    <w:rsid w:val="0001537A"/>
    <w:rsid w:val="0001633B"/>
    <w:rsid w:val="00016E34"/>
    <w:rsid w:val="00017C11"/>
    <w:rsid w:val="000212B2"/>
    <w:rsid w:val="00021B04"/>
    <w:rsid w:val="0002243F"/>
    <w:rsid w:val="00022DBD"/>
    <w:rsid w:val="00023760"/>
    <w:rsid w:val="0002682A"/>
    <w:rsid w:val="00032D00"/>
    <w:rsid w:val="000338DF"/>
    <w:rsid w:val="000347EE"/>
    <w:rsid w:val="000351BC"/>
    <w:rsid w:val="00041808"/>
    <w:rsid w:val="000421EF"/>
    <w:rsid w:val="000427FE"/>
    <w:rsid w:val="0004702C"/>
    <w:rsid w:val="00052D29"/>
    <w:rsid w:val="00052E22"/>
    <w:rsid w:val="00053EA8"/>
    <w:rsid w:val="0005546F"/>
    <w:rsid w:val="00062942"/>
    <w:rsid w:val="00063222"/>
    <w:rsid w:val="000633FA"/>
    <w:rsid w:val="0006556F"/>
    <w:rsid w:val="00066B8B"/>
    <w:rsid w:val="000726D1"/>
    <w:rsid w:val="000750A2"/>
    <w:rsid w:val="00075D46"/>
    <w:rsid w:val="0007634E"/>
    <w:rsid w:val="00076E2B"/>
    <w:rsid w:val="0008079B"/>
    <w:rsid w:val="000820BE"/>
    <w:rsid w:val="00086C7A"/>
    <w:rsid w:val="000903C2"/>
    <w:rsid w:val="000920A6"/>
    <w:rsid w:val="0009400C"/>
    <w:rsid w:val="000977B8"/>
    <w:rsid w:val="000A0362"/>
    <w:rsid w:val="000A046E"/>
    <w:rsid w:val="000A0FFC"/>
    <w:rsid w:val="000A14EC"/>
    <w:rsid w:val="000A212A"/>
    <w:rsid w:val="000A29C4"/>
    <w:rsid w:val="000A54DD"/>
    <w:rsid w:val="000A5950"/>
    <w:rsid w:val="000A6AF9"/>
    <w:rsid w:val="000A7185"/>
    <w:rsid w:val="000B1A9C"/>
    <w:rsid w:val="000B2E87"/>
    <w:rsid w:val="000B2FDC"/>
    <w:rsid w:val="000B4AE6"/>
    <w:rsid w:val="000B54F0"/>
    <w:rsid w:val="000B5A9F"/>
    <w:rsid w:val="000B7062"/>
    <w:rsid w:val="000B7936"/>
    <w:rsid w:val="000C16B9"/>
    <w:rsid w:val="000C1898"/>
    <w:rsid w:val="000C3C64"/>
    <w:rsid w:val="000C4538"/>
    <w:rsid w:val="000C4AF2"/>
    <w:rsid w:val="000D43E9"/>
    <w:rsid w:val="000D55BA"/>
    <w:rsid w:val="000D5B98"/>
    <w:rsid w:val="000D698F"/>
    <w:rsid w:val="000E0121"/>
    <w:rsid w:val="000E0132"/>
    <w:rsid w:val="000E09E8"/>
    <w:rsid w:val="000E64A9"/>
    <w:rsid w:val="000E653F"/>
    <w:rsid w:val="000F09DC"/>
    <w:rsid w:val="000F1097"/>
    <w:rsid w:val="000F4FE0"/>
    <w:rsid w:val="000F6A5E"/>
    <w:rsid w:val="0010049F"/>
    <w:rsid w:val="00101E3F"/>
    <w:rsid w:val="001021BA"/>
    <w:rsid w:val="00103318"/>
    <w:rsid w:val="0010653C"/>
    <w:rsid w:val="0010714D"/>
    <w:rsid w:val="0011292C"/>
    <w:rsid w:val="00113723"/>
    <w:rsid w:val="00113844"/>
    <w:rsid w:val="001161D1"/>
    <w:rsid w:val="00120734"/>
    <w:rsid w:val="00121F2E"/>
    <w:rsid w:val="00122496"/>
    <w:rsid w:val="00123D6A"/>
    <w:rsid w:val="00126684"/>
    <w:rsid w:val="001270FD"/>
    <w:rsid w:val="00127926"/>
    <w:rsid w:val="001306E8"/>
    <w:rsid w:val="00132F39"/>
    <w:rsid w:val="00140CE8"/>
    <w:rsid w:val="00140F94"/>
    <w:rsid w:val="001428D8"/>
    <w:rsid w:val="00143F26"/>
    <w:rsid w:val="00144022"/>
    <w:rsid w:val="00146CE0"/>
    <w:rsid w:val="00151997"/>
    <w:rsid w:val="001556BB"/>
    <w:rsid w:val="00156FA0"/>
    <w:rsid w:val="00157C71"/>
    <w:rsid w:val="0016084C"/>
    <w:rsid w:val="00160B6E"/>
    <w:rsid w:val="00160F70"/>
    <w:rsid w:val="00162147"/>
    <w:rsid w:val="001622B4"/>
    <w:rsid w:val="00163B22"/>
    <w:rsid w:val="00164E76"/>
    <w:rsid w:val="00165CCB"/>
    <w:rsid w:val="00170A57"/>
    <w:rsid w:val="0017130B"/>
    <w:rsid w:val="00171AD3"/>
    <w:rsid w:val="00171FD7"/>
    <w:rsid w:val="00172B44"/>
    <w:rsid w:val="00173A3E"/>
    <w:rsid w:val="00174015"/>
    <w:rsid w:val="00180001"/>
    <w:rsid w:val="0018229C"/>
    <w:rsid w:val="00182C84"/>
    <w:rsid w:val="001837CE"/>
    <w:rsid w:val="0018493A"/>
    <w:rsid w:val="00184FE7"/>
    <w:rsid w:val="00190CE4"/>
    <w:rsid w:val="00192A28"/>
    <w:rsid w:val="00192AED"/>
    <w:rsid w:val="00194A76"/>
    <w:rsid w:val="00195369"/>
    <w:rsid w:val="00195971"/>
    <w:rsid w:val="001968D3"/>
    <w:rsid w:val="00197416"/>
    <w:rsid w:val="001A0DEC"/>
    <w:rsid w:val="001A568D"/>
    <w:rsid w:val="001B51D2"/>
    <w:rsid w:val="001B63B4"/>
    <w:rsid w:val="001B723C"/>
    <w:rsid w:val="001C0CBB"/>
    <w:rsid w:val="001C3E13"/>
    <w:rsid w:val="001C4C81"/>
    <w:rsid w:val="001C5F64"/>
    <w:rsid w:val="001C6BFA"/>
    <w:rsid w:val="001C7E95"/>
    <w:rsid w:val="001D26D1"/>
    <w:rsid w:val="001D3CCB"/>
    <w:rsid w:val="001D4405"/>
    <w:rsid w:val="001D4D04"/>
    <w:rsid w:val="001E57E7"/>
    <w:rsid w:val="001E59FA"/>
    <w:rsid w:val="001F2343"/>
    <w:rsid w:val="001F4EC5"/>
    <w:rsid w:val="001F68CA"/>
    <w:rsid w:val="001F6F76"/>
    <w:rsid w:val="001F7039"/>
    <w:rsid w:val="00203672"/>
    <w:rsid w:val="002043F0"/>
    <w:rsid w:val="002078DA"/>
    <w:rsid w:val="00211A69"/>
    <w:rsid w:val="00211F22"/>
    <w:rsid w:val="002137AB"/>
    <w:rsid w:val="0021391D"/>
    <w:rsid w:val="002168ED"/>
    <w:rsid w:val="002169C0"/>
    <w:rsid w:val="00217B13"/>
    <w:rsid w:val="00220EAF"/>
    <w:rsid w:val="00221832"/>
    <w:rsid w:val="002234BA"/>
    <w:rsid w:val="002238B6"/>
    <w:rsid w:val="00224FF2"/>
    <w:rsid w:val="0022563F"/>
    <w:rsid w:val="002256A3"/>
    <w:rsid w:val="00225DCF"/>
    <w:rsid w:val="00227CD3"/>
    <w:rsid w:val="00230BD2"/>
    <w:rsid w:val="002336FA"/>
    <w:rsid w:val="00234442"/>
    <w:rsid w:val="0023461B"/>
    <w:rsid w:val="0023493B"/>
    <w:rsid w:val="00234C9F"/>
    <w:rsid w:val="002359D1"/>
    <w:rsid w:val="00240E92"/>
    <w:rsid w:val="00241610"/>
    <w:rsid w:val="002438C1"/>
    <w:rsid w:val="00244731"/>
    <w:rsid w:val="002527B7"/>
    <w:rsid w:val="0025296C"/>
    <w:rsid w:val="00252BF9"/>
    <w:rsid w:val="00254A01"/>
    <w:rsid w:val="002554F6"/>
    <w:rsid w:val="002604C6"/>
    <w:rsid w:val="002642D7"/>
    <w:rsid w:val="00266107"/>
    <w:rsid w:val="00270DA6"/>
    <w:rsid w:val="00272E03"/>
    <w:rsid w:val="0027649A"/>
    <w:rsid w:val="00276ADA"/>
    <w:rsid w:val="0028094E"/>
    <w:rsid w:val="0028159D"/>
    <w:rsid w:val="0028165B"/>
    <w:rsid w:val="00290836"/>
    <w:rsid w:val="00291C34"/>
    <w:rsid w:val="00292402"/>
    <w:rsid w:val="002929E0"/>
    <w:rsid w:val="0029612B"/>
    <w:rsid w:val="00296911"/>
    <w:rsid w:val="002A0641"/>
    <w:rsid w:val="002A065A"/>
    <w:rsid w:val="002A2610"/>
    <w:rsid w:val="002A2AE1"/>
    <w:rsid w:val="002A4CC9"/>
    <w:rsid w:val="002A74F9"/>
    <w:rsid w:val="002B0ADC"/>
    <w:rsid w:val="002B23FC"/>
    <w:rsid w:val="002B5899"/>
    <w:rsid w:val="002B5C5E"/>
    <w:rsid w:val="002B7028"/>
    <w:rsid w:val="002B77F4"/>
    <w:rsid w:val="002C09EE"/>
    <w:rsid w:val="002C3CEA"/>
    <w:rsid w:val="002C51A8"/>
    <w:rsid w:val="002D1A4C"/>
    <w:rsid w:val="002D3A38"/>
    <w:rsid w:val="002D40F0"/>
    <w:rsid w:val="002D4A4A"/>
    <w:rsid w:val="002D6568"/>
    <w:rsid w:val="002DC6A4"/>
    <w:rsid w:val="002E0818"/>
    <w:rsid w:val="002E0F8C"/>
    <w:rsid w:val="002E110E"/>
    <w:rsid w:val="002E282C"/>
    <w:rsid w:val="002E2A38"/>
    <w:rsid w:val="002E6274"/>
    <w:rsid w:val="002E6B05"/>
    <w:rsid w:val="002F14F8"/>
    <w:rsid w:val="002F57CD"/>
    <w:rsid w:val="002F5EB1"/>
    <w:rsid w:val="002F7EA0"/>
    <w:rsid w:val="00302B90"/>
    <w:rsid w:val="00313EA0"/>
    <w:rsid w:val="00313F18"/>
    <w:rsid w:val="0031421A"/>
    <w:rsid w:val="00315498"/>
    <w:rsid w:val="00316759"/>
    <w:rsid w:val="003168BF"/>
    <w:rsid w:val="00317332"/>
    <w:rsid w:val="00317525"/>
    <w:rsid w:val="00317EF7"/>
    <w:rsid w:val="0032066E"/>
    <w:rsid w:val="00321960"/>
    <w:rsid w:val="0032328B"/>
    <w:rsid w:val="00323771"/>
    <w:rsid w:val="00323D2E"/>
    <w:rsid w:val="00326936"/>
    <w:rsid w:val="003308E1"/>
    <w:rsid w:val="00331887"/>
    <w:rsid w:val="00344228"/>
    <w:rsid w:val="00345DF9"/>
    <w:rsid w:val="003469AB"/>
    <w:rsid w:val="00350164"/>
    <w:rsid w:val="003518F3"/>
    <w:rsid w:val="00352155"/>
    <w:rsid w:val="00355CDA"/>
    <w:rsid w:val="0035635F"/>
    <w:rsid w:val="00356B1B"/>
    <w:rsid w:val="00360895"/>
    <w:rsid w:val="00362BCA"/>
    <w:rsid w:val="00362CE5"/>
    <w:rsid w:val="00363148"/>
    <w:rsid w:val="0036403C"/>
    <w:rsid w:val="00365616"/>
    <w:rsid w:val="00365F35"/>
    <w:rsid w:val="00366C92"/>
    <w:rsid w:val="00367832"/>
    <w:rsid w:val="00367867"/>
    <w:rsid w:val="00371524"/>
    <w:rsid w:val="0038155A"/>
    <w:rsid w:val="003819CC"/>
    <w:rsid w:val="00381F83"/>
    <w:rsid w:val="00383080"/>
    <w:rsid w:val="00385032"/>
    <w:rsid w:val="0038695F"/>
    <w:rsid w:val="00387394"/>
    <w:rsid w:val="003906CC"/>
    <w:rsid w:val="00390CEC"/>
    <w:rsid w:val="00394D92"/>
    <w:rsid w:val="00395E1F"/>
    <w:rsid w:val="00397320"/>
    <w:rsid w:val="003A1D97"/>
    <w:rsid w:val="003A3BDC"/>
    <w:rsid w:val="003A4A21"/>
    <w:rsid w:val="003A5D85"/>
    <w:rsid w:val="003A711C"/>
    <w:rsid w:val="003B1DDC"/>
    <w:rsid w:val="003B346E"/>
    <w:rsid w:val="003B34A0"/>
    <w:rsid w:val="003B34DD"/>
    <w:rsid w:val="003B60AE"/>
    <w:rsid w:val="003B636E"/>
    <w:rsid w:val="003B6CEB"/>
    <w:rsid w:val="003B77AA"/>
    <w:rsid w:val="003C01AF"/>
    <w:rsid w:val="003C0482"/>
    <w:rsid w:val="003C4D12"/>
    <w:rsid w:val="003C5CE9"/>
    <w:rsid w:val="003C70AF"/>
    <w:rsid w:val="003C7FFB"/>
    <w:rsid w:val="003D5A89"/>
    <w:rsid w:val="003E05F4"/>
    <w:rsid w:val="003E1633"/>
    <w:rsid w:val="003E3571"/>
    <w:rsid w:val="003E5078"/>
    <w:rsid w:val="003E5465"/>
    <w:rsid w:val="003E69D6"/>
    <w:rsid w:val="003E6C64"/>
    <w:rsid w:val="003E76A5"/>
    <w:rsid w:val="003E7B69"/>
    <w:rsid w:val="003F07CA"/>
    <w:rsid w:val="003F2A0F"/>
    <w:rsid w:val="003F3864"/>
    <w:rsid w:val="003F5E13"/>
    <w:rsid w:val="003F6AB9"/>
    <w:rsid w:val="003F7FA6"/>
    <w:rsid w:val="00401E74"/>
    <w:rsid w:val="004030AC"/>
    <w:rsid w:val="00405726"/>
    <w:rsid w:val="00405D77"/>
    <w:rsid w:val="004074F6"/>
    <w:rsid w:val="00411D3C"/>
    <w:rsid w:val="00414293"/>
    <w:rsid w:val="004212D0"/>
    <w:rsid w:val="004213AA"/>
    <w:rsid w:val="004239DE"/>
    <w:rsid w:val="00424323"/>
    <w:rsid w:val="00424629"/>
    <w:rsid w:val="00424E7E"/>
    <w:rsid w:val="00427AA0"/>
    <w:rsid w:val="00431E41"/>
    <w:rsid w:val="0043267E"/>
    <w:rsid w:val="0043351F"/>
    <w:rsid w:val="00433757"/>
    <w:rsid w:val="0043384A"/>
    <w:rsid w:val="00435020"/>
    <w:rsid w:val="00435E3F"/>
    <w:rsid w:val="00437C70"/>
    <w:rsid w:val="00437F61"/>
    <w:rsid w:val="0044070D"/>
    <w:rsid w:val="00441094"/>
    <w:rsid w:val="00441354"/>
    <w:rsid w:val="0044348F"/>
    <w:rsid w:val="0044537A"/>
    <w:rsid w:val="0044638D"/>
    <w:rsid w:val="00451D46"/>
    <w:rsid w:val="0045227B"/>
    <w:rsid w:val="0045417A"/>
    <w:rsid w:val="00456CA6"/>
    <w:rsid w:val="00460292"/>
    <w:rsid w:val="00460A40"/>
    <w:rsid w:val="00460B81"/>
    <w:rsid w:val="0046318F"/>
    <w:rsid w:val="00465471"/>
    <w:rsid w:val="0046566E"/>
    <w:rsid w:val="004658B8"/>
    <w:rsid w:val="0046FE04"/>
    <w:rsid w:val="004708AB"/>
    <w:rsid w:val="00470944"/>
    <w:rsid w:val="0047174D"/>
    <w:rsid w:val="00472679"/>
    <w:rsid w:val="00473100"/>
    <w:rsid w:val="004738F9"/>
    <w:rsid w:val="00476114"/>
    <w:rsid w:val="00480CAF"/>
    <w:rsid w:val="00482B29"/>
    <w:rsid w:val="00484012"/>
    <w:rsid w:val="00487D1D"/>
    <w:rsid w:val="00487F25"/>
    <w:rsid w:val="00491CE7"/>
    <w:rsid w:val="00493EA5"/>
    <w:rsid w:val="004942B7"/>
    <w:rsid w:val="0049490D"/>
    <w:rsid w:val="0049743A"/>
    <w:rsid w:val="00497567"/>
    <w:rsid w:val="004A2FCC"/>
    <w:rsid w:val="004A34E6"/>
    <w:rsid w:val="004A3C9A"/>
    <w:rsid w:val="004A5237"/>
    <w:rsid w:val="004A62F3"/>
    <w:rsid w:val="004A7200"/>
    <w:rsid w:val="004A73B2"/>
    <w:rsid w:val="004B0A10"/>
    <w:rsid w:val="004B0FE9"/>
    <w:rsid w:val="004B192E"/>
    <w:rsid w:val="004B3243"/>
    <w:rsid w:val="004B55AA"/>
    <w:rsid w:val="004B5ACE"/>
    <w:rsid w:val="004C3BB9"/>
    <w:rsid w:val="004C6EFE"/>
    <w:rsid w:val="004D122C"/>
    <w:rsid w:val="004D132D"/>
    <w:rsid w:val="004D1EAA"/>
    <w:rsid w:val="004D3A50"/>
    <w:rsid w:val="004D4C0F"/>
    <w:rsid w:val="004D5357"/>
    <w:rsid w:val="004D5EF9"/>
    <w:rsid w:val="004E079C"/>
    <w:rsid w:val="004E3C88"/>
    <w:rsid w:val="004E4AA6"/>
    <w:rsid w:val="004E5CEB"/>
    <w:rsid w:val="004E69A6"/>
    <w:rsid w:val="004E7B9A"/>
    <w:rsid w:val="004E7D8E"/>
    <w:rsid w:val="004F2A56"/>
    <w:rsid w:val="004F3FDA"/>
    <w:rsid w:val="004F49DD"/>
    <w:rsid w:val="004F4DAD"/>
    <w:rsid w:val="004F4F0F"/>
    <w:rsid w:val="0050039A"/>
    <w:rsid w:val="00500444"/>
    <w:rsid w:val="00500D1A"/>
    <w:rsid w:val="005029D6"/>
    <w:rsid w:val="00502FFE"/>
    <w:rsid w:val="0050556D"/>
    <w:rsid w:val="0050750A"/>
    <w:rsid w:val="00510104"/>
    <w:rsid w:val="00511A5E"/>
    <w:rsid w:val="0051211B"/>
    <w:rsid w:val="00512981"/>
    <w:rsid w:val="00512EB1"/>
    <w:rsid w:val="00513287"/>
    <w:rsid w:val="00514265"/>
    <w:rsid w:val="0051622E"/>
    <w:rsid w:val="005169D9"/>
    <w:rsid w:val="00517B6D"/>
    <w:rsid w:val="00517CEE"/>
    <w:rsid w:val="00520C50"/>
    <w:rsid w:val="00524888"/>
    <w:rsid w:val="005251C3"/>
    <w:rsid w:val="00526637"/>
    <w:rsid w:val="0052AD5E"/>
    <w:rsid w:val="005320EE"/>
    <w:rsid w:val="00532572"/>
    <w:rsid w:val="005338D7"/>
    <w:rsid w:val="00536017"/>
    <w:rsid w:val="005372BA"/>
    <w:rsid w:val="005421DB"/>
    <w:rsid w:val="005437AA"/>
    <w:rsid w:val="00546F25"/>
    <w:rsid w:val="00554DD2"/>
    <w:rsid w:val="00560B4F"/>
    <w:rsid w:val="00560C86"/>
    <w:rsid w:val="00564ED9"/>
    <w:rsid w:val="0056507D"/>
    <w:rsid w:val="00566891"/>
    <w:rsid w:val="0056723D"/>
    <w:rsid w:val="005702EB"/>
    <w:rsid w:val="00570EAE"/>
    <w:rsid w:val="005717F3"/>
    <w:rsid w:val="00573580"/>
    <w:rsid w:val="0057468A"/>
    <w:rsid w:val="00574941"/>
    <w:rsid w:val="00580CCA"/>
    <w:rsid w:val="00581AA2"/>
    <w:rsid w:val="00585388"/>
    <w:rsid w:val="00587E76"/>
    <w:rsid w:val="005906F9"/>
    <w:rsid w:val="00590DE7"/>
    <w:rsid w:val="00595C93"/>
    <w:rsid w:val="005A10A6"/>
    <w:rsid w:val="005B1446"/>
    <w:rsid w:val="005B1EDC"/>
    <w:rsid w:val="005B20D7"/>
    <w:rsid w:val="005B2D9A"/>
    <w:rsid w:val="005B358C"/>
    <w:rsid w:val="005B4490"/>
    <w:rsid w:val="005B4FF2"/>
    <w:rsid w:val="005B5210"/>
    <w:rsid w:val="005B56DD"/>
    <w:rsid w:val="005B60E4"/>
    <w:rsid w:val="005B62DA"/>
    <w:rsid w:val="005B6BD7"/>
    <w:rsid w:val="005B6F84"/>
    <w:rsid w:val="005B7AE0"/>
    <w:rsid w:val="005C0A01"/>
    <w:rsid w:val="005C2486"/>
    <w:rsid w:val="005C2E73"/>
    <w:rsid w:val="005C42CB"/>
    <w:rsid w:val="005C7466"/>
    <w:rsid w:val="005D3665"/>
    <w:rsid w:val="005D47D0"/>
    <w:rsid w:val="005D6D99"/>
    <w:rsid w:val="005D7DD9"/>
    <w:rsid w:val="005E42F9"/>
    <w:rsid w:val="005E5583"/>
    <w:rsid w:val="005E56A1"/>
    <w:rsid w:val="005E61CE"/>
    <w:rsid w:val="005F2663"/>
    <w:rsid w:val="005F2D0E"/>
    <w:rsid w:val="005F6BD7"/>
    <w:rsid w:val="005F70A6"/>
    <w:rsid w:val="00600089"/>
    <w:rsid w:val="00601AA0"/>
    <w:rsid w:val="00601F47"/>
    <w:rsid w:val="00603BBA"/>
    <w:rsid w:val="00607DEA"/>
    <w:rsid w:val="0061013E"/>
    <w:rsid w:val="00611E40"/>
    <w:rsid w:val="00612AA0"/>
    <w:rsid w:val="00615FC0"/>
    <w:rsid w:val="00620C2C"/>
    <w:rsid w:val="006227C5"/>
    <w:rsid w:val="00623F8D"/>
    <w:rsid w:val="00625F67"/>
    <w:rsid w:val="00627B2F"/>
    <w:rsid w:val="00635334"/>
    <w:rsid w:val="00636060"/>
    <w:rsid w:val="0063754E"/>
    <w:rsid w:val="00641DE3"/>
    <w:rsid w:val="00642D75"/>
    <w:rsid w:val="006430B7"/>
    <w:rsid w:val="00644116"/>
    <w:rsid w:val="006445D9"/>
    <w:rsid w:val="00646436"/>
    <w:rsid w:val="00646E65"/>
    <w:rsid w:val="00647857"/>
    <w:rsid w:val="00647C76"/>
    <w:rsid w:val="006514CF"/>
    <w:rsid w:val="00656179"/>
    <w:rsid w:val="00657D54"/>
    <w:rsid w:val="00662095"/>
    <w:rsid w:val="006623EA"/>
    <w:rsid w:val="006636F5"/>
    <w:rsid w:val="00663961"/>
    <w:rsid w:val="00663C1A"/>
    <w:rsid w:val="0066618B"/>
    <w:rsid w:val="00667856"/>
    <w:rsid w:val="006731F2"/>
    <w:rsid w:val="00674752"/>
    <w:rsid w:val="0067492C"/>
    <w:rsid w:val="00677741"/>
    <w:rsid w:val="00683FEB"/>
    <w:rsid w:val="00684ABE"/>
    <w:rsid w:val="00684F3A"/>
    <w:rsid w:val="006864CC"/>
    <w:rsid w:val="00687241"/>
    <w:rsid w:val="00687288"/>
    <w:rsid w:val="006944C8"/>
    <w:rsid w:val="00695B62"/>
    <w:rsid w:val="00696E5B"/>
    <w:rsid w:val="006A0154"/>
    <w:rsid w:val="006A099B"/>
    <w:rsid w:val="006A14DB"/>
    <w:rsid w:val="006A3036"/>
    <w:rsid w:val="006A4740"/>
    <w:rsid w:val="006A7C88"/>
    <w:rsid w:val="006B2F6E"/>
    <w:rsid w:val="006B42A2"/>
    <w:rsid w:val="006B54EA"/>
    <w:rsid w:val="006B5F0A"/>
    <w:rsid w:val="006C066F"/>
    <w:rsid w:val="006C6644"/>
    <w:rsid w:val="006C750D"/>
    <w:rsid w:val="006D0872"/>
    <w:rsid w:val="006D2090"/>
    <w:rsid w:val="006D52B7"/>
    <w:rsid w:val="006D5BEB"/>
    <w:rsid w:val="006D708B"/>
    <w:rsid w:val="006D71E5"/>
    <w:rsid w:val="006D7499"/>
    <w:rsid w:val="006E0017"/>
    <w:rsid w:val="006E0274"/>
    <w:rsid w:val="006E1282"/>
    <w:rsid w:val="006E2329"/>
    <w:rsid w:val="006E2F31"/>
    <w:rsid w:val="006E3E32"/>
    <w:rsid w:val="006E4260"/>
    <w:rsid w:val="006E576D"/>
    <w:rsid w:val="006F1A4F"/>
    <w:rsid w:val="006F1B08"/>
    <w:rsid w:val="006F235D"/>
    <w:rsid w:val="006F31E7"/>
    <w:rsid w:val="006F353B"/>
    <w:rsid w:val="006F5E30"/>
    <w:rsid w:val="006F5E5A"/>
    <w:rsid w:val="006F6E51"/>
    <w:rsid w:val="00701DE0"/>
    <w:rsid w:val="00702E82"/>
    <w:rsid w:val="00703EFA"/>
    <w:rsid w:val="00704760"/>
    <w:rsid w:val="00704CF6"/>
    <w:rsid w:val="007061F9"/>
    <w:rsid w:val="00710CE5"/>
    <w:rsid w:val="00711CFE"/>
    <w:rsid w:val="00717F00"/>
    <w:rsid w:val="007219D8"/>
    <w:rsid w:val="00721CCF"/>
    <w:rsid w:val="007221F2"/>
    <w:rsid w:val="0072300A"/>
    <w:rsid w:val="0072415F"/>
    <w:rsid w:val="00726DA9"/>
    <w:rsid w:val="0072711E"/>
    <w:rsid w:val="0073360A"/>
    <w:rsid w:val="007346AF"/>
    <w:rsid w:val="00736048"/>
    <w:rsid w:val="00744484"/>
    <w:rsid w:val="00744C3C"/>
    <w:rsid w:val="00745549"/>
    <w:rsid w:val="00745B3B"/>
    <w:rsid w:val="00745CD8"/>
    <w:rsid w:val="007506AC"/>
    <w:rsid w:val="00750CD6"/>
    <w:rsid w:val="007525FA"/>
    <w:rsid w:val="00752C24"/>
    <w:rsid w:val="007557AE"/>
    <w:rsid w:val="0075592C"/>
    <w:rsid w:val="0076081D"/>
    <w:rsid w:val="00763481"/>
    <w:rsid w:val="00764402"/>
    <w:rsid w:val="00764B01"/>
    <w:rsid w:val="0077299A"/>
    <w:rsid w:val="007730CE"/>
    <w:rsid w:val="00773346"/>
    <w:rsid w:val="0077346E"/>
    <w:rsid w:val="00774F1D"/>
    <w:rsid w:val="00775203"/>
    <w:rsid w:val="007805C3"/>
    <w:rsid w:val="00781AC7"/>
    <w:rsid w:val="0078566B"/>
    <w:rsid w:val="00790634"/>
    <w:rsid w:val="007929B1"/>
    <w:rsid w:val="007944ED"/>
    <w:rsid w:val="00794D3A"/>
    <w:rsid w:val="007958F8"/>
    <w:rsid w:val="007A0C75"/>
    <w:rsid w:val="007A317A"/>
    <w:rsid w:val="007A4366"/>
    <w:rsid w:val="007A51E1"/>
    <w:rsid w:val="007A546D"/>
    <w:rsid w:val="007A7E22"/>
    <w:rsid w:val="007B112E"/>
    <w:rsid w:val="007B4277"/>
    <w:rsid w:val="007B4A6E"/>
    <w:rsid w:val="007B6D5B"/>
    <w:rsid w:val="007C0CBB"/>
    <w:rsid w:val="007C166C"/>
    <w:rsid w:val="007C3D1E"/>
    <w:rsid w:val="007C4AA3"/>
    <w:rsid w:val="007C562B"/>
    <w:rsid w:val="007C64D3"/>
    <w:rsid w:val="007D1CA9"/>
    <w:rsid w:val="007D1D53"/>
    <w:rsid w:val="007D2822"/>
    <w:rsid w:val="007D38B0"/>
    <w:rsid w:val="007D4E00"/>
    <w:rsid w:val="007E00B4"/>
    <w:rsid w:val="007E0E10"/>
    <w:rsid w:val="007E26B9"/>
    <w:rsid w:val="007E37F7"/>
    <w:rsid w:val="007E5929"/>
    <w:rsid w:val="007E7EDD"/>
    <w:rsid w:val="007F07C6"/>
    <w:rsid w:val="007F21F8"/>
    <w:rsid w:val="007F3258"/>
    <w:rsid w:val="007F3D2E"/>
    <w:rsid w:val="007F45E9"/>
    <w:rsid w:val="007F562B"/>
    <w:rsid w:val="007F6B74"/>
    <w:rsid w:val="00801490"/>
    <w:rsid w:val="008058C0"/>
    <w:rsid w:val="0081051A"/>
    <w:rsid w:val="0081415F"/>
    <w:rsid w:val="00815261"/>
    <w:rsid w:val="00815A65"/>
    <w:rsid w:val="00816574"/>
    <w:rsid w:val="0081768D"/>
    <w:rsid w:val="008271B3"/>
    <w:rsid w:val="00827616"/>
    <w:rsid w:val="008319A2"/>
    <w:rsid w:val="008323EE"/>
    <w:rsid w:val="00832959"/>
    <w:rsid w:val="00832ED3"/>
    <w:rsid w:val="0083454D"/>
    <w:rsid w:val="0083671E"/>
    <w:rsid w:val="00837BD5"/>
    <w:rsid w:val="00840576"/>
    <w:rsid w:val="00842E23"/>
    <w:rsid w:val="0084375F"/>
    <w:rsid w:val="00844F9F"/>
    <w:rsid w:val="00851AE2"/>
    <w:rsid w:val="0085431D"/>
    <w:rsid w:val="00854D5F"/>
    <w:rsid w:val="008570AB"/>
    <w:rsid w:val="00865E14"/>
    <w:rsid w:val="008717F1"/>
    <w:rsid w:val="00871B1A"/>
    <w:rsid w:val="00871E1E"/>
    <w:rsid w:val="00873D91"/>
    <w:rsid w:val="00874976"/>
    <w:rsid w:val="00876CD9"/>
    <w:rsid w:val="00880FC5"/>
    <w:rsid w:val="00883A2A"/>
    <w:rsid w:val="00886DFA"/>
    <w:rsid w:val="00886E14"/>
    <w:rsid w:val="00887341"/>
    <w:rsid w:val="0089293E"/>
    <w:rsid w:val="00892C66"/>
    <w:rsid w:val="0089446B"/>
    <w:rsid w:val="008948DE"/>
    <w:rsid w:val="00894BB1"/>
    <w:rsid w:val="008A016F"/>
    <w:rsid w:val="008A0C46"/>
    <w:rsid w:val="008A29C1"/>
    <w:rsid w:val="008A3B31"/>
    <w:rsid w:val="008A4DD8"/>
    <w:rsid w:val="008B342F"/>
    <w:rsid w:val="008B4468"/>
    <w:rsid w:val="008B5EC9"/>
    <w:rsid w:val="008B7B75"/>
    <w:rsid w:val="008B7B88"/>
    <w:rsid w:val="008C1CDB"/>
    <w:rsid w:val="008C47C8"/>
    <w:rsid w:val="008C5AF0"/>
    <w:rsid w:val="008C5DD2"/>
    <w:rsid w:val="008C68AE"/>
    <w:rsid w:val="008D1951"/>
    <w:rsid w:val="008D1CCD"/>
    <w:rsid w:val="008D43D8"/>
    <w:rsid w:val="008D4C64"/>
    <w:rsid w:val="008D6B80"/>
    <w:rsid w:val="008D723F"/>
    <w:rsid w:val="008D746B"/>
    <w:rsid w:val="008D7F11"/>
    <w:rsid w:val="008E282D"/>
    <w:rsid w:val="008E3FD8"/>
    <w:rsid w:val="008E4139"/>
    <w:rsid w:val="008E4BA8"/>
    <w:rsid w:val="008F2E64"/>
    <w:rsid w:val="008F3717"/>
    <w:rsid w:val="008F6781"/>
    <w:rsid w:val="0090010A"/>
    <w:rsid w:val="00902F35"/>
    <w:rsid w:val="00903155"/>
    <w:rsid w:val="00905C00"/>
    <w:rsid w:val="00910058"/>
    <w:rsid w:val="00910E60"/>
    <w:rsid w:val="00914E74"/>
    <w:rsid w:val="009169A2"/>
    <w:rsid w:val="009170FA"/>
    <w:rsid w:val="0093095E"/>
    <w:rsid w:val="00930A97"/>
    <w:rsid w:val="00931175"/>
    <w:rsid w:val="009329CA"/>
    <w:rsid w:val="009362D9"/>
    <w:rsid w:val="00936EF9"/>
    <w:rsid w:val="00940831"/>
    <w:rsid w:val="00942E4A"/>
    <w:rsid w:val="009431DA"/>
    <w:rsid w:val="00943A5C"/>
    <w:rsid w:val="009443EC"/>
    <w:rsid w:val="00944A45"/>
    <w:rsid w:val="00944ED8"/>
    <w:rsid w:val="00950D34"/>
    <w:rsid w:val="00950D45"/>
    <w:rsid w:val="00953A68"/>
    <w:rsid w:val="00954040"/>
    <w:rsid w:val="0095448F"/>
    <w:rsid w:val="00956260"/>
    <w:rsid w:val="00960B8C"/>
    <w:rsid w:val="00960E73"/>
    <w:rsid w:val="00961371"/>
    <w:rsid w:val="0096187B"/>
    <w:rsid w:val="00962466"/>
    <w:rsid w:val="00963867"/>
    <w:rsid w:val="00963E0F"/>
    <w:rsid w:val="009677C7"/>
    <w:rsid w:val="00970A83"/>
    <w:rsid w:val="00973431"/>
    <w:rsid w:val="0097545F"/>
    <w:rsid w:val="009761FA"/>
    <w:rsid w:val="00976AC1"/>
    <w:rsid w:val="0098251B"/>
    <w:rsid w:val="00985169"/>
    <w:rsid w:val="0099024B"/>
    <w:rsid w:val="00990751"/>
    <w:rsid w:val="00990DC5"/>
    <w:rsid w:val="00992317"/>
    <w:rsid w:val="00992E23"/>
    <w:rsid w:val="00995639"/>
    <w:rsid w:val="00996D6A"/>
    <w:rsid w:val="009972EA"/>
    <w:rsid w:val="0099757B"/>
    <w:rsid w:val="009A050E"/>
    <w:rsid w:val="009A2C55"/>
    <w:rsid w:val="009A4440"/>
    <w:rsid w:val="009A46DB"/>
    <w:rsid w:val="009A6603"/>
    <w:rsid w:val="009B0211"/>
    <w:rsid w:val="009B1337"/>
    <w:rsid w:val="009B16F7"/>
    <w:rsid w:val="009B5BDB"/>
    <w:rsid w:val="009C35AF"/>
    <w:rsid w:val="009C3E17"/>
    <w:rsid w:val="009C3E33"/>
    <w:rsid w:val="009C48AA"/>
    <w:rsid w:val="009C506A"/>
    <w:rsid w:val="009C6296"/>
    <w:rsid w:val="009C779C"/>
    <w:rsid w:val="009D0F5C"/>
    <w:rsid w:val="009D34C6"/>
    <w:rsid w:val="009D4735"/>
    <w:rsid w:val="009D5925"/>
    <w:rsid w:val="009D646D"/>
    <w:rsid w:val="009D72D5"/>
    <w:rsid w:val="009E0468"/>
    <w:rsid w:val="009E0759"/>
    <w:rsid w:val="009E189C"/>
    <w:rsid w:val="009E2E3C"/>
    <w:rsid w:val="009F0178"/>
    <w:rsid w:val="009F23D3"/>
    <w:rsid w:val="009F67F4"/>
    <w:rsid w:val="009F7B44"/>
    <w:rsid w:val="00A022B6"/>
    <w:rsid w:val="00A05F42"/>
    <w:rsid w:val="00A107BF"/>
    <w:rsid w:val="00A11EE5"/>
    <w:rsid w:val="00A136AE"/>
    <w:rsid w:val="00A13A6C"/>
    <w:rsid w:val="00A149E2"/>
    <w:rsid w:val="00A16203"/>
    <w:rsid w:val="00A20679"/>
    <w:rsid w:val="00A2104B"/>
    <w:rsid w:val="00A213D9"/>
    <w:rsid w:val="00A21867"/>
    <w:rsid w:val="00A242A3"/>
    <w:rsid w:val="00A243D7"/>
    <w:rsid w:val="00A24ED1"/>
    <w:rsid w:val="00A2561F"/>
    <w:rsid w:val="00A33AFE"/>
    <w:rsid w:val="00A36B4D"/>
    <w:rsid w:val="00A370A1"/>
    <w:rsid w:val="00A374CB"/>
    <w:rsid w:val="00A401FB"/>
    <w:rsid w:val="00A40F66"/>
    <w:rsid w:val="00A43D87"/>
    <w:rsid w:val="00A47D6C"/>
    <w:rsid w:val="00A504C6"/>
    <w:rsid w:val="00A53959"/>
    <w:rsid w:val="00A55298"/>
    <w:rsid w:val="00A5771B"/>
    <w:rsid w:val="00A61F1F"/>
    <w:rsid w:val="00A63334"/>
    <w:rsid w:val="00A662C9"/>
    <w:rsid w:val="00A72345"/>
    <w:rsid w:val="00A72846"/>
    <w:rsid w:val="00A743BB"/>
    <w:rsid w:val="00A81D26"/>
    <w:rsid w:val="00A8312E"/>
    <w:rsid w:val="00A83FD1"/>
    <w:rsid w:val="00A91092"/>
    <w:rsid w:val="00A92732"/>
    <w:rsid w:val="00A95144"/>
    <w:rsid w:val="00AA0F1F"/>
    <w:rsid w:val="00AA1178"/>
    <w:rsid w:val="00AA1500"/>
    <w:rsid w:val="00AA3354"/>
    <w:rsid w:val="00AA4E9C"/>
    <w:rsid w:val="00AA5F37"/>
    <w:rsid w:val="00AB032A"/>
    <w:rsid w:val="00AB318D"/>
    <w:rsid w:val="00AB4015"/>
    <w:rsid w:val="00AB41B5"/>
    <w:rsid w:val="00AB4F5D"/>
    <w:rsid w:val="00AB626C"/>
    <w:rsid w:val="00AB7EA0"/>
    <w:rsid w:val="00AB907D"/>
    <w:rsid w:val="00AC526F"/>
    <w:rsid w:val="00AC66B1"/>
    <w:rsid w:val="00AC70CC"/>
    <w:rsid w:val="00AD172D"/>
    <w:rsid w:val="00AD1CD6"/>
    <w:rsid w:val="00AD1F67"/>
    <w:rsid w:val="00AD3977"/>
    <w:rsid w:val="00AD3C58"/>
    <w:rsid w:val="00AD4AA5"/>
    <w:rsid w:val="00AD52C3"/>
    <w:rsid w:val="00AD5C29"/>
    <w:rsid w:val="00AD645F"/>
    <w:rsid w:val="00AD7297"/>
    <w:rsid w:val="00AD7A84"/>
    <w:rsid w:val="00AE03F7"/>
    <w:rsid w:val="00AE1BC5"/>
    <w:rsid w:val="00AE5917"/>
    <w:rsid w:val="00AE59E1"/>
    <w:rsid w:val="00AE5E95"/>
    <w:rsid w:val="00AF0A4B"/>
    <w:rsid w:val="00AF116B"/>
    <w:rsid w:val="00AF3CB8"/>
    <w:rsid w:val="00AF439C"/>
    <w:rsid w:val="00AF4533"/>
    <w:rsid w:val="00AF5A8D"/>
    <w:rsid w:val="00B01050"/>
    <w:rsid w:val="00B0432E"/>
    <w:rsid w:val="00B06047"/>
    <w:rsid w:val="00B06BA2"/>
    <w:rsid w:val="00B101B6"/>
    <w:rsid w:val="00B11948"/>
    <w:rsid w:val="00B155EA"/>
    <w:rsid w:val="00B16523"/>
    <w:rsid w:val="00B2126C"/>
    <w:rsid w:val="00B25EE2"/>
    <w:rsid w:val="00B275A3"/>
    <w:rsid w:val="00B27763"/>
    <w:rsid w:val="00B27EC2"/>
    <w:rsid w:val="00B30E62"/>
    <w:rsid w:val="00B31E25"/>
    <w:rsid w:val="00B34126"/>
    <w:rsid w:val="00B34547"/>
    <w:rsid w:val="00B37362"/>
    <w:rsid w:val="00B41305"/>
    <w:rsid w:val="00B43E38"/>
    <w:rsid w:val="00B45335"/>
    <w:rsid w:val="00B47A78"/>
    <w:rsid w:val="00B50C63"/>
    <w:rsid w:val="00B53DE9"/>
    <w:rsid w:val="00B556F5"/>
    <w:rsid w:val="00B55ACD"/>
    <w:rsid w:val="00B55D30"/>
    <w:rsid w:val="00B56D00"/>
    <w:rsid w:val="00B604AC"/>
    <w:rsid w:val="00B610C0"/>
    <w:rsid w:val="00B618D4"/>
    <w:rsid w:val="00B61E27"/>
    <w:rsid w:val="00B61FC8"/>
    <w:rsid w:val="00B63AE4"/>
    <w:rsid w:val="00B64693"/>
    <w:rsid w:val="00B678CF"/>
    <w:rsid w:val="00B7044D"/>
    <w:rsid w:val="00B70973"/>
    <w:rsid w:val="00B73684"/>
    <w:rsid w:val="00B74382"/>
    <w:rsid w:val="00B76D5E"/>
    <w:rsid w:val="00B80D44"/>
    <w:rsid w:val="00B814FD"/>
    <w:rsid w:val="00B81B75"/>
    <w:rsid w:val="00B82CC1"/>
    <w:rsid w:val="00B83A88"/>
    <w:rsid w:val="00B83D12"/>
    <w:rsid w:val="00B84588"/>
    <w:rsid w:val="00B850FC"/>
    <w:rsid w:val="00B86CFF"/>
    <w:rsid w:val="00B90193"/>
    <w:rsid w:val="00B908DE"/>
    <w:rsid w:val="00B9257F"/>
    <w:rsid w:val="00B93501"/>
    <w:rsid w:val="00B94A0F"/>
    <w:rsid w:val="00B95327"/>
    <w:rsid w:val="00B9568E"/>
    <w:rsid w:val="00B9573F"/>
    <w:rsid w:val="00B95B3F"/>
    <w:rsid w:val="00B96A2F"/>
    <w:rsid w:val="00B978A5"/>
    <w:rsid w:val="00BA09CA"/>
    <w:rsid w:val="00BA0EA1"/>
    <w:rsid w:val="00BA3383"/>
    <w:rsid w:val="00BA3CED"/>
    <w:rsid w:val="00BA3DAE"/>
    <w:rsid w:val="00BA4CEE"/>
    <w:rsid w:val="00BA622E"/>
    <w:rsid w:val="00BA6845"/>
    <w:rsid w:val="00BA7F12"/>
    <w:rsid w:val="00BB1AEE"/>
    <w:rsid w:val="00BB47A6"/>
    <w:rsid w:val="00BC07A4"/>
    <w:rsid w:val="00BC2BBC"/>
    <w:rsid w:val="00BC3CD1"/>
    <w:rsid w:val="00BD1ED5"/>
    <w:rsid w:val="00BD2D68"/>
    <w:rsid w:val="00BD44E0"/>
    <w:rsid w:val="00BD48D3"/>
    <w:rsid w:val="00BD5752"/>
    <w:rsid w:val="00BD5A16"/>
    <w:rsid w:val="00BE60BF"/>
    <w:rsid w:val="00BF1B22"/>
    <w:rsid w:val="00BF24F5"/>
    <w:rsid w:val="00BF7649"/>
    <w:rsid w:val="00C028B5"/>
    <w:rsid w:val="00C04024"/>
    <w:rsid w:val="00C067B9"/>
    <w:rsid w:val="00C11D60"/>
    <w:rsid w:val="00C14BCF"/>
    <w:rsid w:val="00C1582B"/>
    <w:rsid w:val="00C15A27"/>
    <w:rsid w:val="00C17C5A"/>
    <w:rsid w:val="00C27527"/>
    <w:rsid w:val="00C27AAC"/>
    <w:rsid w:val="00C32C92"/>
    <w:rsid w:val="00C33F97"/>
    <w:rsid w:val="00C35134"/>
    <w:rsid w:val="00C35C0D"/>
    <w:rsid w:val="00C405D2"/>
    <w:rsid w:val="00C4324F"/>
    <w:rsid w:val="00C43C12"/>
    <w:rsid w:val="00C43CC4"/>
    <w:rsid w:val="00C43F8E"/>
    <w:rsid w:val="00C44364"/>
    <w:rsid w:val="00C45C2E"/>
    <w:rsid w:val="00C45E36"/>
    <w:rsid w:val="00C46F58"/>
    <w:rsid w:val="00C544D9"/>
    <w:rsid w:val="00C56B06"/>
    <w:rsid w:val="00C7632B"/>
    <w:rsid w:val="00C7683B"/>
    <w:rsid w:val="00C808B8"/>
    <w:rsid w:val="00C81402"/>
    <w:rsid w:val="00C81655"/>
    <w:rsid w:val="00C836D9"/>
    <w:rsid w:val="00C90921"/>
    <w:rsid w:val="00C914BE"/>
    <w:rsid w:val="00C94ADC"/>
    <w:rsid w:val="00C9624C"/>
    <w:rsid w:val="00CA01D5"/>
    <w:rsid w:val="00CA2B34"/>
    <w:rsid w:val="00CA768C"/>
    <w:rsid w:val="00CB28D4"/>
    <w:rsid w:val="00CB2ED0"/>
    <w:rsid w:val="00CB3D8A"/>
    <w:rsid w:val="00CB4883"/>
    <w:rsid w:val="00CB7057"/>
    <w:rsid w:val="00CB7879"/>
    <w:rsid w:val="00CC0DA9"/>
    <w:rsid w:val="00CC3BEC"/>
    <w:rsid w:val="00CC51FC"/>
    <w:rsid w:val="00CD0441"/>
    <w:rsid w:val="00CD0749"/>
    <w:rsid w:val="00CD0D49"/>
    <w:rsid w:val="00CD14BA"/>
    <w:rsid w:val="00CD219F"/>
    <w:rsid w:val="00CD2C43"/>
    <w:rsid w:val="00CD6EF9"/>
    <w:rsid w:val="00CE0632"/>
    <w:rsid w:val="00CE0740"/>
    <w:rsid w:val="00CE0B89"/>
    <w:rsid w:val="00CE35B9"/>
    <w:rsid w:val="00CE6223"/>
    <w:rsid w:val="00CE6328"/>
    <w:rsid w:val="00CE663A"/>
    <w:rsid w:val="00CF3D86"/>
    <w:rsid w:val="00CF6149"/>
    <w:rsid w:val="00CF79BA"/>
    <w:rsid w:val="00D0044E"/>
    <w:rsid w:val="00D01312"/>
    <w:rsid w:val="00D02315"/>
    <w:rsid w:val="00D032B4"/>
    <w:rsid w:val="00D0534F"/>
    <w:rsid w:val="00D065DD"/>
    <w:rsid w:val="00D06F9C"/>
    <w:rsid w:val="00D073CC"/>
    <w:rsid w:val="00D10DB1"/>
    <w:rsid w:val="00D12BCF"/>
    <w:rsid w:val="00D13574"/>
    <w:rsid w:val="00D159C1"/>
    <w:rsid w:val="00D1770F"/>
    <w:rsid w:val="00D202CA"/>
    <w:rsid w:val="00D2307D"/>
    <w:rsid w:val="00D248A9"/>
    <w:rsid w:val="00D2526B"/>
    <w:rsid w:val="00D268C4"/>
    <w:rsid w:val="00D274F3"/>
    <w:rsid w:val="00D319EE"/>
    <w:rsid w:val="00D3521D"/>
    <w:rsid w:val="00D376BF"/>
    <w:rsid w:val="00D4103B"/>
    <w:rsid w:val="00D43234"/>
    <w:rsid w:val="00D44821"/>
    <w:rsid w:val="00D45BDB"/>
    <w:rsid w:val="00D46669"/>
    <w:rsid w:val="00D47C1C"/>
    <w:rsid w:val="00D5165F"/>
    <w:rsid w:val="00D54BC0"/>
    <w:rsid w:val="00D553DE"/>
    <w:rsid w:val="00D56FDE"/>
    <w:rsid w:val="00D62BED"/>
    <w:rsid w:val="00D63E53"/>
    <w:rsid w:val="00D64715"/>
    <w:rsid w:val="00D6480C"/>
    <w:rsid w:val="00D67475"/>
    <w:rsid w:val="00D713D5"/>
    <w:rsid w:val="00D71A51"/>
    <w:rsid w:val="00D72945"/>
    <w:rsid w:val="00D75FD8"/>
    <w:rsid w:val="00D76BAB"/>
    <w:rsid w:val="00D77EDC"/>
    <w:rsid w:val="00D82261"/>
    <w:rsid w:val="00D82364"/>
    <w:rsid w:val="00D8398F"/>
    <w:rsid w:val="00D85082"/>
    <w:rsid w:val="00D859EF"/>
    <w:rsid w:val="00D85FD8"/>
    <w:rsid w:val="00D870DA"/>
    <w:rsid w:val="00D87A07"/>
    <w:rsid w:val="00D902A6"/>
    <w:rsid w:val="00D90D7B"/>
    <w:rsid w:val="00D9181E"/>
    <w:rsid w:val="00D95E2D"/>
    <w:rsid w:val="00D96058"/>
    <w:rsid w:val="00D97A87"/>
    <w:rsid w:val="00DA03E7"/>
    <w:rsid w:val="00DA0E66"/>
    <w:rsid w:val="00DA413E"/>
    <w:rsid w:val="00DB1DD7"/>
    <w:rsid w:val="00DB45E9"/>
    <w:rsid w:val="00DB495C"/>
    <w:rsid w:val="00DC01FE"/>
    <w:rsid w:val="00DC15CA"/>
    <w:rsid w:val="00DC164F"/>
    <w:rsid w:val="00DC1655"/>
    <w:rsid w:val="00DC26B8"/>
    <w:rsid w:val="00DC47FB"/>
    <w:rsid w:val="00DD09F2"/>
    <w:rsid w:val="00DD0F50"/>
    <w:rsid w:val="00DD24D7"/>
    <w:rsid w:val="00DD460D"/>
    <w:rsid w:val="00DD4DBB"/>
    <w:rsid w:val="00DD5C47"/>
    <w:rsid w:val="00DD6139"/>
    <w:rsid w:val="00DD78ED"/>
    <w:rsid w:val="00DD7B1C"/>
    <w:rsid w:val="00DE1B1E"/>
    <w:rsid w:val="00DE2C8E"/>
    <w:rsid w:val="00DE4988"/>
    <w:rsid w:val="00DF0E07"/>
    <w:rsid w:val="00DF18B2"/>
    <w:rsid w:val="00DF2026"/>
    <w:rsid w:val="00DF203E"/>
    <w:rsid w:val="00DF2A4B"/>
    <w:rsid w:val="00DF3980"/>
    <w:rsid w:val="00DF3FFA"/>
    <w:rsid w:val="00DF4EF4"/>
    <w:rsid w:val="00E010B7"/>
    <w:rsid w:val="00E05202"/>
    <w:rsid w:val="00E0576F"/>
    <w:rsid w:val="00E1178D"/>
    <w:rsid w:val="00E120E2"/>
    <w:rsid w:val="00E12E43"/>
    <w:rsid w:val="00E13434"/>
    <w:rsid w:val="00E13828"/>
    <w:rsid w:val="00E1456B"/>
    <w:rsid w:val="00E14CB9"/>
    <w:rsid w:val="00E16473"/>
    <w:rsid w:val="00E16654"/>
    <w:rsid w:val="00E17647"/>
    <w:rsid w:val="00E213E6"/>
    <w:rsid w:val="00E22D17"/>
    <w:rsid w:val="00E258B2"/>
    <w:rsid w:val="00E2630C"/>
    <w:rsid w:val="00E268E6"/>
    <w:rsid w:val="00E2793B"/>
    <w:rsid w:val="00E32BA9"/>
    <w:rsid w:val="00E34A4F"/>
    <w:rsid w:val="00E352EC"/>
    <w:rsid w:val="00E35FAF"/>
    <w:rsid w:val="00E36451"/>
    <w:rsid w:val="00E37B97"/>
    <w:rsid w:val="00E407C2"/>
    <w:rsid w:val="00E41EFF"/>
    <w:rsid w:val="00E41FE6"/>
    <w:rsid w:val="00E44364"/>
    <w:rsid w:val="00E44593"/>
    <w:rsid w:val="00E46D30"/>
    <w:rsid w:val="00E54C71"/>
    <w:rsid w:val="00E55CFD"/>
    <w:rsid w:val="00E5616B"/>
    <w:rsid w:val="00E57ABB"/>
    <w:rsid w:val="00E66ADB"/>
    <w:rsid w:val="00E679EA"/>
    <w:rsid w:val="00E67C1A"/>
    <w:rsid w:val="00E67E4F"/>
    <w:rsid w:val="00E72FBA"/>
    <w:rsid w:val="00E73BB7"/>
    <w:rsid w:val="00E843D3"/>
    <w:rsid w:val="00E86AF2"/>
    <w:rsid w:val="00E875B6"/>
    <w:rsid w:val="00E87FCA"/>
    <w:rsid w:val="00E90814"/>
    <w:rsid w:val="00E90ABA"/>
    <w:rsid w:val="00E90C10"/>
    <w:rsid w:val="00E91742"/>
    <w:rsid w:val="00E92435"/>
    <w:rsid w:val="00E92C17"/>
    <w:rsid w:val="00E92E1C"/>
    <w:rsid w:val="00E978F7"/>
    <w:rsid w:val="00EA196B"/>
    <w:rsid w:val="00EA2BF9"/>
    <w:rsid w:val="00EA4190"/>
    <w:rsid w:val="00EA466E"/>
    <w:rsid w:val="00EA675C"/>
    <w:rsid w:val="00EA771E"/>
    <w:rsid w:val="00EB1716"/>
    <w:rsid w:val="00EB1AE1"/>
    <w:rsid w:val="00EB3A27"/>
    <w:rsid w:val="00EB4722"/>
    <w:rsid w:val="00EB5F5D"/>
    <w:rsid w:val="00EC11EA"/>
    <w:rsid w:val="00EC1F87"/>
    <w:rsid w:val="00EC24AE"/>
    <w:rsid w:val="00EC5AF6"/>
    <w:rsid w:val="00EC75EB"/>
    <w:rsid w:val="00EC7C67"/>
    <w:rsid w:val="00EC7C88"/>
    <w:rsid w:val="00ED1930"/>
    <w:rsid w:val="00ED1EB3"/>
    <w:rsid w:val="00ED2A62"/>
    <w:rsid w:val="00ED57B3"/>
    <w:rsid w:val="00ED701A"/>
    <w:rsid w:val="00EE048A"/>
    <w:rsid w:val="00EE0968"/>
    <w:rsid w:val="00EE73E2"/>
    <w:rsid w:val="00EE7B8F"/>
    <w:rsid w:val="00EF1231"/>
    <w:rsid w:val="00EF1A8E"/>
    <w:rsid w:val="00EF4502"/>
    <w:rsid w:val="00EF6CED"/>
    <w:rsid w:val="00F06B5D"/>
    <w:rsid w:val="00F10257"/>
    <w:rsid w:val="00F111F6"/>
    <w:rsid w:val="00F11EC2"/>
    <w:rsid w:val="00F12E36"/>
    <w:rsid w:val="00F13C74"/>
    <w:rsid w:val="00F164B4"/>
    <w:rsid w:val="00F21248"/>
    <w:rsid w:val="00F21334"/>
    <w:rsid w:val="00F237A3"/>
    <w:rsid w:val="00F27A97"/>
    <w:rsid w:val="00F303A6"/>
    <w:rsid w:val="00F30986"/>
    <w:rsid w:val="00F3730A"/>
    <w:rsid w:val="00F4086A"/>
    <w:rsid w:val="00F41D8D"/>
    <w:rsid w:val="00F42566"/>
    <w:rsid w:val="00F42C86"/>
    <w:rsid w:val="00F42CE8"/>
    <w:rsid w:val="00F50D3E"/>
    <w:rsid w:val="00F51109"/>
    <w:rsid w:val="00F5296C"/>
    <w:rsid w:val="00F554FB"/>
    <w:rsid w:val="00F5735B"/>
    <w:rsid w:val="00F57F90"/>
    <w:rsid w:val="00F60871"/>
    <w:rsid w:val="00F62299"/>
    <w:rsid w:val="00F62A0B"/>
    <w:rsid w:val="00F632D8"/>
    <w:rsid w:val="00F72D60"/>
    <w:rsid w:val="00F74D9E"/>
    <w:rsid w:val="00F76CAF"/>
    <w:rsid w:val="00F80038"/>
    <w:rsid w:val="00F808E0"/>
    <w:rsid w:val="00F83CEA"/>
    <w:rsid w:val="00F86453"/>
    <w:rsid w:val="00F866D7"/>
    <w:rsid w:val="00F90531"/>
    <w:rsid w:val="00F91D03"/>
    <w:rsid w:val="00F923CC"/>
    <w:rsid w:val="00F940F4"/>
    <w:rsid w:val="00F95242"/>
    <w:rsid w:val="00F96FBB"/>
    <w:rsid w:val="00F97128"/>
    <w:rsid w:val="00FA0468"/>
    <w:rsid w:val="00FA163F"/>
    <w:rsid w:val="00FA3068"/>
    <w:rsid w:val="00FA487D"/>
    <w:rsid w:val="00FA518C"/>
    <w:rsid w:val="00FA6272"/>
    <w:rsid w:val="00FB0BAB"/>
    <w:rsid w:val="00FB1892"/>
    <w:rsid w:val="00FB4457"/>
    <w:rsid w:val="00FB66F1"/>
    <w:rsid w:val="00FB6743"/>
    <w:rsid w:val="00FC22B5"/>
    <w:rsid w:val="00FC3598"/>
    <w:rsid w:val="00FC4E47"/>
    <w:rsid w:val="00FC5495"/>
    <w:rsid w:val="00FC5F5E"/>
    <w:rsid w:val="00FC63C0"/>
    <w:rsid w:val="00FC68BD"/>
    <w:rsid w:val="00FC68E1"/>
    <w:rsid w:val="00FC7652"/>
    <w:rsid w:val="00FC7F53"/>
    <w:rsid w:val="00FD0525"/>
    <w:rsid w:val="00FD0AED"/>
    <w:rsid w:val="00FD0C18"/>
    <w:rsid w:val="00FD1650"/>
    <w:rsid w:val="00FD1BD9"/>
    <w:rsid w:val="00FD36CC"/>
    <w:rsid w:val="00FD4463"/>
    <w:rsid w:val="00FD4995"/>
    <w:rsid w:val="00FD6E9F"/>
    <w:rsid w:val="00FD7034"/>
    <w:rsid w:val="00FD7310"/>
    <w:rsid w:val="00FE0B81"/>
    <w:rsid w:val="00FE0E66"/>
    <w:rsid w:val="00FE13A0"/>
    <w:rsid w:val="00FE2222"/>
    <w:rsid w:val="00FE32E4"/>
    <w:rsid w:val="00FE3FA5"/>
    <w:rsid w:val="00FE494D"/>
    <w:rsid w:val="00FE49A2"/>
    <w:rsid w:val="00FE560A"/>
    <w:rsid w:val="00FE5EEA"/>
    <w:rsid w:val="00FE68AF"/>
    <w:rsid w:val="00FF1D08"/>
    <w:rsid w:val="00FF1EEF"/>
    <w:rsid w:val="00FF40F0"/>
    <w:rsid w:val="00FF6698"/>
    <w:rsid w:val="01097FF6"/>
    <w:rsid w:val="013FDBED"/>
    <w:rsid w:val="017AC493"/>
    <w:rsid w:val="01B1971D"/>
    <w:rsid w:val="01BD4FEB"/>
    <w:rsid w:val="01FE3BD4"/>
    <w:rsid w:val="0202028F"/>
    <w:rsid w:val="0232FDD2"/>
    <w:rsid w:val="023E0A12"/>
    <w:rsid w:val="025716D4"/>
    <w:rsid w:val="0260CD10"/>
    <w:rsid w:val="026EE081"/>
    <w:rsid w:val="02726FEF"/>
    <w:rsid w:val="0274C8C0"/>
    <w:rsid w:val="0276109F"/>
    <w:rsid w:val="0286CC0A"/>
    <w:rsid w:val="028F48BA"/>
    <w:rsid w:val="02E8DE66"/>
    <w:rsid w:val="0300BFD8"/>
    <w:rsid w:val="03019F51"/>
    <w:rsid w:val="031966A7"/>
    <w:rsid w:val="03272747"/>
    <w:rsid w:val="032811C8"/>
    <w:rsid w:val="03595864"/>
    <w:rsid w:val="035B7E00"/>
    <w:rsid w:val="03650D57"/>
    <w:rsid w:val="03888808"/>
    <w:rsid w:val="03906E93"/>
    <w:rsid w:val="03B439BF"/>
    <w:rsid w:val="041868ED"/>
    <w:rsid w:val="041DAA49"/>
    <w:rsid w:val="04456720"/>
    <w:rsid w:val="04624565"/>
    <w:rsid w:val="04635AA6"/>
    <w:rsid w:val="0466EE34"/>
    <w:rsid w:val="046CDE0D"/>
    <w:rsid w:val="04777CAF"/>
    <w:rsid w:val="04B38389"/>
    <w:rsid w:val="04B5F4FC"/>
    <w:rsid w:val="04B99CC4"/>
    <w:rsid w:val="04C281AC"/>
    <w:rsid w:val="04C90F7C"/>
    <w:rsid w:val="04D82E38"/>
    <w:rsid w:val="04D8D99A"/>
    <w:rsid w:val="04E8CCC9"/>
    <w:rsid w:val="054C013E"/>
    <w:rsid w:val="05CE90EA"/>
    <w:rsid w:val="05D27E5E"/>
    <w:rsid w:val="05EF3355"/>
    <w:rsid w:val="05FE8061"/>
    <w:rsid w:val="060DD6F7"/>
    <w:rsid w:val="062C78DC"/>
    <w:rsid w:val="0638609A"/>
    <w:rsid w:val="06470EAB"/>
    <w:rsid w:val="0657E881"/>
    <w:rsid w:val="065A7435"/>
    <w:rsid w:val="06B80D50"/>
    <w:rsid w:val="06E091C7"/>
    <w:rsid w:val="06F274C8"/>
    <w:rsid w:val="06FE2BEE"/>
    <w:rsid w:val="07206012"/>
    <w:rsid w:val="072E50EE"/>
    <w:rsid w:val="074788A6"/>
    <w:rsid w:val="0760E8AB"/>
    <w:rsid w:val="077D78E7"/>
    <w:rsid w:val="078C319A"/>
    <w:rsid w:val="07C82B85"/>
    <w:rsid w:val="07D430FB"/>
    <w:rsid w:val="07DA51F7"/>
    <w:rsid w:val="07EB6687"/>
    <w:rsid w:val="07F78B22"/>
    <w:rsid w:val="08073439"/>
    <w:rsid w:val="080801ED"/>
    <w:rsid w:val="082ED769"/>
    <w:rsid w:val="083654A1"/>
    <w:rsid w:val="085F4D07"/>
    <w:rsid w:val="08640116"/>
    <w:rsid w:val="0865BCFB"/>
    <w:rsid w:val="086BD4F0"/>
    <w:rsid w:val="08715093"/>
    <w:rsid w:val="08741713"/>
    <w:rsid w:val="088B9FB2"/>
    <w:rsid w:val="088D0365"/>
    <w:rsid w:val="088D343A"/>
    <w:rsid w:val="08946729"/>
    <w:rsid w:val="08A75D74"/>
    <w:rsid w:val="08B65375"/>
    <w:rsid w:val="08B9971A"/>
    <w:rsid w:val="08C3D9E7"/>
    <w:rsid w:val="08C7FA0A"/>
    <w:rsid w:val="094C54D8"/>
    <w:rsid w:val="09A00D56"/>
    <w:rsid w:val="09B60BA1"/>
    <w:rsid w:val="09D5DA89"/>
    <w:rsid w:val="09D719BB"/>
    <w:rsid w:val="09DFD401"/>
    <w:rsid w:val="09EB4BBE"/>
    <w:rsid w:val="09EDF9B8"/>
    <w:rsid w:val="09FEE5E7"/>
    <w:rsid w:val="0A05E117"/>
    <w:rsid w:val="0A1759BB"/>
    <w:rsid w:val="0A21DA32"/>
    <w:rsid w:val="0A35CCB0"/>
    <w:rsid w:val="0A52ABF7"/>
    <w:rsid w:val="0A82849D"/>
    <w:rsid w:val="0A84154D"/>
    <w:rsid w:val="0A86DE0F"/>
    <w:rsid w:val="0A93B7F9"/>
    <w:rsid w:val="0AA96520"/>
    <w:rsid w:val="0ABFAFF9"/>
    <w:rsid w:val="0AC1C372"/>
    <w:rsid w:val="0AD1F184"/>
    <w:rsid w:val="0AD4EF2D"/>
    <w:rsid w:val="0AFB1B79"/>
    <w:rsid w:val="0B08F1C0"/>
    <w:rsid w:val="0B0EA1B7"/>
    <w:rsid w:val="0B379059"/>
    <w:rsid w:val="0B37913C"/>
    <w:rsid w:val="0B45C973"/>
    <w:rsid w:val="0B4CBC38"/>
    <w:rsid w:val="0B551278"/>
    <w:rsid w:val="0B5E195B"/>
    <w:rsid w:val="0B951B4E"/>
    <w:rsid w:val="0BB3ED36"/>
    <w:rsid w:val="0BD7DF9F"/>
    <w:rsid w:val="0BDB411A"/>
    <w:rsid w:val="0BDD8254"/>
    <w:rsid w:val="0BF8C8E5"/>
    <w:rsid w:val="0C089397"/>
    <w:rsid w:val="0C121149"/>
    <w:rsid w:val="0C6B4B0C"/>
    <w:rsid w:val="0C6DC1E5"/>
    <w:rsid w:val="0C72C4AF"/>
    <w:rsid w:val="0C7CD25D"/>
    <w:rsid w:val="0C948FAF"/>
    <w:rsid w:val="0C97E99E"/>
    <w:rsid w:val="0C981BC1"/>
    <w:rsid w:val="0CA949C8"/>
    <w:rsid w:val="0CB971C3"/>
    <w:rsid w:val="0CBD727E"/>
    <w:rsid w:val="0CD249D0"/>
    <w:rsid w:val="0D029357"/>
    <w:rsid w:val="0D13D4CA"/>
    <w:rsid w:val="0D1B3369"/>
    <w:rsid w:val="0D53DBD2"/>
    <w:rsid w:val="0D6D6D72"/>
    <w:rsid w:val="0D71FC89"/>
    <w:rsid w:val="0D832D8C"/>
    <w:rsid w:val="0DA0D96A"/>
    <w:rsid w:val="0DA41735"/>
    <w:rsid w:val="0DBAB8B0"/>
    <w:rsid w:val="0DBC997B"/>
    <w:rsid w:val="0DD5D6DE"/>
    <w:rsid w:val="0DF96434"/>
    <w:rsid w:val="0E13F48B"/>
    <w:rsid w:val="0E34B7AB"/>
    <w:rsid w:val="0E60E8A2"/>
    <w:rsid w:val="0E82B4A0"/>
    <w:rsid w:val="0E879DD0"/>
    <w:rsid w:val="0E989D43"/>
    <w:rsid w:val="0EAB5354"/>
    <w:rsid w:val="0EAB740B"/>
    <w:rsid w:val="0EABA30F"/>
    <w:rsid w:val="0ED04EC8"/>
    <w:rsid w:val="0EDA4FAE"/>
    <w:rsid w:val="0EDC428E"/>
    <w:rsid w:val="0EFE47E0"/>
    <w:rsid w:val="0F266543"/>
    <w:rsid w:val="0F3538C2"/>
    <w:rsid w:val="0F44C3C1"/>
    <w:rsid w:val="0F7AE212"/>
    <w:rsid w:val="0F7B579B"/>
    <w:rsid w:val="0FA3B804"/>
    <w:rsid w:val="0FA7BC35"/>
    <w:rsid w:val="0FB52233"/>
    <w:rsid w:val="0FB96AE4"/>
    <w:rsid w:val="0FBACCAC"/>
    <w:rsid w:val="1020B9C8"/>
    <w:rsid w:val="10231375"/>
    <w:rsid w:val="10376B10"/>
    <w:rsid w:val="10402F97"/>
    <w:rsid w:val="105C9F42"/>
    <w:rsid w:val="106D5178"/>
    <w:rsid w:val="106F1337"/>
    <w:rsid w:val="1076200F"/>
    <w:rsid w:val="108E063A"/>
    <w:rsid w:val="109923F4"/>
    <w:rsid w:val="109D20AE"/>
    <w:rsid w:val="10A50E34"/>
    <w:rsid w:val="10B75FFC"/>
    <w:rsid w:val="10C8B2D2"/>
    <w:rsid w:val="10C93078"/>
    <w:rsid w:val="10E66C87"/>
    <w:rsid w:val="10ED1D93"/>
    <w:rsid w:val="10F633BC"/>
    <w:rsid w:val="10F8EF7E"/>
    <w:rsid w:val="11276BC8"/>
    <w:rsid w:val="11667177"/>
    <w:rsid w:val="1185EDC7"/>
    <w:rsid w:val="119C6592"/>
    <w:rsid w:val="11B1B1C1"/>
    <w:rsid w:val="11B4FA28"/>
    <w:rsid w:val="11C086A3"/>
    <w:rsid w:val="11D6B286"/>
    <w:rsid w:val="11DA8C34"/>
    <w:rsid w:val="11E8BF0D"/>
    <w:rsid w:val="1217FFCB"/>
    <w:rsid w:val="121CFB42"/>
    <w:rsid w:val="122AAE7D"/>
    <w:rsid w:val="122C2C8D"/>
    <w:rsid w:val="1240DE95"/>
    <w:rsid w:val="125A8815"/>
    <w:rsid w:val="126E69A7"/>
    <w:rsid w:val="12758D77"/>
    <w:rsid w:val="12880433"/>
    <w:rsid w:val="1292041D"/>
    <w:rsid w:val="12B57451"/>
    <w:rsid w:val="12B91CCD"/>
    <w:rsid w:val="12CFE6A9"/>
    <w:rsid w:val="13470963"/>
    <w:rsid w:val="13665A4E"/>
    <w:rsid w:val="13744D87"/>
    <w:rsid w:val="137B2235"/>
    <w:rsid w:val="137F26FB"/>
    <w:rsid w:val="1387C328"/>
    <w:rsid w:val="13A24A98"/>
    <w:rsid w:val="13A5F995"/>
    <w:rsid w:val="13E99DD2"/>
    <w:rsid w:val="140DE325"/>
    <w:rsid w:val="143EAA71"/>
    <w:rsid w:val="14516A5C"/>
    <w:rsid w:val="1452D890"/>
    <w:rsid w:val="147F7ED0"/>
    <w:rsid w:val="148D7262"/>
    <w:rsid w:val="1499EB88"/>
    <w:rsid w:val="14A7A841"/>
    <w:rsid w:val="14A90110"/>
    <w:rsid w:val="14B2B30A"/>
    <w:rsid w:val="14C3F287"/>
    <w:rsid w:val="14FF3F76"/>
    <w:rsid w:val="1525886E"/>
    <w:rsid w:val="1553E3AD"/>
    <w:rsid w:val="1578B3B8"/>
    <w:rsid w:val="15AAC637"/>
    <w:rsid w:val="15ACB737"/>
    <w:rsid w:val="15C23A0C"/>
    <w:rsid w:val="15C5CAB0"/>
    <w:rsid w:val="15D2CC41"/>
    <w:rsid w:val="15D7B2E4"/>
    <w:rsid w:val="1614A42B"/>
    <w:rsid w:val="1623B05C"/>
    <w:rsid w:val="163F43CD"/>
    <w:rsid w:val="1645F702"/>
    <w:rsid w:val="1661C402"/>
    <w:rsid w:val="166E1964"/>
    <w:rsid w:val="1674F43E"/>
    <w:rsid w:val="1681199C"/>
    <w:rsid w:val="169446A3"/>
    <w:rsid w:val="16D20EEE"/>
    <w:rsid w:val="16DD515E"/>
    <w:rsid w:val="16FA6838"/>
    <w:rsid w:val="16FCD8B8"/>
    <w:rsid w:val="170770D8"/>
    <w:rsid w:val="17137E58"/>
    <w:rsid w:val="1737F456"/>
    <w:rsid w:val="173FBEB6"/>
    <w:rsid w:val="17871E1D"/>
    <w:rsid w:val="1799728F"/>
    <w:rsid w:val="17A71929"/>
    <w:rsid w:val="17B8FF2A"/>
    <w:rsid w:val="17BD68F2"/>
    <w:rsid w:val="17CDB6BE"/>
    <w:rsid w:val="17E0ED5E"/>
    <w:rsid w:val="17E9481B"/>
    <w:rsid w:val="184E0CF5"/>
    <w:rsid w:val="1859BBD9"/>
    <w:rsid w:val="188A10ED"/>
    <w:rsid w:val="188B34C8"/>
    <w:rsid w:val="1891B40E"/>
    <w:rsid w:val="189240AF"/>
    <w:rsid w:val="18B02019"/>
    <w:rsid w:val="18C5CED4"/>
    <w:rsid w:val="18EA7C01"/>
    <w:rsid w:val="18F16E9E"/>
    <w:rsid w:val="18F81A0C"/>
    <w:rsid w:val="190A672E"/>
    <w:rsid w:val="1920B136"/>
    <w:rsid w:val="19367D0D"/>
    <w:rsid w:val="1937B1CD"/>
    <w:rsid w:val="1946D4D6"/>
    <w:rsid w:val="19534A72"/>
    <w:rsid w:val="19A39B49"/>
    <w:rsid w:val="19A78DD4"/>
    <w:rsid w:val="19B0CD5E"/>
    <w:rsid w:val="19BF6348"/>
    <w:rsid w:val="19FB863E"/>
    <w:rsid w:val="1A1B7203"/>
    <w:rsid w:val="1A1D0068"/>
    <w:rsid w:val="1A23F267"/>
    <w:rsid w:val="1A278A29"/>
    <w:rsid w:val="1A6BD06F"/>
    <w:rsid w:val="1A789745"/>
    <w:rsid w:val="1A832595"/>
    <w:rsid w:val="1A863FF2"/>
    <w:rsid w:val="1A890C5D"/>
    <w:rsid w:val="1A8B3598"/>
    <w:rsid w:val="1ABF5F65"/>
    <w:rsid w:val="1ADA464F"/>
    <w:rsid w:val="1AE8154E"/>
    <w:rsid w:val="1AFC2DD9"/>
    <w:rsid w:val="1B115121"/>
    <w:rsid w:val="1B139CD2"/>
    <w:rsid w:val="1B1E67AC"/>
    <w:rsid w:val="1B3DB70F"/>
    <w:rsid w:val="1B47E9AB"/>
    <w:rsid w:val="1B68F912"/>
    <w:rsid w:val="1B727D0C"/>
    <w:rsid w:val="1B7EF4D0"/>
    <w:rsid w:val="1B838E9A"/>
    <w:rsid w:val="1B888B0B"/>
    <w:rsid w:val="1B99A8E2"/>
    <w:rsid w:val="1BBFC2C8"/>
    <w:rsid w:val="1BC09C0C"/>
    <w:rsid w:val="1BCCDDF1"/>
    <w:rsid w:val="1BD35553"/>
    <w:rsid w:val="1BE7C0DB"/>
    <w:rsid w:val="1BE8741D"/>
    <w:rsid w:val="1BFFA5F8"/>
    <w:rsid w:val="1C04D851"/>
    <w:rsid w:val="1C0761F5"/>
    <w:rsid w:val="1C2E3EAF"/>
    <w:rsid w:val="1C302299"/>
    <w:rsid w:val="1C418009"/>
    <w:rsid w:val="1C5C9113"/>
    <w:rsid w:val="1C7CD8E5"/>
    <w:rsid w:val="1CA43579"/>
    <w:rsid w:val="1CB47330"/>
    <w:rsid w:val="1CC0D60B"/>
    <w:rsid w:val="1CC4B654"/>
    <w:rsid w:val="1D02CFA9"/>
    <w:rsid w:val="1D157D11"/>
    <w:rsid w:val="1D58ACB3"/>
    <w:rsid w:val="1D71E03C"/>
    <w:rsid w:val="1D742EA6"/>
    <w:rsid w:val="1D7A4992"/>
    <w:rsid w:val="1D7A74C6"/>
    <w:rsid w:val="1DBFF202"/>
    <w:rsid w:val="1DC7A6FA"/>
    <w:rsid w:val="1DC80579"/>
    <w:rsid w:val="1DCBF2FA"/>
    <w:rsid w:val="1DDFE8E2"/>
    <w:rsid w:val="1DF43882"/>
    <w:rsid w:val="1DFFB610"/>
    <w:rsid w:val="1E0A7AD8"/>
    <w:rsid w:val="1E112CD6"/>
    <w:rsid w:val="1E150807"/>
    <w:rsid w:val="1E18A946"/>
    <w:rsid w:val="1E37AB23"/>
    <w:rsid w:val="1E383C9B"/>
    <w:rsid w:val="1E8488DF"/>
    <w:rsid w:val="1E9EA00A"/>
    <w:rsid w:val="1EB477E5"/>
    <w:rsid w:val="1EDAA48E"/>
    <w:rsid w:val="1EFD7300"/>
    <w:rsid w:val="1EFF5FEE"/>
    <w:rsid w:val="1F127099"/>
    <w:rsid w:val="1F2E8854"/>
    <w:rsid w:val="1F35DDAC"/>
    <w:rsid w:val="1F5ACE42"/>
    <w:rsid w:val="1F707A40"/>
    <w:rsid w:val="1F99C49B"/>
    <w:rsid w:val="1FEE88E6"/>
    <w:rsid w:val="1FF14C35"/>
    <w:rsid w:val="20051B3E"/>
    <w:rsid w:val="2006E0EC"/>
    <w:rsid w:val="200B370A"/>
    <w:rsid w:val="20120226"/>
    <w:rsid w:val="20324AA2"/>
    <w:rsid w:val="204B69CA"/>
    <w:rsid w:val="20513152"/>
    <w:rsid w:val="20535F7C"/>
    <w:rsid w:val="20551C3F"/>
    <w:rsid w:val="2064D3F7"/>
    <w:rsid w:val="2080A0AF"/>
    <w:rsid w:val="208AA387"/>
    <w:rsid w:val="208C517C"/>
    <w:rsid w:val="20BB31FE"/>
    <w:rsid w:val="20C7202E"/>
    <w:rsid w:val="20CF4408"/>
    <w:rsid w:val="20F4222E"/>
    <w:rsid w:val="20FDF983"/>
    <w:rsid w:val="21000D3A"/>
    <w:rsid w:val="210975FA"/>
    <w:rsid w:val="211789A4"/>
    <w:rsid w:val="214FADF6"/>
    <w:rsid w:val="2158855D"/>
    <w:rsid w:val="2158FE5B"/>
    <w:rsid w:val="2166E3D0"/>
    <w:rsid w:val="216BCF18"/>
    <w:rsid w:val="21AEAD2E"/>
    <w:rsid w:val="21E8EE34"/>
    <w:rsid w:val="22230CC0"/>
    <w:rsid w:val="2252B154"/>
    <w:rsid w:val="2257025F"/>
    <w:rsid w:val="22579C6F"/>
    <w:rsid w:val="227716FA"/>
    <w:rsid w:val="22A8AB39"/>
    <w:rsid w:val="22BAC693"/>
    <w:rsid w:val="22CC3F4A"/>
    <w:rsid w:val="22E36618"/>
    <w:rsid w:val="22E58F10"/>
    <w:rsid w:val="22FA905F"/>
    <w:rsid w:val="2314E56C"/>
    <w:rsid w:val="232F81AC"/>
    <w:rsid w:val="238BCFDD"/>
    <w:rsid w:val="2392CF30"/>
    <w:rsid w:val="2397DA35"/>
    <w:rsid w:val="23A0CCAC"/>
    <w:rsid w:val="23E9B64A"/>
    <w:rsid w:val="23F48757"/>
    <w:rsid w:val="24180434"/>
    <w:rsid w:val="242D0366"/>
    <w:rsid w:val="243A9FE9"/>
    <w:rsid w:val="243E4082"/>
    <w:rsid w:val="243E6351"/>
    <w:rsid w:val="244F7544"/>
    <w:rsid w:val="24580936"/>
    <w:rsid w:val="2463665D"/>
    <w:rsid w:val="24665D04"/>
    <w:rsid w:val="247A5BC7"/>
    <w:rsid w:val="248CD3C6"/>
    <w:rsid w:val="24975684"/>
    <w:rsid w:val="24C56545"/>
    <w:rsid w:val="24F09E8F"/>
    <w:rsid w:val="24F6C7D8"/>
    <w:rsid w:val="251408D8"/>
    <w:rsid w:val="2514829B"/>
    <w:rsid w:val="25417139"/>
    <w:rsid w:val="2568C34C"/>
    <w:rsid w:val="2595E1AD"/>
    <w:rsid w:val="25A2F0D5"/>
    <w:rsid w:val="25BF64A3"/>
    <w:rsid w:val="25C5EA85"/>
    <w:rsid w:val="25E653F1"/>
    <w:rsid w:val="265A1E35"/>
    <w:rsid w:val="26877A81"/>
    <w:rsid w:val="26947020"/>
    <w:rsid w:val="26997519"/>
    <w:rsid w:val="26A511C1"/>
    <w:rsid w:val="26BD71CF"/>
    <w:rsid w:val="26C1AB32"/>
    <w:rsid w:val="26CB6105"/>
    <w:rsid w:val="26ED16B4"/>
    <w:rsid w:val="2705C025"/>
    <w:rsid w:val="271046ED"/>
    <w:rsid w:val="2712BD89"/>
    <w:rsid w:val="2749DBBE"/>
    <w:rsid w:val="27554284"/>
    <w:rsid w:val="2755880B"/>
    <w:rsid w:val="275ACBCD"/>
    <w:rsid w:val="2777789E"/>
    <w:rsid w:val="27F3B73E"/>
    <w:rsid w:val="27F8D909"/>
    <w:rsid w:val="28041A66"/>
    <w:rsid w:val="282A081B"/>
    <w:rsid w:val="285EEF9A"/>
    <w:rsid w:val="28668839"/>
    <w:rsid w:val="286E4FF3"/>
    <w:rsid w:val="2888E715"/>
    <w:rsid w:val="28A716EF"/>
    <w:rsid w:val="28B8CCEA"/>
    <w:rsid w:val="28BE3178"/>
    <w:rsid w:val="28BEF4F3"/>
    <w:rsid w:val="28C643E3"/>
    <w:rsid w:val="28CDBA7E"/>
    <w:rsid w:val="28E6908F"/>
    <w:rsid w:val="29255885"/>
    <w:rsid w:val="292CDB67"/>
    <w:rsid w:val="2943D68D"/>
    <w:rsid w:val="29C9ABB0"/>
    <w:rsid w:val="29DE5A99"/>
    <w:rsid w:val="2A2EE19C"/>
    <w:rsid w:val="2A412015"/>
    <w:rsid w:val="2A4272A2"/>
    <w:rsid w:val="2A4E4D78"/>
    <w:rsid w:val="2A615AA1"/>
    <w:rsid w:val="2A706A9E"/>
    <w:rsid w:val="2A76ED6F"/>
    <w:rsid w:val="2AFE55A8"/>
    <w:rsid w:val="2B018509"/>
    <w:rsid w:val="2B1DDCF6"/>
    <w:rsid w:val="2B27130A"/>
    <w:rsid w:val="2B58C4D3"/>
    <w:rsid w:val="2B605378"/>
    <w:rsid w:val="2B6F23B9"/>
    <w:rsid w:val="2B8CF919"/>
    <w:rsid w:val="2BA8CFCF"/>
    <w:rsid w:val="2BC04A6D"/>
    <w:rsid w:val="2BF5BDC7"/>
    <w:rsid w:val="2C1F155F"/>
    <w:rsid w:val="2C2E5DC6"/>
    <w:rsid w:val="2C3C7958"/>
    <w:rsid w:val="2C75409F"/>
    <w:rsid w:val="2C817D6D"/>
    <w:rsid w:val="2C88623F"/>
    <w:rsid w:val="2CE16350"/>
    <w:rsid w:val="2CE3A3FC"/>
    <w:rsid w:val="2D11B135"/>
    <w:rsid w:val="2D260441"/>
    <w:rsid w:val="2D319006"/>
    <w:rsid w:val="2D390D45"/>
    <w:rsid w:val="2D7090A1"/>
    <w:rsid w:val="2D829918"/>
    <w:rsid w:val="2D87264F"/>
    <w:rsid w:val="2DA2F0B7"/>
    <w:rsid w:val="2DBABD4F"/>
    <w:rsid w:val="2DC97B10"/>
    <w:rsid w:val="2DD9E9B7"/>
    <w:rsid w:val="2DE2C255"/>
    <w:rsid w:val="2DE49EEE"/>
    <w:rsid w:val="2DE50BD2"/>
    <w:rsid w:val="2E0C214C"/>
    <w:rsid w:val="2E1928C6"/>
    <w:rsid w:val="2E19D73A"/>
    <w:rsid w:val="2E2A0C7E"/>
    <w:rsid w:val="2E36FD1D"/>
    <w:rsid w:val="2E5E7EB6"/>
    <w:rsid w:val="2E6D4F65"/>
    <w:rsid w:val="2E97F43A"/>
    <w:rsid w:val="2EBD69D8"/>
    <w:rsid w:val="2EC86D71"/>
    <w:rsid w:val="2EEDBD8D"/>
    <w:rsid w:val="2EF1241F"/>
    <w:rsid w:val="2F1763C1"/>
    <w:rsid w:val="2F224A93"/>
    <w:rsid w:val="2F33864B"/>
    <w:rsid w:val="2F5321A8"/>
    <w:rsid w:val="2F5B932D"/>
    <w:rsid w:val="2F68A7FD"/>
    <w:rsid w:val="2F72AECF"/>
    <w:rsid w:val="2F78A4B6"/>
    <w:rsid w:val="2FAB8DC7"/>
    <w:rsid w:val="2FE63599"/>
    <w:rsid w:val="2FF6F7A0"/>
    <w:rsid w:val="30238457"/>
    <w:rsid w:val="3034ECCA"/>
    <w:rsid w:val="304F651B"/>
    <w:rsid w:val="3052378B"/>
    <w:rsid w:val="3054FB39"/>
    <w:rsid w:val="30763315"/>
    <w:rsid w:val="307EB823"/>
    <w:rsid w:val="308A5F1C"/>
    <w:rsid w:val="308D6DBD"/>
    <w:rsid w:val="30B9398F"/>
    <w:rsid w:val="30BB1850"/>
    <w:rsid w:val="3120A8FB"/>
    <w:rsid w:val="3156547A"/>
    <w:rsid w:val="3168E34B"/>
    <w:rsid w:val="318ED664"/>
    <w:rsid w:val="31B2E791"/>
    <w:rsid w:val="31B9F895"/>
    <w:rsid w:val="31D1CEE4"/>
    <w:rsid w:val="31F52019"/>
    <w:rsid w:val="3231CC7D"/>
    <w:rsid w:val="32334D48"/>
    <w:rsid w:val="323F912E"/>
    <w:rsid w:val="326ECFCF"/>
    <w:rsid w:val="32757640"/>
    <w:rsid w:val="328AF351"/>
    <w:rsid w:val="329032DF"/>
    <w:rsid w:val="3297331C"/>
    <w:rsid w:val="32A77F94"/>
    <w:rsid w:val="32A98264"/>
    <w:rsid w:val="32BC795C"/>
    <w:rsid w:val="32C83593"/>
    <w:rsid w:val="32DB6A9A"/>
    <w:rsid w:val="32EC0697"/>
    <w:rsid w:val="32F37A4E"/>
    <w:rsid w:val="33235A94"/>
    <w:rsid w:val="33274AFD"/>
    <w:rsid w:val="332E9862"/>
    <w:rsid w:val="333E57A5"/>
    <w:rsid w:val="33409FC9"/>
    <w:rsid w:val="334CF5F4"/>
    <w:rsid w:val="3357ACA3"/>
    <w:rsid w:val="3373079C"/>
    <w:rsid w:val="33735D2E"/>
    <w:rsid w:val="33A47621"/>
    <w:rsid w:val="33A819CC"/>
    <w:rsid w:val="33AF3E02"/>
    <w:rsid w:val="33CFA61E"/>
    <w:rsid w:val="33D8F28E"/>
    <w:rsid w:val="33EAD4E4"/>
    <w:rsid w:val="34418A0C"/>
    <w:rsid w:val="346D3BB6"/>
    <w:rsid w:val="347928DA"/>
    <w:rsid w:val="349A8925"/>
    <w:rsid w:val="34A942A9"/>
    <w:rsid w:val="34B312A9"/>
    <w:rsid w:val="34CAF11E"/>
    <w:rsid w:val="34DA2806"/>
    <w:rsid w:val="34F360F0"/>
    <w:rsid w:val="3501E9C1"/>
    <w:rsid w:val="35085DED"/>
    <w:rsid w:val="3515D65A"/>
    <w:rsid w:val="35194412"/>
    <w:rsid w:val="351A0B6D"/>
    <w:rsid w:val="3530AF9B"/>
    <w:rsid w:val="353B1308"/>
    <w:rsid w:val="353E1510"/>
    <w:rsid w:val="35413BE0"/>
    <w:rsid w:val="354ECA81"/>
    <w:rsid w:val="35530F73"/>
    <w:rsid w:val="35668D97"/>
    <w:rsid w:val="35677E8C"/>
    <w:rsid w:val="357C1514"/>
    <w:rsid w:val="357F6C1D"/>
    <w:rsid w:val="359953BA"/>
    <w:rsid w:val="35A08C97"/>
    <w:rsid w:val="35A397FB"/>
    <w:rsid w:val="35A7A78D"/>
    <w:rsid w:val="35AFD34F"/>
    <w:rsid w:val="35D252E9"/>
    <w:rsid w:val="3631EF82"/>
    <w:rsid w:val="364AC95A"/>
    <w:rsid w:val="364F60D2"/>
    <w:rsid w:val="365CC043"/>
    <w:rsid w:val="36615FD0"/>
    <w:rsid w:val="367A524D"/>
    <w:rsid w:val="367B6304"/>
    <w:rsid w:val="367BE3FA"/>
    <w:rsid w:val="36A6E787"/>
    <w:rsid w:val="36A821D8"/>
    <w:rsid w:val="36AC5CED"/>
    <w:rsid w:val="36B3BE2A"/>
    <w:rsid w:val="36C80640"/>
    <w:rsid w:val="36D86066"/>
    <w:rsid w:val="36DC16E3"/>
    <w:rsid w:val="36F63F40"/>
    <w:rsid w:val="37061421"/>
    <w:rsid w:val="370F6EE9"/>
    <w:rsid w:val="371BF4D7"/>
    <w:rsid w:val="3720E579"/>
    <w:rsid w:val="372246D3"/>
    <w:rsid w:val="37286A21"/>
    <w:rsid w:val="375EC8B5"/>
    <w:rsid w:val="3772939E"/>
    <w:rsid w:val="37C26446"/>
    <w:rsid w:val="37CC65DF"/>
    <w:rsid w:val="37CF79AF"/>
    <w:rsid w:val="37D24E4A"/>
    <w:rsid w:val="37DA120E"/>
    <w:rsid w:val="37F61643"/>
    <w:rsid w:val="37F9D84E"/>
    <w:rsid w:val="380E60ED"/>
    <w:rsid w:val="3816267E"/>
    <w:rsid w:val="381903B7"/>
    <w:rsid w:val="38246495"/>
    <w:rsid w:val="38392E1F"/>
    <w:rsid w:val="38461D01"/>
    <w:rsid w:val="3846DF18"/>
    <w:rsid w:val="3868D1D3"/>
    <w:rsid w:val="38729721"/>
    <w:rsid w:val="389E9DEF"/>
    <w:rsid w:val="389FC011"/>
    <w:rsid w:val="38B60DF1"/>
    <w:rsid w:val="38CA32A2"/>
    <w:rsid w:val="38F44712"/>
    <w:rsid w:val="38FBC715"/>
    <w:rsid w:val="391860E7"/>
    <w:rsid w:val="3919830D"/>
    <w:rsid w:val="3923CC27"/>
    <w:rsid w:val="392579C0"/>
    <w:rsid w:val="392BFA68"/>
    <w:rsid w:val="392CF6CD"/>
    <w:rsid w:val="393267DC"/>
    <w:rsid w:val="393E068C"/>
    <w:rsid w:val="394DACDA"/>
    <w:rsid w:val="3952666B"/>
    <w:rsid w:val="395C8979"/>
    <w:rsid w:val="396C225C"/>
    <w:rsid w:val="396DE2DB"/>
    <w:rsid w:val="3972B25E"/>
    <w:rsid w:val="39771CD1"/>
    <w:rsid w:val="398A4B86"/>
    <w:rsid w:val="399B8424"/>
    <w:rsid w:val="399DD9E6"/>
    <w:rsid w:val="39CCF063"/>
    <w:rsid w:val="39D19DB3"/>
    <w:rsid w:val="39F1A26B"/>
    <w:rsid w:val="3A29FFE8"/>
    <w:rsid w:val="3A363C82"/>
    <w:rsid w:val="3A396C9F"/>
    <w:rsid w:val="3A3BA1FE"/>
    <w:rsid w:val="3A46221D"/>
    <w:rsid w:val="3A774AF4"/>
    <w:rsid w:val="3AA3E37C"/>
    <w:rsid w:val="3AA78B47"/>
    <w:rsid w:val="3AB26AF9"/>
    <w:rsid w:val="3ABA037D"/>
    <w:rsid w:val="3ABF7111"/>
    <w:rsid w:val="3AE29AEA"/>
    <w:rsid w:val="3AE3A91C"/>
    <w:rsid w:val="3AF06DBB"/>
    <w:rsid w:val="3AF6CC7C"/>
    <w:rsid w:val="3B26C3A9"/>
    <w:rsid w:val="3B2AD756"/>
    <w:rsid w:val="3B39AA47"/>
    <w:rsid w:val="3B486991"/>
    <w:rsid w:val="3B62CCA5"/>
    <w:rsid w:val="3B77A760"/>
    <w:rsid w:val="3B7898F2"/>
    <w:rsid w:val="3B7AFFE5"/>
    <w:rsid w:val="3B7DC70A"/>
    <w:rsid w:val="3B8ACD94"/>
    <w:rsid w:val="3BA681DD"/>
    <w:rsid w:val="3BCD58AB"/>
    <w:rsid w:val="3BCFE401"/>
    <w:rsid w:val="3BD0E831"/>
    <w:rsid w:val="3BD5CF1B"/>
    <w:rsid w:val="3BD905AE"/>
    <w:rsid w:val="3BE14678"/>
    <w:rsid w:val="3BED40BD"/>
    <w:rsid w:val="3BF19C25"/>
    <w:rsid w:val="3C0DC1B0"/>
    <w:rsid w:val="3C631C0B"/>
    <w:rsid w:val="3C891A50"/>
    <w:rsid w:val="3C9A4011"/>
    <w:rsid w:val="3CC6A38B"/>
    <w:rsid w:val="3CD718E7"/>
    <w:rsid w:val="3CEC721F"/>
    <w:rsid w:val="3CEEA305"/>
    <w:rsid w:val="3CF0350E"/>
    <w:rsid w:val="3CF96F9D"/>
    <w:rsid w:val="3CFFE17E"/>
    <w:rsid w:val="3D02B054"/>
    <w:rsid w:val="3D120958"/>
    <w:rsid w:val="3D383351"/>
    <w:rsid w:val="3D3FEDD3"/>
    <w:rsid w:val="3D412CF7"/>
    <w:rsid w:val="3D592461"/>
    <w:rsid w:val="3D5EF9F7"/>
    <w:rsid w:val="3D6A3FF6"/>
    <w:rsid w:val="3D836E32"/>
    <w:rsid w:val="3D87E785"/>
    <w:rsid w:val="3D9D9501"/>
    <w:rsid w:val="3DE37935"/>
    <w:rsid w:val="3DE7CD38"/>
    <w:rsid w:val="3DE9393A"/>
    <w:rsid w:val="3DFF9544"/>
    <w:rsid w:val="3E08754B"/>
    <w:rsid w:val="3E0C4F2D"/>
    <w:rsid w:val="3E0E3447"/>
    <w:rsid w:val="3E14EF1C"/>
    <w:rsid w:val="3E1A999E"/>
    <w:rsid w:val="3E29F042"/>
    <w:rsid w:val="3E390C12"/>
    <w:rsid w:val="3E4E134E"/>
    <w:rsid w:val="3E6A1F82"/>
    <w:rsid w:val="3E861D48"/>
    <w:rsid w:val="3E885BBC"/>
    <w:rsid w:val="3E930252"/>
    <w:rsid w:val="3E9B4501"/>
    <w:rsid w:val="3EBF933C"/>
    <w:rsid w:val="3EC0EDB3"/>
    <w:rsid w:val="3ED9F0F4"/>
    <w:rsid w:val="3EDDE0D5"/>
    <w:rsid w:val="3EFC1E8A"/>
    <w:rsid w:val="3EFCF787"/>
    <w:rsid w:val="3F12F9B2"/>
    <w:rsid w:val="3F1A34FD"/>
    <w:rsid w:val="3F1C7C0E"/>
    <w:rsid w:val="3F218843"/>
    <w:rsid w:val="3F22EB70"/>
    <w:rsid w:val="3F29A3E2"/>
    <w:rsid w:val="3F59E2BC"/>
    <w:rsid w:val="3F911F79"/>
    <w:rsid w:val="3F9BFEE5"/>
    <w:rsid w:val="3FADD604"/>
    <w:rsid w:val="3FC27D90"/>
    <w:rsid w:val="3FC66EB6"/>
    <w:rsid w:val="3FFA48FC"/>
    <w:rsid w:val="40021A88"/>
    <w:rsid w:val="4021F7D4"/>
    <w:rsid w:val="405B2BD2"/>
    <w:rsid w:val="4068138E"/>
    <w:rsid w:val="4075C187"/>
    <w:rsid w:val="4079BE98"/>
    <w:rsid w:val="407D07FC"/>
    <w:rsid w:val="407F35A9"/>
    <w:rsid w:val="40A16BC4"/>
    <w:rsid w:val="40B84C6F"/>
    <w:rsid w:val="40F53DBD"/>
    <w:rsid w:val="40F54187"/>
    <w:rsid w:val="4100ED76"/>
    <w:rsid w:val="41057415"/>
    <w:rsid w:val="411482B9"/>
    <w:rsid w:val="411566E7"/>
    <w:rsid w:val="4115B5AF"/>
    <w:rsid w:val="411ED969"/>
    <w:rsid w:val="4121AC7D"/>
    <w:rsid w:val="414DB1B2"/>
    <w:rsid w:val="4176E7D0"/>
    <w:rsid w:val="418AE4CB"/>
    <w:rsid w:val="41A8EBCB"/>
    <w:rsid w:val="41B3A183"/>
    <w:rsid w:val="41BB0D68"/>
    <w:rsid w:val="41F5C783"/>
    <w:rsid w:val="42244E98"/>
    <w:rsid w:val="42692CBB"/>
    <w:rsid w:val="426BFDD3"/>
    <w:rsid w:val="426CD35C"/>
    <w:rsid w:val="426EB01E"/>
    <w:rsid w:val="4283C67D"/>
    <w:rsid w:val="42A6F727"/>
    <w:rsid w:val="42B7261E"/>
    <w:rsid w:val="42C72069"/>
    <w:rsid w:val="42C9DEFB"/>
    <w:rsid w:val="42D58840"/>
    <w:rsid w:val="42F31405"/>
    <w:rsid w:val="4313CAE2"/>
    <w:rsid w:val="433328CB"/>
    <w:rsid w:val="4344BC2C"/>
    <w:rsid w:val="435638A0"/>
    <w:rsid w:val="4358FFD1"/>
    <w:rsid w:val="436F9F1F"/>
    <w:rsid w:val="43734284"/>
    <w:rsid w:val="437A8D65"/>
    <w:rsid w:val="437BDC57"/>
    <w:rsid w:val="437ED12E"/>
    <w:rsid w:val="43AD62E5"/>
    <w:rsid w:val="43F23C03"/>
    <w:rsid w:val="441ECEFF"/>
    <w:rsid w:val="4425C6B2"/>
    <w:rsid w:val="44287294"/>
    <w:rsid w:val="4438856B"/>
    <w:rsid w:val="443D0E69"/>
    <w:rsid w:val="444758EA"/>
    <w:rsid w:val="44630FB3"/>
    <w:rsid w:val="4464C92B"/>
    <w:rsid w:val="447158A1"/>
    <w:rsid w:val="449086A6"/>
    <w:rsid w:val="449FFB69"/>
    <w:rsid w:val="44A2FD87"/>
    <w:rsid w:val="44D88EC8"/>
    <w:rsid w:val="452D4E76"/>
    <w:rsid w:val="454265EA"/>
    <w:rsid w:val="45458925"/>
    <w:rsid w:val="455E7FB5"/>
    <w:rsid w:val="4566C82C"/>
    <w:rsid w:val="4570DFEA"/>
    <w:rsid w:val="4571042E"/>
    <w:rsid w:val="4574AF7D"/>
    <w:rsid w:val="45903A46"/>
    <w:rsid w:val="45A081EE"/>
    <w:rsid w:val="45CD760C"/>
    <w:rsid w:val="45CF38CD"/>
    <w:rsid w:val="45E1DB61"/>
    <w:rsid w:val="45E7BFAB"/>
    <w:rsid w:val="45F51DA0"/>
    <w:rsid w:val="45F93766"/>
    <w:rsid w:val="45FE01F7"/>
    <w:rsid w:val="460C6E3D"/>
    <w:rsid w:val="461D69BC"/>
    <w:rsid w:val="4627CBF3"/>
    <w:rsid w:val="464C8DB8"/>
    <w:rsid w:val="46782AD7"/>
    <w:rsid w:val="467DCF93"/>
    <w:rsid w:val="4685FBD1"/>
    <w:rsid w:val="468E7C75"/>
    <w:rsid w:val="46ACFB8B"/>
    <w:rsid w:val="46B24213"/>
    <w:rsid w:val="46B52F13"/>
    <w:rsid w:val="46B7330E"/>
    <w:rsid w:val="47206F48"/>
    <w:rsid w:val="47324D57"/>
    <w:rsid w:val="4733D577"/>
    <w:rsid w:val="47784062"/>
    <w:rsid w:val="47A58E06"/>
    <w:rsid w:val="47C3C1A2"/>
    <w:rsid w:val="47C48FA0"/>
    <w:rsid w:val="47D6BD58"/>
    <w:rsid w:val="47D94ABD"/>
    <w:rsid w:val="47DF7AF6"/>
    <w:rsid w:val="47E85E19"/>
    <w:rsid w:val="47F50ACD"/>
    <w:rsid w:val="487A1D1F"/>
    <w:rsid w:val="487AFBAF"/>
    <w:rsid w:val="488FEFAE"/>
    <w:rsid w:val="48B1A7CD"/>
    <w:rsid w:val="48CDD884"/>
    <w:rsid w:val="48DDC12F"/>
    <w:rsid w:val="49125862"/>
    <w:rsid w:val="4925452E"/>
    <w:rsid w:val="49290C48"/>
    <w:rsid w:val="493D7829"/>
    <w:rsid w:val="497B47E5"/>
    <w:rsid w:val="497B822B"/>
    <w:rsid w:val="498A40E7"/>
    <w:rsid w:val="49A2772A"/>
    <w:rsid w:val="49AF0467"/>
    <w:rsid w:val="49AF7840"/>
    <w:rsid w:val="49C045C4"/>
    <w:rsid w:val="49D1A2B8"/>
    <w:rsid w:val="49D6C75D"/>
    <w:rsid w:val="49D93AFA"/>
    <w:rsid w:val="49E58D85"/>
    <w:rsid w:val="49ED149B"/>
    <w:rsid w:val="4A31C8F5"/>
    <w:rsid w:val="4A3BB67F"/>
    <w:rsid w:val="4A5741DB"/>
    <w:rsid w:val="4A5D9537"/>
    <w:rsid w:val="4A60FCC4"/>
    <w:rsid w:val="4A8DF816"/>
    <w:rsid w:val="4A933205"/>
    <w:rsid w:val="4AA6F8DB"/>
    <w:rsid w:val="4AA9AD4B"/>
    <w:rsid w:val="4AD536B4"/>
    <w:rsid w:val="4AD9FD2C"/>
    <w:rsid w:val="4B4E2EF9"/>
    <w:rsid w:val="4B72ACE2"/>
    <w:rsid w:val="4B8CAB07"/>
    <w:rsid w:val="4B9212AD"/>
    <w:rsid w:val="4B9C96D3"/>
    <w:rsid w:val="4BA3A46F"/>
    <w:rsid w:val="4BAFDA4E"/>
    <w:rsid w:val="4BD13267"/>
    <w:rsid w:val="4BD16B1B"/>
    <w:rsid w:val="4C055FEC"/>
    <w:rsid w:val="4C071852"/>
    <w:rsid w:val="4C1ACAC7"/>
    <w:rsid w:val="4C4DD96D"/>
    <w:rsid w:val="4C540DF8"/>
    <w:rsid w:val="4C645F24"/>
    <w:rsid w:val="4C71B38E"/>
    <w:rsid w:val="4C880F5C"/>
    <w:rsid w:val="4C970C3D"/>
    <w:rsid w:val="4CBD5203"/>
    <w:rsid w:val="4CC04C9B"/>
    <w:rsid w:val="4CC2D1C4"/>
    <w:rsid w:val="4CCBC12F"/>
    <w:rsid w:val="4CE30B5C"/>
    <w:rsid w:val="4CFAF534"/>
    <w:rsid w:val="4D2E95E0"/>
    <w:rsid w:val="4D432EA2"/>
    <w:rsid w:val="4D4E02DA"/>
    <w:rsid w:val="4D57B002"/>
    <w:rsid w:val="4D5930C2"/>
    <w:rsid w:val="4D654345"/>
    <w:rsid w:val="4D68925A"/>
    <w:rsid w:val="4D84A7B7"/>
    <w:rsid w:val="4DDA9B7D"/>
    <w:rsid w:val="4DF62B7C"/>
    <w:rsid w:val="4DFAE276"/>
    <w:rsid w:val="4E002F85"/>
    <w:rsid w:val="4E08812F"/>
    <w:rsid w:val="4E3A708B"/>
    <w:rsid w:val="4E5A2694"/>
    <w:rsid w:val="4E5B21C0"/>
    <w:rsid w:val="4E660FEB"/>
    <w:rsid w:val="4E663C1A"/>
    <w:rsid w:val="4E792911"/>
    <w:rsid w:val="4E7B8639"/>
    <w:rsid w:val="4E84810B"/>
    <w:rsid w:val="4E92806E"/>
    <w:rsid w:val="4E98406E"/>
    <w:rsid w:val="4E99A774"/>
    <w:rsid w:val="4EA83D30"/>
    <w:rsid w:val="4EBA10FE"/>
    <w:rsid w:val="4EBE2072"/>
    <w:rsid w:val="4ED77830"/>
    <w:rsid w:val="4EDEFF03"/>
    <w:rsid w:val="4EE37810"/>
    <w:rsid w:val="4EFD26A6"/>
    <w:rsid w:val="4F1773BB"/>
    <w:rsid w:val="4F42DC44"/>
    <w:rsid w:val="4F49701A"/>
    <w:rsid w:val="4F4D5071"/>
    <w:rsid w:val="4F5CD245"/>
    <w:rsid w:val="4F603B15"/>
    <w:rsid w:val="4F8199E6"/>
    <w:rsid w:val="4F85A018"/>
    <w:rsid w:val="4F900405"/>
    <w:rsid w:val="4FAA2739"/>
    <w:rsid w:val="4FDE7591"/>
    <w:rsid w:val="5011C3CD"/>
    <w:rsid w:val="501481E0"/>
    <w:rsid w:val="503B38A1"/>
    <w:rsid w:val="5065BD8E"/>
    <w:rsid w:val="5079EB5F"/>
    <w:rsid w:val="5083CC0B"/>
    <w:rsid w:val="508579A4"/>
    <w:rsid w:val="50AA1D74"/>
    <w:rsid w:val="50B55525"/>
    <w:rsid w:val="50C280EF"/>
    <w:rsid w:val="50D65DBF"/>
    <w:rsid w:val="50EA7090"/>
    <w:rsid w:val="50FC8791"/>
    <w:rsid w:val="51265C7D"/>
    <w:rsid w:val="51359E90"/>
    <w:rsid w:val="5140B5DB"/>
    <w:rsid w:val="516DAB64"/>
    <w:rsid w:val="5194B658"/>
    <w:rsid w:val="52030856"/>
    <w:rsid w:val="52078B2B"/>
    <w:rsid w:val="5223B27D"/>
    <w:rsid w:val="522E7A5E"/>
    <w:rsid w:val="52385773"/>
    <w:rsid w:val="5286A5EA"/>
    <w:rsid w:val="52A6CD90"/>
    <w:rsid w:val="52AA773A"/>
    <w:rsid w:val="52ADC724"/>
    <w:rsid w:val="52CF9760"/>
    <w:rsid w:val="530D2FFC"/>
    <w:rsid w:val="53148F82"/>
    <w:rsid w:val="5315A54B"/>
    <w:rsid w:val="534D841B"/>
    <w:rsid w:val="534FB2D0"/>
    <w:rsid w:val="53627016"/>
    <w:rsid w:val="53795EDF"/>
    <w:rsid w:val="5387DA8F"/>
    <w:rsid w:val="53B3663E"/>
    <w:rsid w:val="53B5C404"/>
    <w:rsid w:val="53D40B53"/>
    <w:rsid w:val="53E5B79C"/>
    <w:rsid w:val="53E60C7A"/>
    <w:rsid w:val="53EA7D3A"/>
    <w:rsid w:val="540F8AB2"/>
    <w:rsid w:val="54129FF9"/>
    <w:rsid w:val="543662E2"/>
    <w:rsid w:val="5438FC94"/>
    <w:rsid w:val="5442EE77"/>
    <w:rsid w:val="54561E9B"/>
    <w:rsid w:val="5495C81F"/>
    <w:rsid w:val="54984467"/>
    <w:rsid w:val="54B4E72E"/>
    <w:rsid w:val="54D1EC4F"/>
    <w:rsid w:val="55437919"/>
    <w:rsid w:val="55727CFD"/>
    <w:rsid w:val="55934D93"/>
    <w:rsid w:val="55AA47C6"/>
    <w:rsid w:val="55DE6E52"/>
    <w:rsid w:val="55EC8C7E"/>
    <w:rsid w:val="5617520D"/>
    <w:rsid w:val="563A98F8"/>
    <w:rsid w:val="563CE5CB"/>
    <w:rsid w:val="5648CC0C"/>
    <w:rsid w:val="5653AD49"/>
    <w:rsid w:val="56745F12"/>
    <w:rsid w:val="567D403C"/>
    <w:rsid w:val="56AF3D80"/>
    <w:rsid w:val="56B65392"/>
    <w:rsid w:val="56B86BDD"/>
    <w:rsid w:val="56B8E385"/>
    <w:rsid w:val="56BC0BCF"/>
    <w:rsid w:val="56D7D74D"/>
    <w:rsid w:val="56F818FE"/>
    <w:rsid w:val="56FD3B9D"/>
    <w:rsid w:val="5703DA9F"/>
    <w:rsid w:val="5736993F"/>
    <w:rsid w:val="573BE26E"/>
    <w:rsid w:val="577043D1"/>
    <w:rsid w:val="5786E4D6"/>
    <w:rsid w:val="578EC855"/>
    <w:rsid w:val="57D0D8F1"/>
    <w:rsid w:val="5837A988"/>
    <w:rsid w:val="584D4CE1"/>
    <w:rsid w:val="588BF473"/>
    <w:rsid w:val="58BEC224"/>
    <w:rsid w:val="58C4966B"/>
    <w:rsid w:val="58D0ACB8"/>
    <w:rsid w:val="58D5BECC"/>
    <w:rsid w:val="58EC3524"/>
    <w:rsid w:val="58F927EC"/>
    <w:rsid w:val="590B4A55"/>
    <w:rsid w:val="59509D52"/>
    <w:rsid w:val="5954AF21"/>
    <w:rsid w:val="595A8F2E"/>
    <w:rsid w:val="597A71A2"/>
    <w:rsid w:val="597DD421"/>
    <w:rsid w:val="598DBE85"/>
    <w:rsid w:val="599CA0A9"/>
    <w:rsid w:val="59F6EA85"/>
    <w:rsid w:val="59FDD192"/>
    <w:rsid w:val="59FE5FFF"/>
    <w:rsid w:val="5A090FE5"/>
    <w:rsid w:val="5A0AE125"/>
    <w:rsid w:val="5A147DD4"/>
    <w:rsid w:val="5A191006"/>
    <w:rsid w:val="5A1B24A7"/>
    <w:rsid w:val="5A315CA9"/>
    <w:rsid w:val="5A5E6199"/>
    <w:rsid w:val="5A689392"/>
    <w:rsid w:val="5A6C7D19"/>
    <w:rsid w:val="5A7BFA73"/>
    <w:rsid w:val="5AAD0433"/>
    <w:rsid w:val="5AC43060"/>
    <w:rsid w:val="5ACB3B22"/>
    <w:rsid w:val="5AE4E734"/>
    <w:rsid w:val="5B094FF0"/>
    <w:rsid w:val="5B11CFBE"/>
    <w:rsid w:val="5B2EFCCF"/>
    <w:rsid w:val="5B4479F1"/>
    <w:rsid w:val="5B59C74A"/>
    <w:rsid w:val="5B5F6B64"/>
    <w:rsid w:val="5B6137AA"/>
    <w:rsid w:val="5B72A744"/>
    <w:rsid w:val="5B73536D"/>
    <w:rsid w:val="5B7CF5F5"/>
    <w:rsid w:val="5B907D8F"/>
    <w:rsid w:val="5BA28388"/>
    <w:rsid w:val="5BA4423F"/>
    <w:rsid w:val="5BA69659"/>
    <w:rsid w:val="5BBD367D"/>
    <w:rsid w:val="5BC0CFA2"/>
    <w:rsid w:val="5BC0ED80"/>
    <w:rsid w:val="5BCC71A3"/>
    <w:rsid w:val="5BDF5906"/>
    <w:rsid w:val="5BECE94B"/>
    <w:rsid w:val="5C1C9EB9"/>
    <w:rsid w:val="5C56430F"/>
    <w:rsid w:val="5C5F300A"/>
    <w:rsid w:val="5C8ED3DF"/>
    <w:rsid w:val="5C91EA60"/>
    <w:rsid w:val="5CAA93AD"/>
    <w:rsid w:val="5CBD8B2D"/>
    <w:rsid w:val="5CE3CFED"/>
    <w:rsid w:val="5CE5DF97"/>
    <w:rsid w:val="5D4E8AFE"/>
    <w:rsid w:val="5D5BA884"/>
    <w:rsid w:val="5D637010"/>
    <w:rsid w:val="5D643CB9"/>
    <w:rsid w:val="5D70A8CE"/>
    <w:rsid w:val="5D9639AC"/>
    <w:rsid w:val="5D97D45A"/>
    <w:rsid w:val="5DA8E360"/>
    <w:rsid w:val="5DB96251"/>
    <w:rsid w:val="5DD93023"/>
    <w:rsid w:val="5DF3A2A3"/>
    <w:rsid w:val="5E082908"/>
    <w:rsid w:val="5E0B8A78"/>
    <w:rsid w:val="5E3F3206"/>
    <w:rsid w:val="5E5BDF0A"/>
    <w:rsid w:val="5EAE6431"/>
    <w:rsid w:val="5EBFCE4E"/>
    <w:rsid w:val="5EE34103"/>
    <w:rsid w:val="5EEFBCC1"/>
    <w:rsid w:val="5EF2C642"/>
    <w:rsid w:val="5F2E235E"/>
    <w:rsid w:val="5F3847C1"/>
    <w:rsid w:val="5F40B792"/>
    <w:rsid w:val="5F423C31"/>
    <w:rsid w:val="5F45097C"/>
    <w:rsid w:val="5F5992DD"/>
    <w:rsid w:val="5F9E391A"/>
    <w:rsid w:val="5FD6295B"/>
    <w:rsid w:val="5FD732E9"/>
    <w:rsid w:val="5FE14F5C"/>
    <w:rsid w:val="5FED1ACF"/>
    <w:rsid w:val="600450C2"/>
    <w:rsid w:val="6014A33F"/>
    <w:rsid w:val="6019BA3A"/>
    <w:rsid w:val="601BD379"/>
    <w:rsid w:val="60231CC3"/>
    <w:rsid w:val="602798EB"/>
    <w:rsid w:val="603123A8"/>
    <w:rsid w:val="603727D6"/>
    <w:rsid w:val="607C0C7B"/>
    <w:rsid w:val="608AF58B"/>
    <w:rsid w:val="60C1C486"/>
    <w:rsid w:val="60C25A89"/>
    <w:rsid w:val="60F420FE"/>
    <w:rsid w:val="60F71BB7"/>
    <w:rsid w:val="61212B5B"/>
    <w:rsid w:val="616CE206"/>
    <w:rsid w:val="61826A16"/>
    <w:rsid w:val="618BD9A0"/>
    <w:rsid w:val="618E125C"/>
    <w:rsid w:val="61A70F83"/>
    <w:rsid w:val="61B80FEE"/>
    <w:rsid w:val="61BEFF3F"/>
    <w:rsid w:val="61C38972"/>
    <w:rsid w:val="61E60B39"/>
    <w:rsid w:val="61E68CDD"/>
    <w:rsid w:val="61E9BED6"/>
    <w:rsid w:val="61F6AB88"/>
    <w:rsid w:val="6209B70F"/>
    <w:rsid w:val="62120AEA"/>
    <w:rsid w:val="62483F6E"/>
    <w:rsid w:val="62713821"/>
    <w:rsid w:val="6271EEDC"/>
    <w:rsid w:val="627529B0"/>
    <w:rsid w:val="628EDCB1"/>
    <w:rsid w:val="62999E2C"/>
    <w:rsid w:val="62A70A92"/>
    <w:rsid w:val="62B705BA"/>
    <w:rsid w:val="62F4F137"/>
    <w:rsid w:val="630178BD"/>
    <w:rsid w:val="6329E2BD"/>
    <w:rsid w:val="6345E8DF"/>
    <w:rsid w:val="63609BA3"/>
    <w:rsid w:val="636714B8"/>
    <w:rsid w:val="6375036B"/>
    <w:rsid w:val="63780D7A"/>
    <w:rsid w:val="637E278E"/>
    <w:rsid w:val="63842538"/>
    <w:rsid w:val="638B7DD9"/>
    <w:rsid w:val="6396D53A"/>
    <w:rsid w:val="63D610F0"/>
    <w:rsid w:val="63E3D0E3"/>
    <w:rsid w:val="6418DCFB"/>
    <w:rsid w:val="643CD213"/>
    <w:rsid w:val="64426E42"/>
    <w:rsid w:val="6445F784"/>
    <w:rsid w:val="64493784"/>
    <w:rsid w:val="6456C3FD"/>
    <w:rsid w:val="647E7BBE"/>
    <w:rsid w:val="648F0C8B"/>
    <w:rsid w:val="6494B072"/>
    <w:rsid w:val="64A32E86"/>
    <w:rsid w:val="64B67F5D"/>
    <w:rsid w:val="64BFBA7F"/>
    <w:rsid w:val="64C87EC2"/>
    <w:rsid w:val="64ED2B76"/>
    <w:rsid w:val="64EFB0B0"/>
    <w:rsid w:val="65125692"/>
    <w:rsid w:val="65556792"/>
    <w:rsid w:val="65601B8B"/>
    <w:rsid w:val="656E4D3A"/>
    <w:rsid w:val="657E79C5"/>
    <w:rsid w:val="6590312D"/>
    <w:rsid w:val="65AB9FE0"/>
    <w:rsid w:val="65BDEFF4"/>
    <w:rsid w:val="65CEB624"/>
    <w:rsid w:val="65D3E4E8"/>
    <w:rsid w:val="65F0ECC9"/>
    <w:rsid w:val="65FF6A3B"/>
    <w:rsid w:val="660FA43B"/>
    <w:rsid w:val="66836265"/>
    <w:rsid w:val="668B8111"/>
    <w:rsid w:val="66F7F682"/>
    <w:rsid w:val="671D4DE1"/>
    <w:rsid w:val="672332B4"/>
    <w:rsid w:val="673D180F"/>
    <w:rsid w:val="676A6EF5"/>
    <w:rsid w:val="6771BDEB"/>
    <w:rsid w:val="67761BEA"/>
    <w:rsid w:val="6777C364"/>
    <w:rsid w:val="677829E1"/>
    <w:rsid w:val="67C28BBF"/>
    <w:rsid w:val="67C7261B"/>
    <w:rsid w:val="67D9B686"/>
    <w:rsid w:val="67DA4347"/>
    <w:rsid w:val="680131C1"/>
    <w:rsid w:val="68396D05"/>
    <w:rsid w:val="6842053D"/>
    <w:rsid w:val="684493A4"/>
    <w:rsid w:val="68500608"/>
    <w:rsid w:val="685C8937"/>
    <w:rsid w:val="687EEF91"/>
    <w:rsid w:val="688F2461"/>
    <w:rsid w:val="68959E74"/>
    <w:rsid w:val="68AAAF67"/>
    <w:rsid w:val="68B36E1A"/>
    <w:rsid w:val="68F0B73F"/>
    <w:rsid w:val="68FDDB8C"/>
    <w:rsid w:val="6902EA77"/>
    <w:rsid w:val="690D8E4C"/>
    <w:rsid w:val="69342064"/>
    <w:rsid w:val="69552E03"/>
    <w:rsid w:val="696C73F4"/>
    <w:rsid w:val="696F5EBD"/>
    <w:rsid w:val="69732085"/>
    <w:rsid w:val="69A073CF"/>
    <w:rsid w:val="69D03687"/>
    <w:rsid w:val="69D2C5BC"/>
    <w:rsid w:val="69DC6135"/>
    <w:rsid w:val="69E4BDF2"/>
    <w:rsid w:val="6A186953"/>
    <w:rsid w:val="6A223453"/>
    <w:rsid w:val="6A23A83F"/>
    <w:rsid w:val="6A2C1D70"/>
    <w:rsid w:val="6A2EDC9C"/>
    <w:rsid w:val="6A432696"/>
    <w:rsid w:val="6A4C77F6"/>
    <w:rsid w:val="6A57B9FA"/>
    <w:rsid w:val="6A6392DA"/>
    <w:rsid w:val="6A75712F"/>
    <w:rsid w:val="6A7D3C5E"/>
    <w:rsid w:val="6A97DB13"/>
    <w:rsid w:val="6AB5E87A"/>
    <w:rsid w:val="6AC43B35"/>
    <w:rsid w:val="6B02A17A"/>
    <w:rsid w:val="6B0E3B22"/>
    <w:rsid w:val="6B12700A"/>
    <w:rsid w:val="6B20784F"/>
    <w:rsid w:val="6B35A0AA"/>
    <w:rsid w:val="6B5DB99E"/>
    <w:rsid w:val="6B5EF234"/>
    <w:rsid w:val="6B610CC7"/>
    <w:rsid w:val="6B6DFE65"/>
    <w:rsid w:val="6BA5987B"/>
    <w:rsid w:val="6BCC531E"/>
    <w:rsid w:val="6BD78AEE"/>
    <w:rsid w:val="6C109100"/>
    <w:rsid w:val="6C182DC4"/>
    <w:rsid w:val="6C307397"/>
    <w:rsid w:val="6C5922D1"/>
    <w:rsid w:val="6C5B69C0"/>
    <w:rsid w:val="6C5D67B5"/>
    <w:rsid w:val="6C5E9DC1"/>
    <w:rsid w:val="6C643761"/>
    <w:rsid w:val="6C87572B"/>
    <w:rsid w:val="6CA2187D"/>
    <w:rsid w:val="6CC8DB3A"/>
    <w:rsid w:val="6CE9A7E0"/>
    <w:rsid w:val="6D0B5032"/>
    <w:rsid w:val="6D198873"/>
    <w:rsid w:val="6D1B84E3"/>
    <w:rsid w:val="6D256C1F"/>
    <w:rsid w:val="6D3511B3"/>
    <w:rsid w:val="6D40388E"/>
    <w:rsid w:val="6D5792DF"/>
    <w:rsid w:val="6D7BAAFE"/>
    <w:rsid w:val="6D8FA519"/>
    <w:rsid w:val="6D9A20C1"/>
    <w:rsid w:val="6DAC4236"/>
    <w:rsid w:val="6DAFEECE"/>
    <w:rsid w:val="6DB15562"/>
    <w:rsid w:val="6DBCB2AA"/>
    <w:rsid w:val="6DC09617"/>
    <w:rsid w:val="6DEBF917"/>
    <w:rsid w:val="6E2C3940"/>
    <w:rsid w:val="6E38D629"/>
    <w:rsid w:val="6E3B60E6"/>
    <w:rsid w:val="6E400282"/>
    <w:rsid w:val="6E61EB65"/>
    <w:rsid w:val="6E6F94A9"/>
    <w:rsid w:val="6E74E17F"/>
    <w:rsid w:val="6E7500D5"/>
    <w:rsid w:val="6EC50BF7"/>
    <w:rsid w:val="6EC9956B"/>
    <w:rsid w:val="6EEBB79B"/>
    <w:rsid w:val="6EF02DB4"/>
    <w:rsid w:val="6F0FD362"/>
    <w:rsid w:val="6F193AA2"/>
    <w:rsid w:val="6F2F4650"/>
    <w:rsid w:val="6F3CD5FE"/>
    <w:rsid w:val="6F61D23A"/>
    <w:rsid w:val="6FBB0B50"/>
    <w:rsid w:val="6FC185CF"/>
    <w:rsid w:val="6FCDD51D"/>
    <w:rsid w:val="6FD63409"/>
    <w:rsid w:val="7003F2D7"/>
    <w:rsid w:val="7014428C"/>
    <w:rsid w:val="7032399A"/>
    <w:rsid w:val="70604ABF"/>
    <w:rsid w:val="706565CC"/>
    <w:rsid w:val="70659BCF"/>
    <w:rsid w:val="706F53B3"/>
    <w:rsid w:val="707626CF"/>
    <w:rsid w:val="708787FC"/>
    <w:rsid w:val="708B37A7"/>
    <w:rsid w:val="708F3F18"/>
    <w:rsid w:val="709051C4"/>
    <w:rsid w:val="7091A2A9"/>
    <w:rsid w:val="70FADBC1"/>
    <w:rsid w:val="70FAE4D6"/>
    <w:rsid w:val="712FA63D"/>
    <w:rsid w:val="71534F68"/>
    <w:rsid w:val="7159F1F4"/>
    <w:rsid w:val="71706864"/>
    <w:rsid w:val="7184BE4D"/>
    <w:rsid w:val="7191E9F4"/>
    <w:rsid w:val="71DD5DFA"/>
    <w:rsid w:val="7214CAB4"/>
    <w:rsid w:val="72374A37"/>
    <w:rsid w:val="72389EA1"/>
    <w:rsid w:val="7262DBA7"/>
    <w:rsid w:val="7277BB6C"/>
    <w:rsid w:val="727FD676"/>
    <w:rsid w:val="728EFCB3"/>
    <w:rsid w:val="72A8CE4E"/>
    <w:rsid w:val="72DD66EC"/>
    <w:rsid w:val="72FDD643"/>
    <w:rsid w:val="7303C629"/>
    <w:rsid w:val="731155C9"/>
    <w:rsid w:val="73121427"/>
    <w:rsid w:val="73315869"/>
    <w:rsid w:val="7341C38A"/>
    <w:rsid w:val="734A061B"/>
    <w:rsid w:val="738D687C"/>
    <w:rsid w:val="739EB7DC"/>
    <w:rsid w:val="73CB9DA1"/>
    <w:rsid w:val="73ED9BD5"/>
    <w:rsid w:val="73F4D924"/>
    <w:rsid w:val="742F08A8"/>
    <w:rsid w:val="74377FF7"/>
    <w:rsid w:val="74449EAF"/>
    <w:rsid w:val="7445DF7B"/>
    <w:rsid w:val="745F4BCE"/>
    <w:rsid w:val="746D32A6"/>
    <w:rsid w:val="748ECCB8"/>
    <w:rsid w:val="7492771A"/>
    <w:rsid w:val="749E0481"/>
    <w:rsid w:val="749F7C17"/>
    <w:rsid w:val="74A33FA1"/>
    <w:rsid w:val="74A57206"/>
    <w:rsid w:val="74B94819"/>
    <w:rsid w:val="74C01225"/>
    <w:rsid w:val="74C599FB"/>
    <w:rsid w:val="74C5F7D1"/>
    <w:rsid w:val="74C80868"/>
    <w:rsid w:val="74D95426"/>
    <w:rsid w:val="74F8768F"/>
    <w:rsid w:val="75095288"/>
    <w:rsid w:val="75272E0F"/>
    <w:rsid w:val="752C84B2"/>
    <w:rsid w:val="7542C4D6"/>
    <w:rsid w:val="7552F130"/>
    <w:rsid w:val="756B8A5C"/>
    <w:rsid w:val="757249EB"/>
    <w:rsid w:val="75736106"/>
    <w:rsid w:val="757B3385"/>
    <w:rsid w:val="7585198E"/>
    <w:rsid w:val="75871550"/>
    <w:rsid w:val="758E3C91"/>
    <w:rsid w:val="76129BAB"/>
    <w:rsid w:val="762DDD95"/>
    <w:rsid w:val="76340036"/>
    <w:rsid w:val="766C4D94"/>
    <w:rsid w:val="768D7CE8"/>
    <w:rsid w:val="76A1BBA0"/>
    <w:rsid w:val="76AAF6FF"/>
    <w:rsid w:val="76B97C12"/>
    <w:rsid w:val="76BAD22D"/>
    <w:rsid w:val="7714FB94"/>
    <w:rsid w:val="7752280F"/>
    <w:rsid w:val="77545220"/>
    <w:rsid w:val="776A9D52"/>
    <w:rsid w:val="77792933"/>
    <w:rsid w:val="7786BEC9"/>
    <w:rsid w:val="778B7A73"/>
    <w:rsid w:val="77954B70"/>
    <w:rsid w:val="77E9B226"/>
    <w:rsid w:val="77F4065E"/>
    <w:rsid w:val="78272150"/>
    <w:rsid w:val="7847BC50"/>
    <w:rsid w:val="7869C10A"/>
    <w:rsid w:val="788084B3"/>
    <w:rsid w:val="78932A6B"/>
    <w:rsid w:val="789D89F7"/>
    <w:rsid w:val="78B76B73"/>
    <w:rsid w:val="78C1FE1C"/>
    <w:rsid w:val="78CFBC90"/>
    <w:rsid w:val="78D5DF9A"/>
    <w:rsid w:val="78DD2790"/>
    <w:rsid w:val="78E07C8D"/>
    <w:rsid w:val="79048A9E"/>
    <w:rsid w:val="790719C2"/>
    <w:rsid w:val="790FBC8A"/>
    <w:rsid w:val="79178146"/>
    <w:rsid w:val="79180C92"/>
    <w:rsid w:val="7923641F"/>
    <w:rsid w:val="79428654"/>
    <w:rsid w:val="7946E6EA"/>
    <w:rsid w:val="7959E3AD"/>
    <w:rsid w:val="7965564D"/>
    <w:rsid w:val="7976E953"/>
    <w:rsid w:val="798D9FDB"/>
    <w:rsid w:val="79B00EDF"/>
    <w:rsid w:val="79BD7149"/>
    <w:rsid w:val="79EA0681"/>
    <w:rsid w:val="79F5F614"/>
    <w:rsid w:val="7A14C621"/>
    <w:rsid w:val="7A1FF278"/>
    <w:rsid w:val="7A383012"/>
    <w:rsid w:val="7A4D4708"/>
    <w:rsid w:val="7A501011"/>
    <w:rsid w:val="7A5687D4"/>
    <w:rsid w:val="7A6BBC06"/>
    <w:rsid w:val="7A89C012"/>
    <w:rsid w:val="7AA9B96C"/>
    <w:rsid w:val="7ABAADF5"/>
    <w:rsid w:val="7ACA267E"/>
    <w:rsid w:val="7AD36F60"/>
    <w:rsid w:val="7AD3F52D"/>
    <w:rsid w:val="7AF0EA97"/>
    <w:rsid w:val="7AF17062"/>
    <w:rsid w:val="7B0DD935"/>
    <w:rsid w:val="7B245EEC"/>
    <w:rsid w:val="7B31A856"/>
    <w:rsid w:val="7B5180CD"/>
    <w:rsid w:val="7B5A5580"/>
    <w:rsid w:val="7B6C2E9A"/>
    <w:rsid w:val="7B7C7B61"/>
    <w:rsid w:val="7B96E281"/>
    <w:rsid w:val="7B9BA99E"/>
    <w:rsid w:val="7BD201C5"/>
    <w:rsid w:val="7C010989"/>
    <w:rsid w:val="7C0D5C2F"/>
    <w:rsid w:val="7C272260"/>
    <w:rsid w:val="7C2E6DB4"/>
    <w:rsid w:val="7C2E6DC5"/>
    <w:rsid w:val="7C4CB93A"/>
    <w:rsid w:val="7C5E7F49"/>
    <w:rsid w:val="7C75F7BF"/>
    <w:rsid w:val="7C925DCC"/>
    <w:rsid w:val="7C9ED627"/>
    <w:rsid w:val="7C9F3BEF"/>
    <w:rsid w:val="7CA6E9CB"/>
    <w:rsid w:val="7CA95CB7"/>
    <w:rsid w:val="7CB836CC"/>
    <w:rsid w:val="7CCF8695"/>
    <w:rsid w:val="7CD0643C"/>
    <w:rsid w:val="7CD0CD8B"/>
    <w:rsid w:val="7CD15B41"/>
    <w:rsid w:val="7CE59510"/>
    <w:rsid w:val="7CF625E1"/>
    <w:rsid w:val="7CF74CCD"/>
    <w:rsid w:val="7D04C808"/>
    <w:rsid w:val="7D10B539"/>
    <w:rsid w:val="7D436A02"/>
    <w:rsid w:val="7D47AD47"/>
    <w:rsid w:val="7D534906"/>
    <w:rsid w:val="7D536F24"/>
    <w:rsid w:val="7D59A48A"/>
    <w:rsid w:val="7D5A10FA"/>
    <w:rsid w:val="7D71749E"/>
    <w:rsid w:val="7D77E5B7"/>
    <w:rsid w:val="7D8955C0"/>
    <w:rsid w:val="7DC0154F"/>
    <w:rsid w:val="7DD1618E"/>
    <w:rsid w:val="7DEC7FD3"/>
    <w:rsid w:val="7DF3E3C8"/>
    <w:rsid w:val="7DF46989"/>
    <w:rsid w:val="7E08E89C"/>
    <w:rsid w:val="7E0F958A"/>
    <w:rsid w:val="7E291A3B"/>
    <w:rsid w:val="7E4E6C12"/>
    <w:rsid w:val="7E81410D"/>
    <w:rsid w:val="7E9F32A7"/>
    <w:rsid w:val="7EA1C239"/>
    <w:rsid w:val="7EE9B100"/>
    <w:rsid w:val="7EEA1B53"/>
    <w:rsid w:val="7F0ED120"/>
    <w:rsid w:val="7F2AC06E"/>
    <w:rsid w:val="7F39C7F3"/>
    <w:rsid w:val="7F3C520A"/>
    <w:rsid w:val="7F44E834"/>
    <w:rsid w:val="7F68EEE1"/>
    <w:rsid w:val="7F895953"/>
    <w:rsid w:val="7F996CE9"/>
    <w:rsid w:val="7FA20521"/>
    <w:rsid w:val="7FA49388"/>
    <w:rsid w:val="7FE4A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20958"/>
  <w15:chartTrackingRefBased/>
  <w15:docId w15:val="{DFCCDEBB-3BAF-4C19-AF05-432072720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uiPriority="0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35334"/>
    <w:pPr>
      <w:tabs>
        <w:tab w:val="left" w:pos="397"/>
      </w:tabs>
      <w:spacing w:after="0" w:line="360" w:lineRule="auto"/>
    </w:pPr>
    <w:rPr>
      <w:rFonts w:ascii="Calibri" w:hAnsi="Calibri"/>
      <w:sz w:val="24"/>
      <w:lang w:val="en-US"/>
    </w:rPr>
  </w:style>
  <w:style w:type="paragraph" w:styleId="Ttulo1">
    <w:name w:val="heading 1"/>
    <w:basedOn w:val="Normal"/>
    <w:next w:val="Normal"/>
    <w:link w:val="Ttulo1Car"/>
    <w:qFormat/>
    <w:rsid w:val="004D1EAA"/>
    <w:pPr>
      <w:keepNext/>
      <w:numPr>
        <w:numId w:val="12"/>
      </w:numPr>
      <w:tabs>
        <w:tab w:val="clear" w:pos="397"/>
      </w:tabs>
      <w:overflowPunct w:val="0"/>
      <w:autoSpaceDE w:val="0"/>
      <w:autoSpaceDN w:val="0"/>
      <w:adjustRightInd w:val="0"/>
      <w:spacing w:line="480" w:lineRule="auto"/>
      <w:textAlignment w:val="baseline"/>
      <w:outlineLvl w:val="0"/>
    </w:pPr>
    <w:rPr>
      <w:rFonts w:eastAsia="Times New Roman" w:cs="Times New Roman" w:asciiTheme="minorHAnsi" w:hAnsiTheme="minorHAnsi"/>
      <w:b/>
      <w:bCs/>
      <w:iCs/>
      <w:caps/>
      <w:sz w:val="28"/>
      <w:szCs w:val="28"/>
    </w:rPr>
  </w:style>
  <w:style w:type="paragraph" w:styleId="Ttulo2">
    <w:name w:val="heading 2"/>
    <w:basedOn w:val="Ttulo1"/>
    <w:next w:val="Normal"/>
    <w:link w:val="Ttulo2Car"/>
    <w:unhideWhenUsed/>
    <w:qFormat/>
    <w:rsid w:val="004D1EAA"/>
    <w:pPr>
      <w:numPr>
        <w:ilvl w:val="1"/>
      </w:numPr>
      <w:tabs>
        <w:tab w:val="left" w:pos="709"/>
      </w:tabs>
      <w:spacing w:before="240" w:after="120"/>
      <w:ind w:left="0" w:firstLine="0"/>
      <w:outlineLvl w:val="1"/>
    </w:pPr>
    <w:rPr>
      <w:caps w:val="0"/>
    </w:rPr>
  </w:style>
  <w:style w:type="paragraph" w:styleId="Ttulo3">
    <w:name w:val="heading 3"/>
    <w:basedOn w:val="Ttulo2"/>
    <w:next w:val="Normal"/>
    <w:link w:val="Ttulo3Car"/>
    <w:unhideWhenUsed/>
    <w:qFormat/>
    <w:rsid w:val="004D1EAA"/>
    <w:pPr>
      <w:numPr>
        <w:ilvl w:val="2"/>
      </w:numPr>
      <w:tabs>
        <w:tab w:val="left" w:pos="1134"/>
      </w:tabs>
      <w:outlineLvl w:val="2"/>
    </w:pPr>
    <w:rPr>
      <w:b w:val="0"/>
      <w:bCs w:val="0"/>
      <w:color w:val="FF0000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14265"/>
    <w:pPr>
      <w:keepNext/>
      <w:keepLines/>
      <w:numPr>
        <w:ilvl w:val="3"/>
        <w:numId w:val="8"/>
      </w:numPr>
      <w:spacing w:before="40"/>
      <w:outlineLvl w:val="3"/>
    </w:pPr>
    <w:rPr>
      <w:rFonts w:asciiTheme="majorHAnsi" w:hAnsiTheme="majorHAnsi"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14265"/>
    <w:pPr>
      <w:keepNext/>
      <w:keepLines/>
      <w:numPr>
        <w:ilvl w:val="4"/>
        <w:numId w:val="8"/>
      </w:numPr>
      <w:spacing w:before="40"/>
      <w:outlineLvl w:val="4"/>
    </w:pPr>
    <w:rPr>
      <w:rFonts w:asciiTheme="majorHAnsi" w:hAnsiTheme="majorHAnsi"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4265"/>
    <w:pPr>
      <w:keepNext/>
      <w:keepLines/>
      <w:numPr>
        <w:ilvl w:val="5"/>
        <w:numId w:val="8"/>
      </w:numPr>
      <w:spacing w:before="40"/>
      <w:outlineLvl w:val="5"/>
    </w:pPr>
    <w:rPr>
      <w:rFonts w:asciiTheme="majorHAnsi" w:hAnsiTheme="majorHAnsi" w:eastAsiaTheme="majorEastAsia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4265"/>
    <w:pPr>
      <w:keepNext/>
      <w:keepLines/>
      <w:numPr>
        <w:ilvl w:val="6"/>
        <w:numId w:val="8"/>
      </w:numPr>
      <w:spacing w:before="40"/>
      <w:outlineLvl w:val="6"/>
    </w:pPr>
    <w:rPr>
      <w:rFonts w:asciiTheme="majorHAnsi" w:hAnsiTheme="majorHAnsi" w:eastAsiaTheme="majorEastAsia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4265"/>
    <w:pPr>
      <w:keepNext/>
      <w:keepLines/>
      <w:numPr>
        <w:ilvl w:val="7"/>
        <w:numId w:val="8"/>
      </w:numPr>
      <w:spacing w:before="40"/>
      <w:outlineLvl w:val="7"/>
    </w:pPr>
    <w:rPr>
      <w:rFonts w:asciiTheme="majorHAnsi" w:hAnsiTheme="majorHAnsi" w:eastAsiaTheme="majorEastAsia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4265"/>
    <w:pPr>
      <w:keepNext/>
      <w:keepLines/>
      <w:numPr>
        <w:ilvl w:val="8"/>
        <w:numId w:val="8"/>
      </w:numPr>
      <w:spacing w:before="40"/>
      <w:outlineLvl w:val="8"/>
    </w:pPr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EncabezadoCar" w:customStyle="1">
    <w:name w:val="Encabezado Car"/>
    <w:basedOn w:val="Fuentedeprrafopredeter"/>
    <w:link w:val="Encabezado"/>
  </w:style>
  <w:style w:type="paragraph" w:styleId="Encabezado">
    <w:name w:val="header"/>
    <w:basedOn w:val="Normal"/>
    <w:link w:val="EncabezadoCar"/>
    <w:unhideWhenUsed/>
    <w:pPr>
      <w:tabs>
        <w:tab w:val="center" w:pos="4680"/>
        <w:tab w:val="right" w:pos="9360"/>
      </w:tabs>
      <w:spacing w:line="240" w:lineRule="auto"/>
    </w:pPr>
  </w:style>
  <w:style w:type="table" w:styleId="Tablaconcuadrcula">
    <w:name w:val="Table Grid"/>
    <w:basedOn w:val="Tablanormal"/>
    <w:uiPriority w:val="3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PiedepginaCar" w:customStyle="1">
    <w:name w:val="Pie de página Car"/>
    <w:basedOn w:val="Fuentedeprrafopredeter"/>
    <w:link w:val="Piedepgina"/>
  </w:style>
  <w:style w:type="paragraph" w:styleId="Piedepgina">
    <w:name w:val="footer"/>
    <w:basedOn w:val="Normal"/>
    <w:link w:val="PiedepginaCar"/>
    <w:unhideWhenUsed/>
    <w:pPr>
      <w:tabs>
        <w:tab w:val="center" w:pos="4680"/>
        <w:tab w:val="right" w:pos="9360"/>
      </w:tabs>
      <w:spacing w:line="240" w:lineRule="auto"/>
    </w:pPr>
  </w:style>
  <w:style w:type="paragraph" w:styleId="Authornames" w:customStyle="1">
    <w:name w:val="Author names"/>
    <w:basedOn w:val="Normal"/>
    <w:next w:val="Normal"/>
    <w:qFormat/>
    <w:rsid w:val="00E66ADB"/>
    <w:rPr>
      <w:rFonts w:eastAsia="Times New Roman" w:cs="Times New Roman"/>
      <w:sz w:val="28"/>
      <w:szCs w:val="24"/>
      <w:lang w:eastAsia="en-GB"/>
    </w:rPr>
  </w:style>
  <w:style w:type="paragraph" w:styleId="Affiliation" w:customStyle="1">
    <w:name w:val="Affiliation"/>
    <w:basedOn w:val="Normal"/>
    <w:qFormat/>
    <w:rsid w:val="00E66ADB"/>
    <w:rPr>
      <w:rFonts w:eastAsia="Times New Roman" w:cs="Times New Roman"/>
      <w:i/>
      <w:szCs w:val="24"/>
      <w:lang w:eastAsia="en-GB"/>
    </w:rPr>
  </w:style>
  <w:style w:type="paragraph" w:styleId="Correspondencedetails" w:customStyle="1">
    <w:name w:val="Correspondence details"/>
    <w:basedOn w:val="Normal"/>
    <w:qFormat/>
    <w:rsid w:val="00E66ADB"/>
    <w:rPr>
      <w:rFonts w:eastAsia="Times New Roman" w:cs="Times New Roman"/>
      <w:szCs w:val="24"/>
      <w:lang w:eastAsia="en-GB"/>
    </w:rPr>
  </w:style>
  <w:style w:type="character" w:styleId="Ttulo1Car" w:customStyle="1">
    <w:name w:val="Título 1 Car"/>
    <w:basedOn w:val="Fuentedeprrafopredeter"/>
    <w:link w:val="Ttulo1"/>
    <w:rsid w:val="00514265"/>
    <w:rPr>
      <w:rFonts w:eastAsia="Times New Roman" w:cs="Times New Roman"/>
      <w:b/>
      <w:bCs/>
      <w:iCs/>
      <w:caps/>
      <w:sz w:val="28"/>
      <w:szCs w:val="28"/>
      <w:lang w:val="en-US"/>
    </w:rPr>
  </w:style>
  <w:style w:type="character" w:styleId="Ttulo2Car" w:customStyle="1">
    <w:name w:val="Título 2 Car"/>
    <w:basedOn w:val="Fuentedeprrafopredeter"/>
    <w:link w:val="Ttulo2"/>
    <w:rsid w:val="004D1EAA"/>
    <w:rPr>
      <w:rFonts w:eastAsia="Times New Roman" w:cs="Times New Roman"/>
      <w:b/>
      <w:bCs/>
      <w:iCs/>
      <w:sz w:val="28"/>
      <w:szCs w:val="28"/>
      <w:lang w:val="en-US"/>
    </w:rPr>
  </w:style>
  <w:style w:type="paragraph" w:styleId="Tabletitle" w:customStyle="1">
    <w:name w:val="Table title"/>
    <w:basedOn w:val="Normal"/>
    <w:next w:val="Normal"/>
    <w:qFormat/>
    <w:rsid w:val="003F3864"/>
    <w:rPr>
      <w:rFonts w:eastAsia="Times New Roman" w:cs="Times New Roman"/>
      <w:szCs w:val="24"/>
      <w:lang w:eastAsia="en-GB"/>
    </w:rPr>
  </w:style>
  <w:style w:type="paragraph" w:styleId="Figurecaption" w:customStyle="1">
    <w:name w:val="Figure caption"/>
    <w:basedOn w:val="Normal"/>
    <w:next w:val="Normal"/>
    <w:qFormat/>
    <w:rsid w:val="003F3864"/>
    <w:rPr>
      <w:rFonts w:eastAsia="Times New Roman" w:cs="Times New Roman"/>
      <w:szCs w:val="24"/>
      <w:lang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6469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64693"/>
    <w:pPr>
      <w:spacing w:line="240" w:lineRule="auto"/>
    </w:pPr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rsid w:val="00B64693"/>
    <w:rPr>
      <w:rFonts w:ascii="Times New Roman" w:hAnsi="Times New Roman"/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4693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B64693"/>
    <w:rPr>
      <w:rFonts w:ascii="Times New Roman" w:hAnsi="Times New Roman"/>
      <w:b/>
      <w:bCs/>
      <w:sz w:val="20"/>
      <w:szCs w:val="20"/>
      <w:lang w:val="es-ES_tradnl"/>
    </w:rPr>
  </w:style>
  <w:style w:type="character" w:styleId="Ttulo3Car" w:customStyle="1">
    <w:name w:val="Título 3 Car"/>
    <w:basedOn w:val="Fuentedeprrafopredeter"/>
    <w:link w:val="Ttulo3"/>
    <w:rsid w:val="004D1EAA"/>
    <w:rPr>
      <w:rFonts w:eastAsia="Times New Roman" w:cs="Times New Roman"/>
      <w:iCs/>
      <w:color w:val="FF0000"/>
      <w:sz w:val="28"/>
      <w:szCs w:val="28"/>
      <w:lang w:val="en-US"/>
    </w:rPr>
  </w:style>
  <w:style w:type="paragraph" w:styleId="Bibliografa">
    <w:name w:val="Bibliography"/>
    <w:basedOn w:val="Normal"/>
    <w:next w:val="Normal"/>
    <w:uiPriority w:val="37"/>
    <w:unhideWhenUsed/>
    <w:rsid w:val="00D159C1"/>
    <w:pPr>
      <w:spacing w:line="240" w:lineRule="auto"/>
      <w:ind w:left="397" w:hanging="397"/>
    </w:pPr>
    <w:rPr>
      <w:sz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6318F"/>
    <w:pPr>
      <w:spacing w:line="240" w:lineRule="auto"/>
    </w:pPr>
    <w:rPr>
      <w:rFonts w:ascii="Segoe UI" w:hAnsi="Segoe UI" w:cs="Segoe UI"/>
      <w:sz w:val="18"/>
      <w:szCs w:val="18"/>
    </w:rPr>
  </w:style>
  <w:style w:type="character" w:styleId="TextodegloboCar" w:customStyle="1">
    <w:name w:val="Texto de globo Car"/>
    <w:basedOn w:val="Fuentedeprrafopredeter"/>
    <w:link w:val="Textodeglobo"/>
    <w:uiPriority w:val="99"/>
    <w:semiHidden/>
    <w:rsid w:val="0046318F"/>
    <w:rPr>
      <w:rFonts w:ascii="Segoe UI" w:hAnsi="Segoe UI" w:cs="Segoe UI"/>
      <w:sz w:val="18"/>
      <w:szCs w:val="18"/>
      <w:lang w:val="en-US"/>
    </w:rPr>
  </w:style>
  <w:style w:type="table" w:styleId="Tablaconcuadrcula5oscura-nfasis3">
    <w:name w:val="Grid Table 5 Dark Accent 3"/>
    <w:basedOn w:val="Tablanormal"/>
    <w:uiPriority w:val="50"/>
    <w:rsid w:val="000B7936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6864CC"/>
  </w:style>
  <w:style w:type="paragraph" w:styleId="paragraph" w:customStyle="1">
    <w:name w:val="paragraph"/>
    <w:basedOn w:val="Normal"/>
    <w:rsid w:val="0087497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ES" w:eastAsia="es-ES"/>
    </w:rPr>
  </w:style>
  <w:style w:type="paragraph" w:styleId="Revisin">
    <w:name w:val="Revision"/>
    <w:hidden/>
    <w:uiPriority w:val="99"/>
    <w:semiHidden/>
    <w:rsid w:val="00AF439C"/>
    <w:pPr>
      <w:spacing w:after="0" w:line="240" w:lineRule="auto"/>
    </w:pPr>
    <w:rPr>
      <w:rFonts w:ascii="Times New Roman" w:hAnsi="Times New Roman"/>
      <w:sz w:val="24"/>
      <w:lang w:val="es-ES_tradnl"/>
    </w:rPr>
  </w:style>
  <w:style w:type="character" w:styleId="Hipervnculo">
    <w:name w:val="Hyperlink"/>
    <w:basedOn w:val="Fuentedeprrafopredeter"/>
    <w:uiPriority w:val="99"/>
    <w:unhideWhenUsed/>
    <w:rsid w:val="009329CA"/>
    <w:rPr>
      <w:color w:val="0563C1" w:themeColor="hyperlink"/>
      <w:u w:val="single"/>
    </w:rPr>
  </w:style>
  <w:style w:type="character" w:styleId="Mencinsinresolver1" w:customStyle="1">
    <w:name w:val="Mención sin resolver1"/>
    <w:basedOn w:val="Fuentedeprrafopredeter"/>
    <w:uiPriority w:val="99"/>
    <w:semiHidden/>
    <w:unhideWhenUsed/>
    <w:rsid w:val="009329CA"/>
    <w:rPr>
      <w:color w:val="605E5C"/>
      <w:shd w:val="clear" w:color="auto" w:fill="E1DFDD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514265"/>
    <w:rPr>
      <w:rFonts w:asciiTheme="majorHAnsi" w:hAnsiTheme="majorHAnsi" w:eastAsiaTheme="majorEastAsia" w:cstheme="majorBidi"/>
      <w:i/>
      <w:iCs/>
      <w:color w:val="2F5496" w:themeColor="accent1" w:themeShade="BF"/>
      <w:sz w:val="24"/>
      <w:lang w:val="en-GB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514265"/>
    <w:rPr>
      <w:rFonts w:asciiTheme="majorHAnsi" w:hAnsiTheme="majorHAnsi" w:eastAsiaTheme="majorEastAsia" w:cstheme="majorBidi"/>
      <w:color w:val="2F5496" w:themeColor="accent1" w:themeShade="BF"/>
      <w:sz w:val="24"/>
      <w:lang w:val="en-GB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514265"/>
    <w:rPr>
      <w:rFonts w:asciiTheme="majorHAnsi" w:hAnsiTheme="majorHAnsi" w:eastAsiaTheme="majorEastAsia" w:cstheme="majorBidi"/>
      <w:color w:val="1F3763" w:themeColor="accent1" w:themeShade="7F"/>
      <w:sz w:val="24"/>
      <w:lang w:val="en-GB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514265"/>
    <w:rPr>
      <w:rFonts w:asciiTheme="majorHAnsi" w:hAnsiTheme="majorHAnsi" w:eastAsiaTheme="majorEastAsia" w:cstheme="majorBidi"/>
      <w:i/>
      <w:iCs/>
      <w:color w:val="1F3763" w:themeColor="accent1" w:themeShade="7F"/>
      <w:sz w:val="24"/>
      <w:lang w:val="en-GB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514265"/>
    <w:rPr>
      <w:rFonts w:asciiTheme="majorHAnsi" w:hAnsiTheme="majorHAnsi" w:eastAsiaTheme="majorEastAsia" w:cstheme="majorBidi"/>
      <w:color w:val="272727" w:themeColor="text1" w:themeTint="D8"/>
      <w:sz w:val="21"/>
      <w:szCs w:val="21"/>
      <w:lang w:val="en-GB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514265"/>
    <w:rPr>
      <w:rFonts w:asciiTheme="majorHAnsi" w:hAnsiTheme="majorHAnsi" w:eastAsiaTheme="majorEastAsia" w:cstheme="majorBidi"/>
      <w:i/>
      <w:iCs/>
      <w:color w:val="272727" w:themeColor="text1" w:themeTint="D8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04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image" Target="media/image3.emf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image" Target="media/image2.emf" Id="rId12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openxmlformats.org/officeDocument/2006/relationships/footer" Target="footer1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image" Target="media/image1.emf" Id="rId11" /><Relationship Type="http://schemas.openxmlformats.org/officeDocument/2006/relationships/numbering" Target="numbering.xml" Id="rId5" /><Relationship Type="http://schemas.openxmlformats.org/officeDocument/2006/relationships/header" Target="header1.xml" Id="rId15" /><Relationship Type="http://schemas.openxmlformats.org/officeDocument/2006/relationships/endnotes" Target="endnotes.xml" Id="rId10" /><Relationship Type="http://schemas.microsoft.com/office/2020/10/relationships/intelligence" Target="intelligence2.xml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image" Target="media/image4.emf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1E082C9246FD4A82A6E5C300045778" ma:contentTypeVersion="18" ma:contentTypeDescription="Create a new document." ma:contentTypeScope="" ma:versionID="b7e3a345f7eb7bd46e6c059bf207ae5c">
  <xsd:schema xmlns:xsd="http://www.w3.org/2001/XMLSchema" xmlns:xs="http://www.w3.org/2001/XMLSchema" xmlns:p="http://schemas.microsoft.com/office/2006/metadata/properties" xmlns:ns3="a8dded35-68d6-49a7-b662-717b1099f700" xmlns:ns4="43a24d3e-c543-4a92-8c25-5fdca2669567" targetNamespace="http://schemas.microsoft.com/office/2006/metadata/properties" ma:root="true" ma:fieldsID="915d4dd23014b4676bb8d1bbf0120ca4" ns3:_="" ns4:_="">
    <xsd:import namespace="a8dded35-68d6-49a7-b662-717b1099f700"/>
    <xsd:import namespace="43a24d3e-c543-4a92-8c25-5fdca26695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dded35-68d6-49a7-b662-717b1099f7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a24d3e-c543-4a92-8c25-5fdca26695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8dded35-68d6-49a7-b662-717b1099f70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129DC-5053-4A2F-8CB4-B8102237A1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F610ED-DED2-47BA-BCCA-FECF45D42B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dded35-68d6-49a7-b662-717b1099f700"/>
    <ds:schemaRef ds:uri="43a24d3e-c543-4a92-8c25-5fdca26695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3E8C7F-A671-44D9-8309-F4EE79405E20}">
  <ds:schemaRefs>
    <ds:schemaRef ds:uri="http://schemas.microsoft.com/office/2006/metadata/properties"/>
    <ds:schemaRef ds:uri="http://schemas.microsoft.com/office/infopath/2007/PartnerControls"/>
    <ds:schemaRef ds:uri="a8dded35-68d6-49a7-b662-717b1099f700"/>
  </ds:schemaRefs>
</ds:datastoreItem>
</file>

<file path=customXml/itemProps4.xml><?xml version="1.0" encoding="utf-8"?>
<ds:datastoreItem xmlns:ds="http://schemas.openxmlformats.org/officeDocument/2006/customXml" ds:itemID="{343F2DAE-4D07-4AA4-A4C5-FA0D915223A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5f4806e-88a8-4878-89e4-f314a628b34a}" enabled="0" method="" siteId="{55f4806e-88a8-4878-89e4-f314a628b34a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doya Fernández Pan</dc:creator>
  <keywords/>
  <dc:description/>
  <lastModifiedBy>Sandra Horvitz</lastModifiedBy>
  <revision>8</revision>
  <dcterms:created xsi:type="dcterms:W3CDTF">2024-03-28T07:02:00.0000000Z</dcterms:created>
  <dcterms:modified xsi:type="dcterms:W3CDTF">2024-05-13T16:20:26.575612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name="automaticJournalAbbreviations" value="true"/&gt;&lt;/prefs&gt;&lt;/data&gt;</vt:lpwstr>
  </property>
  <property fmtid="{D5CDD505-2E9C-101B-9397-08002B2CF9AE}" pid="3" name="ZOTERO_PREF_1">
    <vt:lpwstr>&lt;data data-version="3" zotero-version="6.0.30"&gt;&lt;session id="2M3YYD3w"/&gt;&lt;style id="http://www.zotero.org/styles/council-of-science-editors-author-date" hasBibliography="1" bibliographyStyleHasBeenSet="1"/&gt;&lt;prefs&gt;&lt;pref name="fieldType" value="Field"/&gt;&lt;pref </vt:lpwstr>
  </property>
  <property fmtid="{D5CDD505-2E9C-101B-9397-08002B2CF9AE}" pid="4" name="ContentTypeId">
    <vt:lpwstr>0x010100C51E082C9246FD4A82A6E5C300045778</vt:lpwstr>
  </property>
</Properties>
</file>